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68A299" w14:textId="77777777" w:rsidR="008D5D5E" w:rsidRDefault="008D5D5E" w:rsidP="00F57B86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102119C7" w14:textId="77777777" w:rsidR="008E79FA" w:rsidRDefault="008E79FA" w:rsidP="00F57B86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43B17BD9" w14:textId="77777777" w:rsidR="00BD6194" w:rsidRDefault="00BD6194" w:rsidP="00F57B86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2BA41B4D" w14:textId="77777777" w:rsidR="00BD6194" w:rsidRDefault="00BD6194" w:rsidP="00F57B86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218DD23B" w14:textId="77777777" w:rsidR="00BD6194" w:rsidRDefault="00BD6194" w:rsidP="00F57B86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5F92186D" w14:textId="77777777" w:rsidR="00BD6194" w:rsidRDefault="00BD6194" w:rsidP="00F57B86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199F8886" w14:textId="77777777" w:rsidR="00BD6194" w:rsidRDefault="00BD6194" w:rsidP="00F57B86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31863502" w14:textId="77777777" w:rsidR="00BD6194" w:rsidRDefault="00BD6194" w:rsidP="00F57B86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64A0BC43" w14:textId="77777777" w:rsidR="00BD6194" w:rsidRDefault="00BD6194" w:rsidP="00F57B86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49A3A1BA" w14:textId="77777777" w:rsidR="00BD6194" w:rsidRDefault="00BD6194" w:rsidP="00F57B86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436663CC" w14:textId="77777777" w:rsidR="00BD6194" w:rsidRDefault="00BD6194" w:rsidP="00F57B86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08D463E9" w14:textId="0A527C0B" w:rsidR="00BD6194" w:rsidRPr="00667DB8" w:rsidRDefault="00BD6194" w:rsidP="00BD6194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667DB8">
        <w:rPr>
          <w:rFonts w:ascii="Times New Roman" w:hAnsi="Times New Roman" w:cs="Times New Roman"/>
          <w:b/>
          <w:bCs/>
          <w:lang w:val="en-US"/>
        </w:rPr>
        <w:t xml:space="preserve">Troponin </w:t>
      </w:r>
      <w:r w:rsidR="00DB76EC">
        <w:rPr>
          <w:rFonts w:ascii="Times New Roman" w:hAnsi="Times New Roman" w:cs="Times New Roman"/>
          <w:b/>
          <w:bCs/>
          <w:lang w:val="en-US"/>
        </w:rPr>
        <w:t>A</w:t>
      </w:r>
      <w:r w:rsidRPr="00667DB8">
        <w:rPr>
          <w:rFonts w:ascii="Times New Roman" w:hAnsi="Times New Roman" w:cs="Times New Roman"/>
          <w:b/>
          <w:bCs/>
          <w:lang w:val="en-US"/>
        </w:rPr>
        <w:t>ntibodies</w:t>
      </w:r>
      <w:r w:rsidR="00DB76EC">
        <w:rPr>
          <w:rFonts w:ascii="Times New Roman" w:hAnsi="Times New Roman" w:cs="Times New Roman"/>
          <w:b/>
          <w:bCs/>
          <w:lang w:val="en-US"/>
        </w:rPr>
        <w:t xml:space="preserve"> and </w:t>
      </w:r>
      <w:proofErr w:type="spellStart"/>
      <w:r w:rsidR="00677217">
        <w:rPr>
          <w:rFonts w:ascii="Times New Roman" w:hAnsi="Times New Roman" w:cs="Times New Roman"/>
          <w:b/>
          <w:bCs/>
          <w:lang w:val="en-US"/>
        </w:rPr>
        <w:t>m</w:t>
      </w:r>
      <w:r w:rsidR="00DB76EC">
        <w:rPr>
          <w:rFonts w:ascii="Times New Roman" w:hAnsi="Times New Roman" w:cs="Times New Roman"/>
          <w:b/>
          <w:bCs/>
          <w:lang w:val="en-US"/>
        </w:rPr>
        <w:t>acrotroponin</w:t>
      </w:r>
      <w:proofErr w:type="spellEnd"/>
      <w:r w:rsidRPr="00667DB8">
        <w:rPr>
          <w:rFonts w:ascii="Times New Roman" w:hAnsi="Times New Roman" w:cs="Times New Roman"/>
          <w:b/>
          <w:bCs/>
          <w:lang w:val="en-US"/>
        </w:rPr>
        <w:t>: A common cause of troponin I elevation in elite endurance athletes</w:t>
      </w:r>
    </w:p>
    <w:p w14:paraId="57099472" w14:textId="77777777" w:rsidR="00BD6194" w:rsidRPr="00667DB8" w:rsidRDefault="00BD6194" w:rsidP="00BD6194">
      <w:pPr>
        <w:jc w:val="center"/>
        <w:rPr>
          <w:rFonts w:ascii="Times New Roman" w:hAnsi="Times New Roman" w:cs="Times New Roman"/>
          <w:lang w:val="en-US"/>
        </w:rPr>
      </w:pPr>
    </w:p>
    <w:p w14:paraId="2590B919" w14:textId="11B1B657" w:rsidR="00BD6194" w:rsidRPr="00C966C5" w:rsidRDefault="00BD6194" w:rsidP="00BD6194">
      <w:pPr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u w:val="single"/>
          <w:lang w:val="en-US"/>
        </w:rPr>
      </w:pPr>
      <w:r w:rsidRPr="00C966C5">
        <w:rPr>
          <w:rFonts w:ascii="Times New Roman" w:eastAsiaTheme="minorEastAsia" w:hAnsi="Times New Roman" w:cs="Times New Roman"/>
          <w:b/>
          <w:bCs/>
          <w:color w:val="000000" w:themeColor="text1"/>
          <w:u w:val="single"/>
          <w:lang w:val="en-US"/>
        </w:rPr>
        <w:t>Supplementa</w:t>
      </w:r>
      <w:r w:rsidR="002E33E6">
        <w:rPr>
          <w:rFonts w:ascii="Times New Roman" w:eastAsiaTheme="minorEastAsia" w:hAnsi="Times New Roman" w:cs="Times New Roman"/>
          <w:b/>
          <w:bCs/>
          <w:color w:val="000000" w:themeColor="text1"/>
          <w:u w:val="single"/>
          <w:lang w:val="en-US"/>
        </w:rPr>
        <w:t>l</w:t>
      </w:r>
      <w:r w:rsidRPr="00C966C5">
        <w:rPr>
          <w:rFonts w:ascii="Times New Roman" w:eastAsiaTheme="minorEastAsia" w:hAnsi="Times New Roman" w:cs="Times New Roman"/>
          <w:b/>
          <w:bCs/>
          <w:color w:val="000000" w:themeColor="text1"/>
          <w:u w:val="single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u w:val="single"/>
          <w:lang w:val="en-US"/>
        </w:rPr>
        <w:t>Material</w:t>
      </w:r>
    </w:p>
    <w:p w14:paraId="4D36C039" w14:textId="77777777" w:rsidR="00BD6194" w:rsidRDefault="00BD6194" w:rsidP="00F57B86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6A25A469" w14:textId="77777777" w:rsidR="00BD6194" w:rsidRDefault="00BD6194" w:rsidP="00F57B86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318AEC41" w14:textId="77777777" w:rsidR="00BD6194" w:rsidRDefault="00BD6194" w:rsidP="00F57B86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5385C36B" w14:textId="77777777" w:rsidR="00BD6194" w:rsidRDefault="00BD6194" w:rsidP="00F57B86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14511D33" w14:textId="77777777" w:rsidR="00BD6194" w:rsidRDefault="00BD6194" w:rsidP="00F57B86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723A56C5" w14:textId="77777777" w:rsidR="00BD6194" w:rsidRDefault="00BD6194" w:rsidP="00F57B86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33CBB825" w14:textId="77777777" w:rsidR="00BD6194" w:rsidRDefault="00BD6194" w:rsidP="00F57B86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01BB90EF" w14:textId="77777777" w:rsidR="00BD6194" w:rsidRDefault="00BD6194" w:rsidP="00F57B86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72B3D8DD" w14:textId="77777777" w:rsidR="00BD6194" w:rsidRDefault="00BD6194" w:rsidP="00F57B86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4E54E9F0" w14:textId="77777777" w:rsidR="00BD6194" w:rsidRDefault="00BD6194" w:rsidP="00F57B86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40FE8D8B" w14:textId="77777777" w:rsidR="00BD6194" w:rsidRDefault="00BD6194" w:rsidP="00F57B86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21530691" w14:textId="77777777" w:rsidR="00BD6194" w:rsidRDefault="00BD6194" w:rsidP="00F57B86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07E46387" w14:textId="77777777" w:rsidR="00BD6194" w:rsidRDefault="00BD6194" w:rsidP="00F57B86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05F4FF81" w14:textId="77777777" w:rsidR="00BD6194" w:rsidRDefault="00BD6194" w:rsidP="00F57B86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06FEC999" w14:textId="77777777" w:rsidR="00BD6194" w:rsidRDefault="00BD6194" w:rsidP="00F57B86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5117F675" w14:textId="77777777" w:rsidR="00BD6194" w:rsidRDefault="00BD6194" w:rsidP="00F57B86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5CED0F59" w14:textId="77777777" w:rsidR="00BD6194" w:rsidRDefault="00BD6194" w:rsidP="00F57B86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041287D4" w14:textId="77777777" w:rsidR="00BD6194" w:rsidRDefault="00BD6194" w:rsidP="00F57B86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2F64F264" w14:textId="77777777" w:rsidR="00BD6194" w:rsidRDefault="00BD6194" w:rsidP="00F57B86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60EB82C6" w14:textId="77777777" w:rsidR="00BD6194" w:rsidRDefault="00BD6194" w:rsidP="00F57B86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4273D540" w14:textId="77777777" w:rsidR="00BD6194" w:rsidRDefault="00BD6194" w:rsidP="00F57B86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64B77C70" w14:textId="77777777" w:rsidR="00BD6194" w:rsidRDefault="00BD6194" w:rsidP="00F57B86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6BC0A95D" w14:textId="77777777" w:rsidR="00BD6194" w:rsidRDefault="00BD6194" w:rsidP="00F57B86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612343CB" w14:textId="77777777" w:rsidR="00BD6194" w:rsidRDefault="00BD6194" w:rsidP="00F57B86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33BDEFF2" w14:textId="77777777" w:rsidR="00BD6194" w:rsidRDefault="00BD6194" w:rsidP="00F57B86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6E78E996" w14:textId="77777777" w:rsidR="00BD6194" w:rsidRDefault="00BD6194" w:rsidP="00F57B86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13965BEE" w14:textId="77777777" w:rsidR="00BD6194" w:rsidRDefault="00BD6194" w:rsidP="00F57B86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6F433693" w14:textId="77777777" w:rsidR="00BD6194" w:rsidRDefault="00BD6194" w:rsidP="00F57B86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6CD8F082" w14:textId="77777777" w:rsidR="00BD6194" w:rsidRDefault="00BD6194" w:rsidP="00F57B86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73244C8C" w14:textId="77777777" w:rsidR="00BD6194" w:rsidRDefault="00BD6194" w:rsidP="00F57B86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663455F0" w14:textId="77777777" w:rsidR="00BD6194" w:rsidRDefault="00BD6194" w:rsidP="00F57B86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0B8CFB58" w14:textId="77777777" w:rsidR="00BD6194" w:rsidRDefault="00BD6194" w:rsidP="00F57B86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3590EF99" w14:textId="77777777" w:rsidR="00BD6194" w:rsidRDefault="00BD6194" w:rsidP="00F57B86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27D3882D" w14:textId="77777777" w:rsidR="00BD6194" w:rsidRDefault="00BD6194" w:rsidP="00F57B86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3CEAA08A" w14:textId="77777777" w:rsidR="00BD6194" w:rsidRDefault="00BD6194" w:rsidP="00F57B86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5737983D" w14:textId="77777777" w:rsidR="008E79FA" w:rsidRPr="00C966C5" w:rsidRDefault="008E79FA" w:rsidP="00F57B86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2E003491" w14:textId="4ECE27BA" w:rsidR="00BC170D" w:rsidRPr="00C966C5" w:rsidRDefault="00BC170D" w:rsidP="00F57B86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 w:rsidRPr="0066261B">
        <w:rPr>
          <w:rFonts w:ascii="Times New Roman" w:eastAsiaTheme="minorEastAsia" w:hAnsi="Times New Roman" w:cs="Times New Roman"/>
          <w:b/>
          <w:bCs/>
          <w:color w:val="000000" w:themeColor="text1"/>
          <w:lang w:val="en-US"/>
        </w:rPr>
        <w:t xml:space="preserve">Table </w:t>
      </w:r>
      <w:r w:rsidR="00DA1CF4">
        <w:rPr>
          <w:rFonts w:ascii="Times New Roman" w:eastAsiaTheme="minorEastAsia" w:hAnsi="Times New Roman" w:cs="Times New Roman"/>
          <w:b/>
          <w:bCs/>
          <w:color w:val="000000" w:themeColor="text1"/>
          <w:lang w:val="en-US"/>
        </w:rPr>
        <w:t>S</w:t>
      </w:r>
      <w:r w:rsidR="005057BF" w:rsidRPr="0066261B">
        <w:rPr>
          <w:rFonts w:ascii="Times New Roman" w:eastAsiaTheme="minorEastAsia" w:hAnsi="Times New Roman" w:cs="Times New Roman"/>
          <w:b/>
          <w:bCs/>
          <w:color w:val="000000" w:themeColor="text1"/>
          <w:lang w:val="en-US"/>
        </w:rPr>
        <w:t>1</w:t>
      </w:r>
      <w:r w:rsidRPr="0066261B">
        <w:rPr>
          <w:rFonts w:ascii="Times New Roman" w:eastAsiaTheme="minorEastAsia" w:hAnsi="Times New Roman" w:cs="Times New Roman"/>
          <w:b/>
          <w:bCs/>
          <w:color w:val="000000" w:themeColor="text1"/>
          <w:lang w:val="en-US"/>
        </w:rPr>
        <w:t>.</w:t>
      </w:r>
      <w:r w:rsidRPr="00C966C5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</w:t>
      </w:r>
      <w:proofErr w:type="spellStart"/>
      <w:r w:rsidR="00DB76EC">
        <w:rPr>
          <w:rFonts w:ascii="Times New Roman" w:eastAsiaTheme="minorEastAsia" w:hAnsi="Times New Roman" w:cs="Times New Roman"/>
          <w:color w:val="000000" w:themeColor="text1"/>
          <w:lang w:val="en-US"/>
        </w:rPr>
        <w:t>Cardoac</w:t>
      </w:r>
      <w:proofErr w:type="spellEnd"/>
      <w:r w:rsidR="00DB76EC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</w:t>
      </w:r>
      <w:r w:rsidR="00566EF5" w:rsidRPr="00C966C5">
        <w:rPr>
          <w:rFonts w:ascii="Times New Roman" w:eastAsiaTheme="minorEastAsia" w:hAnsi="Times New Roman" w:cs="Times New Roman"/>
          <w:color w:val="000000" w:themeColor="text1"/>
          <w:lang w:val="en-US"/>
        </w:rPr>
        <w:t>Troponin I</w:t>
      </w:r>
      <w:r w:rsidRPr="00C966C5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measures by sex and athlete status</w:t>
      </w:r>
    </w:p>
    <w:p w14:paraId="7CDA1042" w14:textId="77777777" w:rsidR="00BC170D" w:rsidRPr="00C966C5" w:rsidRDefault="00BC170D" w:rsidP="00F57B86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tbl>
      <w:tblPr>
        <w:tblW w:w="9884" w:type="dxa"/>
        <w:tblInd w:w="-28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112"/>
        <w:gridCol w:w="1652"/>
        <w:gridCol w:w="1183"/>
        <w:gridCol w:w="1517"/>
        <w:gridCol w:w="1420"/>
      </w:tblGrid>
      <w:tr w:rsidR="00BC170D" w:rsidRPr="00C966C5" w14:paraId="755A8DB2" w14:textId="77777777" w:rsidTr="00346DE2">
        <w:trPr>
          <w:trHeight w:val="584"/>
        </w:trPr>
        <w:tc>
          <w:tcPr>
            <w:tcW w:w="411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4D0BE4" w14:textId="77777777" w:rsidR="00BC170D" w:rsidRPr="00667DB8" w:rsidRDefault="00BC170D" w:rsidP="00BC170D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CE229D" w14:textId="52B9D191" w:rsidR="00BC170D" w:rsidRPr="00667DB8" w:rsidRDefault="00BC170D" w:rsidP="00BC170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  <w:r w:rsidRPr="00C966C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lang w:val="en-US"/>
              </w:rPr>
              <w:t>Males</w:t>
            </w:r>
          </w:p>
          <w:p w14:paraId="4012B362" w14:textId="77777777" w:rsidR="00BC170D" w:rsidRPr="00667DB8" w:rsidRDefault="00BC170D" w:rsidP="00BC170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  <w:r w:rsidRPr="00C966C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lang w:val="en-US"/>
              </w:rPr>
              <w:t>(n=334)</w:t>
            </w:r>
          </w:p>
        </w:tc>
        <w:tc>
          <w:tcPr>
            <w:tcW w:w="293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7881FB" w14:textId="3DA99BBD" w:rsidR="00BC170D" w:rsidRPr="00667DB8" w:rsidRDefault="00BC170D" w:rsidP="00BC170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  <w:r w:rsidRPr="00C966C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lang w:val="en-US"/>
              </w:rPr>
              <w:t>Females</w:t>
            </w:r>
          </w:p>
          <w:p w14:paraId="321F49AF" w14:textId="77777777" w:rsidR="00BC170D" w:rsidRPr="00667DB8" w:rsidRDefault="00BC170D" w:rsidP="00BC170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  <w:r w:rsidRPr="00C966C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lang w:val="en-US"/>
              </w:rPr>
              <w:t>(n = 122)</w:t>
            </w:r>
          </w:p>
        </w:tc>
      </w:tr>
      <w:tr w:rsidR="00BC170D" w:rsidRPr="00C966C5" w14:paraId="7F302572" w14:textId="77777777" w:rsidTr="00346DE2">
        <w:trPr>
          <w:trHeight w:val="584"/>
        </w:trPr>
        <w:tc>
          <w:tcPr>
            <w:tcW w:w="411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FADEAD" w14:textId="77777777" w:rsidR="00BC170D" w:rsidRPr="00667DB8" w:rsidRDefault="00BC170D" w:rsidP="00BC170D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3D53D0" w14:textId="5FBF41F4" w:rsidR="00BC170D" w:rsidRPr="00667DB8" w:rsidRDefault="00854949" w:rsidP="00BC170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  <w:r w:rsidRPr="00C966C5"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  <w:t>Non-athletes</w:t>
            </w:r>
            <w:r w:rsidR="00BC170D" w:rsidRPr="00C966C5"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  <w:t xml:space="preserve"> (n=48)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C5188C" w14:textId="2EC8895D" w:rsidR="00BC170D" w:rsidRPr="00667DB8" w:rsidRDefault="00BC170D" w:rsidP="00BC170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  <w:r w:rsidRPr="00C966C5"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  <w:t>Athletes</w:t>
            </w:r>
          </w:p>
          <w:p w14:paraId="4F4B7F5C" w14:textId="77777777" w:rsidR="00BC170D" w:rsidRPr="00667DB8" w:rsidRDefault="00BC170D" w:rsidP="00BC170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  <w:r w:rsidRPr="00C966C5"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  <w:t>(n=286)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61D7B9" w14:textId="41458F09" w:rsidR="00BC170D" w:rsidRPr="00667DB8" w:rsidRDefault="00854949" w:rsidP="00BC170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  <w:r w:rsidRPr="00C966C5"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  <w:t>Non-athletes</w:t>
            </w:r>
          </w:p>
          <w:p w14:paraId="2A9D8BE1" w14:textId="77777777" w:rsidR="00BC170D" w:rsidRPr="00667DB8" w:rsidRDefault="00BC170D" w:rsidP="00BC170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  <w:r w:rsidRPr="00C966C5"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  <w:t>(n=21)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0C0F00" w14:textId="69CD8A25" w:rsidR="00BC170D" w:rsidRPr="00667DB8" w:rsidRDefault="00BC170D" w:rsidP="00BC170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  <w:r w:rsidRPr="00C966C5"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  <w:t>Athletes</w:t>
            </w:r>
          </w:p>
          <w:p w14:paraId="5EA87227" w14:textId="77777777" w:rsidR="00BC170D" w:rsidRPr="00667DB8" w:rsidRDefault="00BC170D" w:rsidP="00BC170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  <w:r w:rsidRPr="00C966C5"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  <w:t>(n=101)</w:t>
            </w:r>
          </w:p>
        </w:tc>
      </w:tr>
      <w:tr w:rsidR="007A7220" w:rsidRPr="00C966C5" w14:paraId="591AB1FF" w14:textId="77777777" w:rsidTr="00346DE2">
        <w:trPr>
          <w:trHeight w:val="339"/>
        </w:trPr>
        <w:tc>
          <w:tcPr>
            <w:tcW w:w="4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197A1A" w14:textId="1A046D7D" w:rsidR="007A7220" w:rsidRPr="00667DB8" w:rsidRDefault="001C7E2B" w:rsidP="007A722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  <w:t>c</w:t>
            </w:r>
            <w:r w:rsidR="007A7220" w:rsidRPr="00C966C5"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  <w:t>TnI ≥ 26 for males or ≥ 16 for females</w:t>
            </w:r>
          </w:p>
        </w:tc>
        <w:tc>
          <w:tcPr>
            <w:tcW w:w="1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6E22AA" w14:textId="77777777" w:rsidR="007A7220" w:rsidRPr="00667DB8" w:rsidRDefault="007A7220" w:rsidP="007A722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  <w:r w:rsidRPr="00C966C5"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34D144" w14:textId="47E32106" w:rsidR="007A7220" w:rsidRPr="00667DB8" w:rsidRDefault="007A7220" w:rsidP="007A722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  <w:r w:rsidRPr="00C966C5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29 (10.1)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4CDAC5" w14:textId="77777777" w:rsidR="007A7220" w:rsidRPr="00667DB8" w:rsidRDefault="007A7220" w:rsidP="007A722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  <w:r w:rsidRPr="00C966C5"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7192D5" w14:textId="0ACE1EB0" w:rsidR="007A7220" w:rsidRPr="00667DB8" w:rsidRDefault="007A7220" w:rsidP="007A722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  <w:r w:rsidRPr="00C966C5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10  (9.9)</w:t>
            </w:r>
          </w:p>
        </w:tc>
      </w:tr>
      <w:tr w:rsidR="007A7220" w:rsidRPr="00C966C5" w14:paraId="719658AD" w14:textId="77777777" w:rsidTr="00346DE2">
        <w:trPr>
          <w:trHeight w:val="261"/>
        </w:trPr>
        <w:tc>
          <w:tcPr>
            <w:tcW w:w="4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2B5B73" w14:textId="169631D0" w:rsidR="007A7220" w:rsidRPr="00667DB8" w:rsidRDefault="00104831" w:rsidP="007A722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  <w:t>c</w:t>
            </w:r>
            <w:r w:rsidR="007A7220" w:rsidRPr="00C966C5"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  <w:t>TnI ≥ 50</w:t>
            </w:r>
          </w:p>
        </w:tc>
        <w:tc>
          <w:tcPr>
            <w:tcW w:w="1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60467C" w14:textId="77777777" w:rsidR="007A7220" w:rsidRPr="00667DB8" w:rsidRDefault="007A7220" w:rsidP="007A722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  <w:r w:rsidRPr="00C966C5"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7CD8B0" w14:textId="3A4C6E55" w:rsidR="007A7220" w:rsidRPr="00667DB8" w:rsidRDefault="007A7220" w:rsidP="007A722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  <w:r w:rsidRPr="00C966C5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16  (5.6)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91C961" w14:textId="77777777" w:rsidR="007A7220" w:rsidRPr="00667DB8" w:rsidRDefault="007A7220" w:rsidP="007A722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  <w:r w:rsidRPr="00C966C5"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E7683A" w14:textId="5032FCA2" w:rsidR="007A7220" w:rsidRPr="00667DB8" w:rsidRDefault="007A7220" w:rsidP="007A722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  <w:r w:rsidRPr="00C966C5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5 (5.0)</w:t>
            </w:r>
          </w:p>
        </w:tc>
      </w:tr>
      <w:tr w:rsidR="007A7220" w:rsidRPr="00C966C5" w14:paraId="31CA1443" w14:textId="77777777" w:rsidTr="00346DE2">
        <w:trPr>
          <w:trHeight w:val="252"/>
        </w:trPr>
        <w:tc>
          <w:tcPr>
            <w:tcW w:w="4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D4DC5C" w14:textId="031618DE" w:rsidR="007A7220" w:rsidRPr="00667DB8" w:rsidRDefault="00104831" w:rsidP="007A722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  <w:t>c</w:t>
            </w:r>
            <w:r w:rsidR="007A7220" w:rsidRPr="00C966C5"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  <w:t>TnI ≥ 100</w:t>
            </w:r>
          </w:p>
        </w:tc>
        <w:tc>
          <w:tcPr>
            <w:tcW w:w="1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168479" w14:textId="77777777" w:rsidR="007A7220" w:rsidRPr="00667DB8" w:rsidRDefault="007A7220" w:rsidP="007A722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  <w:r w:rsidRPr="00C966C5"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E4E1A3" w14:textId="044F47C3" w:rsidR="007A7220" w:rsidRPr="00667DB8" w:rsidRDefault="007A7220" w:rsidP="007A722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  <w:r w:rsidRPr="00C966C5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4 (1.4)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B0EF39" w14:textId="77777777" w:rsidR="007A7220" w:rsidRPr="00667DB8" w:rsidRDefault="007A7220" w:rsidP="007A722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  <w:r w:rsidRPr="00C966C5"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D642B6" w14:textId="1DBC4E57" w:rsidR="007A7220" w:rsidRPr="00667DB8" w:rsidRDefault="007A7220" w:rsidP="007A722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  <w:r w:rsidRPr="00C966C5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2 (2.0)</w:t>
            </w:r>
          </w:p>
        </w:tc>
      </w:tr>
      <w:tr w:rsidR="007A7220" w:rsidRPr="00C966C5" w14:paraId="6BC6956E" w14:textId="77777777" w:rsidTr="00346DE2">
        <w:trPr>
          <w:trHeight w:val="231"/>
        </w:trPr>
        <w:tc>
          <w:tcPr>
            <w:tcW w:w="4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782781" w14:textId="2CB4A6A6" w:rsidR="007A7220" w:rsidRPr="00667DB8" w:rsidRDefault="00104831" w:rsidP="007A722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  <w:t>c</w:t>
            </w:r>
            <w:r w:rsidR="007A7220" w:rsidRPr="00C966C5"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  <w:t>TnI ≥ 200</w:t>
            </w:r>
          </w:p>
        </w:tc>
        <w:tc>
          <w:tcPr>
            <w:tcW w:w="1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905F8D" w14:textId="77777777" w:rsidR="007A7220" w:rsidRPr="00667DB8" w:rsidRDefault="007A7220" w:rsidP="007A722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  <w:r w:rsidRPr="00C966C5"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AE55FA" w14:textId="150B2FD8" w:rsidR="007A7220" w:rsidRPr="00667DB8" w:rsidRDefault="007A7220" w:rsidP="007A722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  <w:r w:rsidRPr="00C966C5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3 (1.1)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2522AC" w14:textId="77777777" w:rsidR="007A7220" w:rsidRPr="00667DB8" w:rsidRDefault="007A7220" w:rsidP="007A722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  <w:r w:rsidRPr="00C966C5"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B00BEF" w14:textId="5A170E10" w:rsidR="007A7220" w:rsidRPr="00667DB8" w:rsidRDefault="007A7220" w:rsidP="007A722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  <w:r w:rsidRPr="00C966C5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1 (1.0)</w:t>
            </w:r>
          </w:p>
        </w:tc>
      </w:tr>
      <w:tr w:rsidR="007A7220" w:rsidRPr="00C966C5" w14:paraId="6985F003" w14:textId="77777777" w:rsidTr="00346DE2">
        <w:trPr>
          <w:trHeight w:val="223"/>
        </w:trPr>
        <w:tc>
          <w:tcPr>
            <w:tcW w:w="4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5F9359" w14:textId="1CA1CC52" w:rsidR="007A7220" w:rsidRPr="00667DB8" w:rsidRDefault="00104831" w:rsidP="007A722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  <w:t>c</w:t>
            </w:r>
            <w:r w:rsidR="007A7220" w:rsidRPr="00C966C5"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  <w:t>TnI ≥ 1000</w:t>
            </w:r>
          </w:p>
        </w:tc>
        <w:tc>
          <w:tcPr>
            <w:tcW w:w="1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A496DF" w14:textId="77777777" w:rsidR="007A7220" w:rsidRPr="00667DB8" w:rsidRDefault="007A7220" w:rsidP="007A722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  <w:r w:rsidRPr="00C966C5"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3CC52C" w14:textId="0243B897" w:rsidR="007A7220" w:rsidRPr="00667DB8" w:rsidRDefault="007A7220" w:rsidP="007A722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  <w:r w:rsidRPr="00C966C5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1 (0.3)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6512DD" w14:textId="77777777" w:rsidR="007A7220" w:rsidRPr="00667DB8" w:rsidRDefault="007A7220" w:rsidP="007A722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  <w:r w:rsidRPr="00C966C5"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914EBA" w14:textId="6603DEA4" w:rsidR="007A7220" w:rsidRPr="00667DB8" w:rsidRDefault="007A7220" w:rsidP="007A722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</w:pPr>
            <w:r w:rsidRPr="00C966C5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1 (1.0)</w:t>
            </w:r>
          </w:p>
        </w:tc>
      </w:tr>
    </w:tbl>
    <w:p w14:paraId="4CE71E98" w14:textId="77AA8CA2" w:rsidR="00BC170D" w:rsidRPr="00C966C5" w:rsidRDefault="00BC170D" w:rsidP="00F57B86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 w:rsidRPr="00C966C5">
        <w:rPr>
          <w:rFonts w:ascii="Times New Roman" w:eastAsiaTheme="minorEastAsia" w:hAnsi="Times New Roman" w:cs="Times New Roman"/>
          <w:color w:val="000000" w:themeColor="text1"/>
          <w:u w:val="single"/>
          <w:lang w:val="en-US"/>
        </w:rPr>
        <w:t>Legend</w:t>
      </w:r>
      <w:r w:rsidRPr="00C966C5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: </w:t>
      </w:r>
      <w:r w:rsidR="006A3578" w:rsidRPr="00C966C5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Values are n(%). </w:t>
      </w:r>
      <w:r w:rsidR="001C7E2B">
        <w:rPr>
          <w:rFonts w:ascii="Times New Roman" w:eastAsiaTheme="minorEastAsia" w:hAnsi="Times New Roman" w:cs="Times New Roman"/>
          <w:color w:val="000000" w:themeColor="text1"/>
          <w:lang w:val="en-US"/>
        </w:rPr>
        <w:t>c</w:t>
      </w:r>
      <w:r w:rsidRPr="00C966C5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TnI = </w:t>
      </w:r>
      <w:r w:rsidR="00DB76EC">
        <w:rPr>
          <w:rFonts w:ascii="Times New Roman" w:eastAsiaTheme="minorEastAsia" w:hAnsi="Times New Roman" w:cs="Times New Roman"/>
          <w:color w:val="000000" w:themeColor="text1"/>
          <w:lang w:val="en-US"/>
        </w:rPr>
        <w:t>Cardiac t</w:t>
      </w:r>
      <w:r w:rsidRPr="00C966C5">
        <w:rPr>
          <w:rFonts w:ascii="Times New Roman" w:eastAsiaTheme="minorEastAsia" w:hAnsi="Times New Roman" w:cs="Times New Roman"/>
          <w:color w:val="000000" w:themeColor="text1"/>
          <w:lang w:val="en-US"/>
        </w:rPr>
        <w:t>roponin I (ng/L)</w:t>
      </w:r>
    </w:p>
    <w:p w14:paraId="35561A53" w14:textId="77777777" w:rsidR="00BC170D" w:rsidRPr="00C966C5" w:rsidRDefault="00BC170D" w:rsidP="00F57B86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3848DF4A" w14:textId="77777777" w:rsidR="00A07BAF" w:rsidRDefault="00A07BAF">
      <w:pPr>
        <w:rPr>
          <w:rFonts w:ascii="Times New Roman" w:hAnsi="Times New Roman" w:cs="Times New Roman"/>
          <w:b/>
          <w:bCs/>
          <w:lang w:val="en-US"/>
        </w:rPr>
      </w:pPr>
    </w:p>
    <w:p w14:paraId="5C6983E3" w14:textId="77777777" w:rsidR="004805DC" w:rsidRDefault="004805DC">
      <w:pPr>
        <w:rPr>
          <w:rFonts w:ascii="Times New Roman" w:hAnsi="Times New Roman" w:cs="Times New Roman"/>
          <w:b/>
          <w:bCs/>
          <w:lang w:val="en-US"/>
        </w:rPr>
      </w:pPr>
    </w:p>
    <w:p w14:paraId="1ADD2D81" w14:textId="77777777" w:rsidR="004805DC" w:rsidRDefault="004805DC">
      <w:pPr>
        <w:rPr>
          <w:rFonts w:ascii="Times New Roman" w:hAnsi="Times New Roman" w:cs="Times New Roman"/>
          <w:b/>
          <w:bCs/>
          <w:lang w:val="en-US"/>
        </w:rPr>
      </w:pPr>
    </w:p>
    <w:p w14:paraId="2B21A00A" w14:textId="77777777" w:rsidR="004805DC" w:rsidRDefault="004805DC">
      <w:pPr>
        <w:rPr>
          <w:rFonts w:ascii="Times New Roman" w:hAnsi="Times New Roman" w:cs="Times New Roman"/>
          <w:b/>
          <w:bCs/>
          <w:lang w:val="en-US"/>
        </w:rPr>
      </w:pPr>
    </w:p>
    <w:p w14:paraId="1DD04E23" w14:textId="77777777" w:rsidR="004805DC" w:rsidRDefault="004805DC">
      <w:pPr>
        <w:rPr>
          <w:rFonts w:ascii="Times New Roman" w:hAnsi="Times New Roman" w:cs="Times New Roman"/>
          <w:b/>
          <w:bCs/>
          <w:lang w:val="en-US"/>
        </w:rPr>
      </w:pPr>
    </w:p>
    <w:p w14:paraId="7F774828" w14:textId="77777777" w:rsidR="004805DC" w:rsidRDefault="004805DC">
      <w:pPr>
        <w:rPr>
          <w:rFonts w:ascii="Times New Roman" w:hAnsi="Times New Roman" w:cs="Times New Roman"/>
          <w:b/>
          <w:bCs/>
          <w:lang w:val="en-US"/>
        </w:rPr>
      </w:pPr>
    </w:p>
    <w:p w14:paraId="21087B3C" w14:textId="77777777" w:rsidR="004805DC" w:rsidRDefault="004805DC">
      <w:pPr>
        <w:rPr>
          <w:rFonts w:ascii="Times New Roman" w:hAnsi="Times New Roman" w:cs="Times New Roman"/>
          <w:b/>
          <w:bCs/>
          <w:lang w:val="en-US"/>
        </w:rPr>
      </w:pPr>
    </w:p>
    <w:p w14:paraId="22E40186" w14:textId="77777777" w:rsidR="004805DC" w:rsidRDefault="004805DC">
      <w:pPr>
        <w:rPr>
          <w:rFonts w:ascii="Times New Roman" w:hAnsi="Times New Roman" w:cs="Times New Roman"/>
          <w:b/>
          <w:bCs/>
          <w:lang w:val="en-US"/>
        </w:rPr>
      </w:pPr>
    </w:p>
    <w:p w14:paraId="5080B242" w14:textId="77777777" w:rsidR="004805DC" w:rsidRDefault="004805DC">
      <w:pPr>
        <w:rPr>
          <w:rFonts w:ascii="Times New Roman" w:hAnsi="Times New Roman" w:cs="Times New Roman"/>
          <w:b/>
          <w:bCs/>
          <w:lang w:val="en-US"/>
        </w:rPr>
      </w:pPr>
    </w:p>
    <w:p w14:paraId="58E9EEFC" w14:textId="77777777" w:rsidR="004805DC" w:rsidRDefault="004805DC">
      <w:pPr>
        <w:rPr>
          <w:rFonts w:ascii="Times New Roman" w:hAnsi="Times New Roman" w:cs="Times New Roman"/>
          <w:b/>
          <w:bCs/>
          <w:lang w:val="en-US"/>
        </w:rPr>
      </w:pPr>
    </w:p>
    <w:p w14:paraId="17FA79F3" w14:textId="77777777" w:rsidR="004805DC" w:rsidRDefault="004805DC">
      <w:pPr>
        <w:rPr>
          <w:rFonts w:ascii="Times New Roman" w:hAnsi="Times New Roman" w:cs="Times New Roman"/>
          <w:b/>
          <w:bCs/>
          <w:lang w:val="en-US"/>
        </w:rPr>
      </w:pPr>
    </w:p>
    <w:p w14:paraId="4B2814FA" w14:textId="77777777" w:rsidR="004805DC" w:rsidRDefault="004805DC">
      <w:pPr>
        <w:rPr>
          <w:rFonts w:ascii="Times New Roman" w:hAnsi="Times New Roman" w:cs="Times New Roman"/>
          <w:b/>
          <w:bCs/>
          <w:lang w:val="en-US"/>
        </w:rPr>
      </w:pPr>
    </w:p>
    <w:p w14:paraId="79386CAF" w14:textId="77777777" w:rsidR="004805DC" w:rsidRDefault="004805DC">
      <w:pPr>
        <w:rPr>
          <w:rFonts w:ascii="Times New Roman" w:hAnsi="Times New Roman" w:cs="Times New Roman"/>
          <w:b/>
          <w:bCs/>
          <w:lang w:val="en-US"/>
        </w:rPr>
      </w:pPr>
    </w:p>
    <w:p w14:paraId="33E3654D" w14:textId="77777777" w:rsidR="004805DC" w:rsidRDefault="004805DC">
      <w:pPr>
        <w:rPr>
          <w:rFonts w:ascii="Times New Roman" w:hAnsi="Times New Roman" w:cs="Times New Roman"/>
          <w:b/>
          <w:bCs/>
          <w:lang w:val="en-US"/>
        </w:rPr>
      </w:pPr>
    </w:p>
    <w:p w14:paraId="084BC9FA" w14:textId="77777777" w:rsidR="004805DC" w:rsidRDefault="004805DC">
      <w:pPr>
        <w:rPr>
          <w:rFonts w:ascii="Times New Roman" w:hAnsi="Times New Roman" w:cs="Times New Roman"/>
          <w:b/>
          <w:bCs/>
          <w:lang w:val="en-US"/>
        </w:rPr>
      </w:pPr>
    </w:p>
    <w:p w14:paraId="5B7373CA" w14:textId="77777777" w:rsidR="004805DC" w:rsidRDefault="004805DC">
      <w:pPr>
        <w:rPr>
          <w:rFonts w:ascii="Times New Roman" w:hAnsi="Times New Roman" w:cs="Times New Roman"/>
          <w:b/>
          <w:bCs/>
          <w:lang w:val="en-US"/>
        </w:rPr>
      </w:pPr>
    </w:p>
    <w:p w14:paraId="3A0DA60A" w14:textId="77777777" w:rsidR="004805DC" w:rsidRDefault="004805DC">
      <w:pPr>
        <w:rPr>
          <w:rFonts w:ascii="Times New Roman" w:hAnsi="Times New Roman" w:cs="Times New Roman"/>
          <w:b/>
          <w:bCs/>
          <w:lang w:val="en-US"/>
        </w:rPr>
      </w:pPr>
    </w:p>
    <w:p w14:paraId="11B12B91" w14:textId="77777777" w:rsidR="004805DC" w:rsidRDefault="004805DC">
      <w:pPr>
        <w:rPr>
          <w:rFonts w:ascii="Times New Roman" w:hAnsi="Times New Roman" w:cs="Times New Roman"/>
          <w:b/>
          <w:bCs/>
          <w:lang w:val="en-US"/>
        </w:rPr>
      </w:pPr>
    </w:p>
    <w:p w14:paraId="5735B4B0" w14:textId="77777777" w:rsidR="004805DC" w:rsidRDefault="004805DC">
      <w:pPr>
        <w:rPr>
          <w:rFonts w:ascii="Times New Roman" w:hAnsi="Times New Roman" w:cs="Times New Roman"/>
          <w:b/>
          <w:bCs/>
          <w:lang w:val="en-US"/>
        </w:rPr>
      </w:pPr>
    </w:p>
    <w:p w14:paraId="34DAB962" w14:textId="77777777" w:rsidR="004805DC" w:rsidRDefault="004805DC">
      <w:pPr>
        <w:rPr>
          <w:rFonts w:ascii="Times New Roman" w:hAnsi="Times New Roman" w:cs="Times New Roman"/>
          <w:b/>
          <w:bCs/>
          <w:lang w:val="en-US"/>
        </w:rPr>
      </w:pPr>
    </w:p>
    <w:p w14:paraId="07BFB506" w14:textId="77777777" w:rsidR="004805DC" w:rsidRDefault="004805DC">
      <w:pPr>
        <w:rPr>
          <w:rFonts w:ascii="Times New Roman" w:hAnsi="Times New Roman" w:cs="Times New Roman"/>
          <w:b/>
          <w:bCs/>
          <w:lang w:val="en-US"/>
        </w:rPr>
      </w:pPr>
    </w:p>
    <w:p w14:paraId="1F821338" w14:textId="77777777" w:rsidR="004805DC" w:rsidRDefault="004805DC">
      <w:pPr>
        <w:rPr>
          <w:rFonts w:ascii="Times New Roman" w:hAnsi="Times New Roman" w:cs="Times New Roman"/>
          <w:b/>
          <w:bCs/>
          <w:lang w:val="en-US"/>
        </w:rPr>
      </w:pPr>
    </w:p>
    <w:p w14:paraId="0841AF1E" w14:textId="77777777" w:rsidR="004805DC" w:rsidRDefault="004805DC">
      <w:pPr>
        <w:rPr>
          <w:rFonts w:ascii="Times New Roman" w:hAnsi="Times New Roman" w:cs="Times New Roman"/>
          <w:b/>
          <w:bCs/>
          <w:lang w:val="en-US"/>
        </w:rPr>
      </w:pPr>
    </w:p>
    <w:p w14:paraId="06D6D935" w14:textId="77777777" w:rsidR="004805DC" w:rsidRDefault="004805DC">
      <w:pPr>
        <w:rPr>
          <w:rFonts w:ascii="Times New Roman" w:hAnsi="Times New Roman" w:cs="Times New Roman"/>
          <w:b/>
          <w:bCs/>
          <w:lang w:val="en-US"/>
        </w:rPr>
      </w:pPr>
    </w:p>
    <w:p w14:paraId="67B777A7" w14:textId="77777777" w:rsidR="004805DC" w:rsidRDefault="004805DC">
      <w:pPr>
        <w:rPr>
          <w:rFonts w:ascii="Times New Roman" w:hAnsi="Times New Roman" w:cs="Times New Roman"/>
          <w:b/>
          <w:bCs/>
          <w:lang w:val="en-US"/>
        </w:rPr>
      </w:pPr>
    </w:p>
    <w:p w14:paraId="5CD8CC18" w14:textId="77777777" w:rsidR="00BD6194" w:rsidRDefault="00BD6194">
      <w:pPr>
        <w:rPr>
          <w:rFonts w:ascii="Times New Roman" w:hAnsi="Times New Roman" w:cs="Times New Roman"/>
          <w:b/>
          <w:bCs/>
          <w:lang w:val="en-US"/>
        </w:rPr>
      </w:pPr>
    </w:p>
    <w:p w14:paraId="0A998D17" w14:textId="77777777" w:rsidR="00BD6194" w:rsidRDefault="00BD6194">
      <w:pPr>
        <w:rPr>
          <w:rFonts w:ascii="Times New Roman" w:hAnsi="Times New Roman" w:cs="Times New Roman"/>
          <w:b/>
          <w:bCs/>
          <w:lang w:val="en-US"/>
        </w:rPr>
      </w:pPr>
    </w:p>
    <w:p w14:paraId="379B69C7" w14:textId="77777777" w:rsidR="00BD6194" w:rsidRDefault="00BD6194">
      <w:pPr>
        <w:rPr>
          <w:rFonts w:ascii="Times New Roman" w:hAnsi="Times New Roman" w:cs="Times New Roman"/>
          <w:b/>
          <w:bCs/>
          <w:lang w:val="en-US"/>
        </w:rPr>
      </w:pPr>
    </w:p>
    <w:p w14:paraId="09323338" w14:textId="77777777" w:rsidR="00BD6194" w:rsidRDefault="00BD6194">
      <w:pPr>
        <w:rPr>
          <w:rFonts w:ascii="Times New Roman" w:hAnsi="Times New Roman" w:cs="Times New Roman"/>
          <w:b/>
          <w:bCs/>
          <w:lang w:val="en-US"/>
        </w:rPr>
      </w:pPr>
    </w:p>
    <w:p w14:paraId="6AA6950F" w14:textId="77777777" w:rsidR="00BD6194" w:rsidRDefault="00BD6194">
      <w:pPr>
        <w:rPr>
          <w:rFonts w:ascii="Times New Roman" w:hAnsi="Times New Roman" w:cs="Times New Roman"/>
          <w:b/>
          <w:bCs/>
          <w:lang w:val="en-US"/>
        </w:rPr>
      </w:pPr>
    </w:p>
    <w:p w14:paraId="14CA8FE1" w14:textId="77777777" w:rsidR="00BD6194" w:rsidRDefault="00BD6194">
      <w:pPr>
        <w:rPr>
          <w:rFonts w:ascii="Times New Roman" w:hAnsi="Times New Roman" w:cs="Times New Roman"/>
          <w:b/>
          <w:bCs/>
          <w:lang w:val="en-US"/>
        </w:rPr>
      </w:pPr>
    </w:p>
    <w:p w14:paraId="01971E64" w14:textId="77777777" w:rsidR="004805DC" w:rsidRDefault="004805DC">
      <w:pPr>
        <w:rPr>
          <w:rFonts w:ascii="Times New Roman" w:hAnsi="Times New Roman" w:cs="Times New Roman"/>
          <w:b/>
          <w:bCs/>
          <w:lang w:val="en-US"/>
        </w:rPr>
      </w:pPr>
    </w:p>
    <w:p w14:paraId="4955DA9B" w14:textId="7ACE8F57" w:rsidR="005057BF" w:rsidRPr="004703BD" w:rsidRDefault="005057BF" w:rsidP="005057BF">
      <w:pPr>
        <w:rPr>
          <w:rFonts w:ascii="Times New Roman" w:hAnsi="Times New Roman" w:cs="Times New Roman"/>
          <w:color w:val="000000" w:themeColor="text1"/>
        </w:rPr>
      </w:pPr>
      <w:r w:rsidRPr="0066261B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DA1CF4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66261B">
        <w:rPr>
          <w:rFonts w:ascii="Times New Roman" w:hAnsi="Times New Roman" w:cs="Times New Roman"/>
          <w:b/>
          <w:bCs/>
          <w:color w:val="000000" w:themeColor="text1"/>
        </w:rPr>
        <w:t xml:space="preserve">2. </w:t>
      </w:r>
      <w:r w:rsidRPr="0066261B">
        <w:rPr>
          <w:rFonts w:ascii="Times New Roman" w:hAnsi="Times New Roman" w:cs="Times New Roman"/>
          <w:color w:val="000000" w:themeColor="text1"/>
        </w:rPr>
        <w:t xml:space="preserve">Baseline characteristics, cardiopulmonary exercise testing and </w:t>
      </w:r>
      <w:r w:rsidR="004805DC" w:rsidRPr="0066261B">
        <w:rPr>
          <w:rFonts w:ascii="Times New Roman" w:hAnsi="Times New Roman" w:cs="Times New Roman"/>
          <w:color w:val="000000" w:themeColor="text1"/>
        </w:rPr>
        <w:t>H</w:t>
      </w:r>
      <w:r w:rsidRPr="0066261B">
        <w:rPr>
          <w:rFonts w:ascii="Times New Roman" w:hAnsi="Times New Roman" w:cs="Times New Roman"/>
          <w:color w:val="000000" w:themeColor="text1"/>
        </w:rPr>
        <w:t>olter monitoring based on troponin and troponin antibody status</w:t>
      </w:r>
    </w:p>
    <w:p w14:paraId="7DB0586D" w14:textId="77777777" w:rsidR="005057BF" w:rsidRPr="00B0288E" w:rsidRDefault="005057BF" w:rsidP="005057BF">
      <w:pPr>
        <w:rPr>
          <w:rFonts w:ascii="Times New Roman" w:hAnsi="Times New Roman" w:cs="Times New Roman"/>
          <w:b/>
          <w:bCs/>
        </w:rPr>
      </w:pPr>
    </w:p>
    <w:tbl>
      <w:tblPr>
        <w:tblW w:w="10810" w:type="dxa"/>
        <w:tblInd w:w="-90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10"/>
        <w:gridCol w:w="2268"/>
        <w:gridCol w:w="2552"/>
        <w:gridCol w:w="2551"/>
        <w:gridCol w:w="1029"/>
      </w:tblGrid>
      <w:tr w:rsidR="005057BF" w:rsidRPr="00B0288E" w14:paraId="08766902" w14:textId="77777777" w:rsidTr="001B59B0">
        <w:trPr>
          <w:trHeight w:val="483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3D51EB" w14:textId="77777777" w:rsidR="005057BF" w:rsidRPr="00B0288E" w:rsidRDefault="005057BF" w:rsidP="004B4A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7C9C2E" w14:textId="77777777" w:rsidR="005057BF" w:rsidRPr="00B0288E" w:rsidRDefault="005057BF" w:rsidP="004B4A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88E">
              <w:rPr>
                <w:rFonts w:ascii="Times New Roman" w:hAnsi="Times New Roman" w:cs="Times New Roman"/>
                <w:b/>
                <w:bCs/>
              </w:rPr>
              <w:t>Non-athletes</w:t>
            </w:r>
          </w:p>
          <w:p w14:paraId="3F807BA2" w14:textId="77777777" w:rsidR="005057BF" w:rsidRPr="00B0288E" w:rsidRDefault="005057BF" w:rsidP="004B4A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88E">
              <w:rPr>
                <w:rFonts w:ascii="Times New Roman" w:hAnsi="Times New Roman" w:cs="Times New Roman"/>
                <w:b/>
                <w:bCs/>
              </w:rPr>
              <w:t>(n=69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13D769" w14:textId="77777777" w:rsidR="005057BF" w:rsidRPr="00B0288E" w:rsidRDefault="005057BF" w:rsidP="004B4A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88E">
              <w:rPr>
                <w:rFonts w:ascii="Times New Roman" w:hAnsi="Times New Roman" w:cs="Times New Roman"/>
                <w:b/>
                <w:bCs/>
              </w:rPr>
              <w:t xml:space="preserve">Athletes with </w:t>
            </w:r>
          </w:p>
          <w:p w14:paraId="773B9DA6" w14:textId="02F69001" w:rsidR="005057BF" w:rsidRPr="00B0288E" w:rsidRDefault="005057BF" w:rsidP="004B4A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88E">
              <w:rPr>
                <w:rFonts w:ascii="Times New Roman" w:hAnsi="Times New Roman" w:cs="Times New Roman"/>
                <w:b/>
                <w:bCs/>
              </w:rPr>
              <w:t xml:space="preserve">normal </w:t>
            </w:r>
            <w:proofErr w:type="spellStart"/>
            <w:r w:rsidR="001C7E2B">
              <w:rPr>
                <w:rFonts w:ascii="Times New Roman" w:hAnsi="Times New Roman" w:cs="Times New Roman"/>
                <w:b/>
                <w:bCs/>
              </w:rPr>
              <w:t>c</w:t>
            </w:r>
            <w:r w:rsidRPr="00B0288E">
              <w:rPr>
                <w:rFonts w:ascii="Times New Roman" w:hAnsi="Times New Roman" w:cs="Times New Roman"/>
                <w:b/>
                <w:bCs/>
              </w:rPr>
              <w:t>TnI</w:t>
            </w:r>
            <w:proofErr w:type="spellEnd"/>
          </w:p>
          <w:p w14:paraId="451BE696" w14:textId="77777777" w:rsidR="005057BF" w:rsidRPr="00B0288E" w:rsidRDefault="005057BF" w:rsidP="004B4A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88E">
              <w:rPr>
                <w:rFonts w:ascii="Times New Roman" w:hAnsi="Times New Roman" w:cs="Times New Roman"/>
                <w:b/>
                <w:bCs/>
              </w:rPr>
              <w:t>(n=348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69D6F1" w14:textId="77777777" w:rsidR="005057BF" w:rsidRPr="00B0288E" w:rsidRDefault="005057BF" w:rsidP="004B4A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88E">
              <w:rPr>
                <w:rFonts w:ascii="Times New Roman" w:hAnsi="Times New Roman" w:cs="Times New Roman"/>
                <w:b/>
                <w:bCs/>
              </w:rPr>
              <w:t xml:space="preserve">Athletes with </w:t>
            </w:r>
          </w:p>
          <w:p w14:paraId="2967BC36" w14:textId="7F59C998" w:rsidR="005057BF" w:rsidRPr="00B0288E" w:rsidRDefault="005057BF" w:rsidP="004B4A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spected </w:t>
            </w:r>
            <w:proofErr w:type="spellStart"/>
            <w:r w:rsidR="001C7E2B">
              <w:rPr>
                <w:rFonts w:ascii="Times New Roman" w:hAnsi="Times New Roman" w:cs="Times New Roman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>TnI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Ab</w:t>
            </w:r>
          </w:p>
          <w:p w14:paraId="0BAC233C" w14:textId="77777777" w:rsidR="005057BF" w:rsidRPr="00B0288E" w:rsidRDefault="005057BF" w:rsidP="004B4A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88E">
              <w:rPr>
                <w:rFonts w:ascii="Times New Roman" w:hAnsi="Times New Roman" w:cs="Times New Roman"/>
                <w:b/>
                <w:bCs/>
              </w:rPr>
              <w:t>(n=3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B0288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D07070" w14:textId="77777777" w:rsidR="005057BF" w:rsidRPr="00B0288E" w:rsidRDefault="005057BF" w:rsidP="004B4A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88E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5057BF" w:rsidRPr="00B0288E" w14:paraId="52E2F5C4" w14:textId="77777777" w:rsidTr="001B59B0">
        <w:trPr>
          <w:trHeight w:val="273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A72FEB" w14:textId="77777777" w:rsidR="005057BF" w:rsidRPr="00B0288E" w:rsidRDefault="005057BF" w:rsidP="004B4A75">
            <w:pPr>
              <w:rPr>
                <w:rFonts w:ascii="Times New Roman" w:hAnsi="Times New Roman" w:cs="Times New Roman"/>
              </w:rPr>
            </w:pPr>
            <w:r w:rsidRPr="00B0288E">
              <w:rPr>
                <w:rFonts w:ascii="Times New Roman" w:hAnsi="Times New Roman" w:cs="Times New Roman"/>
              </w:rPr>
              <w:t>Age (yrs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E61B12" w14:textId="5A7668D3" w:rsidR="005057BF" w:rsidRPr="00B0288E" w:rsidRDefault="00EF1696" w:rsidP="004B4A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[21 – 34]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A94D12" w14:textId="4237B107" w:rsidR="005057BF" w:rsidRPr="00B0288E" w:rsidRDefault="00EF1696" w:rsidP="004B4A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44 [23 – 60]</w:t>
            </w:r>
            <w:r w:rsidR="005057BF" w:rsidRPr="00B0288E">
              <w:rPr>
                <w:rFonts w:ascii="Times New Roman" w:eastAsiaTheme="minorEastAsia" w:hAnsi="Times New Roman" w:cs="Times New Roman"/>
                <w:color w:val="000000" w:themeColor="text1"/>
              </w:rPr>
              <w:t>*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FE629D" w14:textId="1E9D1967" w:rsidR="005057BF" w:rsidRPr="00B0288E" w:rsidRDefault="00EF1696" w:rsidP="004B4A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23 [20 – 38]</w:t>
            </w:r>
            <w:r w:rsidR="005057BF" w:rsidRPr="00B0288E">
              <w:rPr>
                <w:rFonts w:ascii="Times New Roman" w:eastAsiaTheme="minorEastAsia" w:hAnsi="Times New Roman" w:cs="Times New Roman"/>
                <w:color w:val="000000" w:themeColor="text1"/>
              </w:rPr>
              <w:t>‡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19E7EB" w14:textId="77777777" w:rsidR="005057BF" w:rsidRPr="00B0288E" w:rsidRDefault="005057BF" w:rsidP="004B4A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057BF" w:rsidRPr="00B0288E" w14:paraId="67FEFC3C" w14:textId="77777777" w:rsidTr="001B59B0">
        <w:trPr>
          <w:trHeight w:val="10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FB4069" w14:textId="77777777" w:rsidR="005057BF" w:rsidRPr="00B0288E" w:rsidRDefault="005057BF" w:rsidP="004B4A75">
            <w:pPr>
              <w:rPr>
                <w:rFonts w:ascii="Times New Roman" w:hAnsi="Times New Roman" w:cs="Times New Roman"/>
              </w:rPr>
            </w:pPr>
            <w:r w:rsidRPr="00B0288E">
              <w:rPr>
                <w:rFonts w:ascii="Times New Roman" w:hAnsi="Times New Roman" w:cs="Times New Roman"/>
              </w:rPr>
              <w:t>Male Sex (%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E2DEAD" w14:textId="77777777" w:rsidR="005057BF" w:rsidRPr="00B0288E" w:rsidRDefault="005057BF" w:rsidP="004B4A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69.6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856738" w14:textId="77777777" w:rsidR="005057BF" w:rsidRPr="00B0288E" w:rsidRDefault="005057BF" w:rsidP="004B4A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7 (73.8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D5970E" w14:textId="77777777" w:rsidR="005057BF" w:rsidRPr="00B0288E" w:rsidRDefault="005057BF" w:rsidP="004B4A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67.7)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10A10C" w14:textId="77777777" w:rsidR="005057BF" w:rsidRPr="00B0288E" w:rsidRDefault="005057BF" w:rsidP="004B4A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1</w:t>
            </w:r>
          </w:p>
        </w:tc>
      </w:tr>
      <w:tr w:rsidR="005057BF" w:rsidRPr="00B0288E" w14:paraId="0BAF9810" w14:textId="77777777" w:rsidTr="001B59B0">
        <w:trPr>
          <w:trHeight w:val="131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1F7073" w14:textId="77777777" w:rsidR="005057BF" w:rsidRPr="00B0288E" w:rsidRDefault="005057BF" w:rsidP="004B4A75">
            <w:pPr>
              <w:rPr>
                <w:rFonts w:ascii="Times New Roman" w:hAnsi="Times New Roman" w:cs="Times New Roman"/>
              </w:rPr>
            </w:pPr>
            <w:r w:rsidRPr="00B0288E">
              <w:rPr>
                <w:rFonts w:ascii="Times New Roman" w:hAnsi="Times New Roman" w:cs="Times New Roman"/>
              </w:rPr>
              <w:t>BMI (</w:t>
            </w:r>
            <w:r w:rsidRPr="00B0288E">
              <w:rPr>
                <w:rFonts w:ascii="Times New Roman" w:hAnsi="Times New Roman" w:cs="Times New Roman"/>
                <w:shd w:val="clear" w:color="auto" w:fill="FFFFFF"/>
              </w:rPr>
              <w:t>kg/m</w:t>
            </w:r>
            <w:r w:rsidRPr="00B0288E">
              <w:rPr>
                <w:rFonts w:ascii="Times New Roman" w:hAnsi="Times New Roman" w:cs="Times New Roman"/>
                <w:vertAlign w:val="superscript"/>
              </w:rPr>
              <w:t>2</w:t>
            </w:r>
            <w:r w:rsidRPr="00B028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29BFC6" w14:textId="07828C3D" w:rsidR="005057BF" w:rsidRPr="00B0288E" w:rsidRDefault="00EF1696" w:rsidP="004B4A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3 [22.2 – 26.9]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AEDA28" w14:textId="082F5D14" w:rsidR="005057BF" w:rsidRPr="00B0288E" w:rsidRDefault="00EF1696" w:rsidP="004B4A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7 [22.1 – 25.5]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F41874" w14:textId="7450CD78" w:rsidR="005057BF" w:rsidRPr="00B0288E" w:rsidRDefault="00EF1696" w:rsidP="004B4A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21.8 [20.8 – 23.9]</w:t>
            </w:r>
            <w:r w:rsidR="005057BF" w:rsidRPr="00B0288E">
              <w:rPr>
                <w:rFonts w:ascii="Times New Roman" w:eastAsiaTheme="minorEastAsia" w:hAnsi="Times New Roman" w:cs="Times New Roman"/>
                <w:color w:val="000000" w:themeColor="text1"/>
              </w:rPr>
              <w:t>†‡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5B17DF" w14:textId="77777777" w:rsidR="005057BF" w:rsidRPr="00B0288E" w:rsidRDefault="005057BF" w:rsidP="004B4A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</w:tr>
      <w:tr w:rsidR="00997641" w:rsidRPr="00B0288E" w14:paraId="45AEB49F" w14:textId="77777777" w:rsidTr="001B59B0">
        <w:trPr>
          <w:trHeight w:val="568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694D51" w14:textId="77777777" w:rsidR="00997641" w:rsidRPr="00B0288E" w:rsidRDefault="00997641" w:rsidP="00997641">
            <w:pPr>
              <w:rPr>
                <w:rFonts w:ascii="Times New Roman" w:hAnsi="Times New Roman" w:cs="Times New Roman"/>
              </w:rPr>
            </w:pPr>
            <w:r w:rsidRPr="00F614C3">
              <w:rPr>
                <w:rFonts w:ascii="Times New Roman" w:hAnsi="Times New Roman" w:cs="Times New Roman"/>
              </w:rPr>
              <w:t>Sport, n(%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C7FC68" w14:textId="3EF97DCC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 w:rsidRPr="00C966C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5BC657" w14:textId="77777777" w:rsidR="00997641" w:rsidRPr="00667DB8" w:rsidRDefault="00997641" w:rsidP="009976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66C5">
              <w:rPr>
                <w:rFonts w:ascii="Times New Roman" w:hAnsi="Times New Roman" w:cs="Times New Roman"/>
                <w:lang w:val="en-US"/>
              </w:rPr>
              <w:t>Athletics = 28 (8.0)</w:t>
            </w:r>
          </w:p>
          <w:p w14:paraId="4FD4B92B" w14:textId="77777777" w:rsidR="00997641" w:rsidRPr="00667DB8" w:rsidRDefault="00997641" w:rsidP="009976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66C5">
              <w:rPr>
                <w:rFonts w:ascii="Times New Roman" w:hAnsi="Times New Roman" w:cs="Times New Roman"/>
                <w:lang w:val="en-US"/>
              </w:rPr>
              <w:t>Cycling = 87 (25.0)</w:t>
            </w:r>
          </w:p>
          <w:p w14:paraId="2ED07DFD" w14:textId="77777777" w:rsidR="00997641" w:rsidRPr="00667DB8" w:rsidRDefault="00997641" w:rsidP="009976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66C5">
              <w:rPr>
                <w:rFonts w:ascii="Times New Roman" w:hAnsi="Times New Roman" w:cs="Times New Roman"/>
                <w:lang w:val="en-US"/>
              </w:rPr>
              <w:t>Rowing = 162 (46.6)</w:t>
            </w:r>
          </w:p>
          <w:p w14:paraId="672B15C5" w14:textId="0F7E24CF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 w:rsidRPr="00C966C5">
              <w:rPr>
                <w:rFonts w:ascii="Times New Roman" w:hAnsi="Times New Roman" w:cs="Times New Roman"/>
                <w:lang w:val="en-US"/>
              </w:rPr>
              <w:t>Other = 71 (20.4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39F3CB" w14:textId="29C9E793" w:rsidR="00F614C3" w:rsidRPr="00667DB8" w:rsidRDefault="00F614C3" w:rsidP="00F614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66C5">
              <w:rPr>
                <w:rFonts w:ascii="Times New Roman" w:hAnsi="Times New Roman" w:cs="Times New Roman"/>
                <w:lang w:val="en-US"/>
              </w:rPr>
              <w:t xml:space="preserve">Athletics = 2 </w:t>
            </w:r>
            <w:r>
              <w:rPr>
                <w:rFonts w:ascii="Times New Roman" w:hAnsi="Times New Roman" w:cs="Times New Roman"/>
                <w:lang w:val="en-US"/>
              </w:rPr>
              <w:t>(6.5)</w:t>
            </w:r>
          </w:p>
          <w:p w14:paraId="274A7103" w14:textId="7D6FFDCD" w:rsidR="00F614C3" w:rsidRPr="00667DB8" w:rsidRDefault="00F614C3" w:rsidP="00F614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66C5">
              <w:rPr>
                <w:rFonts w:ascii="Times New Roman" w:hAnsi="Times New Roman" w:cs="Times New Roman"/>
                <w:lang w:val="en-US"/>
              </w:rPr>
              <w:t>Cycling =</w:t>
            </w:r>
            <w:r>
              <w:rPr>
                <w:rFonts w:ascii="Times New Roman" w:hAnsi="Times New Roman" w:cs="Times New Roman"/>
                <w:lang w:val="en-US"/>
              </w:rPr>
              <w:t>16 (51.6)</w:t>
            </w:r>
          </w:p>
          <w:p w14:paraId="6DDE57C1" w14:textId="726822BE" w:rsidR="00F614C3" w:rsidRPr="00667DB8" w:rsidRDefault="00F614C3" w:rsidP="00F614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66C5">
              <w:rPr>
                <w:rFonts w:ascii="Times New Roman" w:hAnsi="Times New Roman" w:cs="Times New Roman"/>
                <w:lang w:val="en-US"/>
              </w:rPr>
              <w:t>Rowing = 8 (</w:t>
            </w:r>
            <w:r>
              <w:rPr>
                <w:rFonts w:ascii="Times New Roman" w:hAnsi="Times New Roman" w:cs="Times New Roman"/>
                <w:lang w:val="en-US"/>
              </w:rPr>
              <w:t>25.8)</w:t>
            </w:r>
          </w:p>
          <w:p w14:paraId="7AEF074C" w14:textId="787E08B8" w:rsidR="00997641" w:rsidRPr="00B0288E" w:rsidRDefault="00F614C3" w:rsidP="00F614C3">
            <w:pPr>
              <w:jc w:val="center"/>
              <w:rPr>
                <w:rFonts w:ascii="Times New Roman" w:hAnsi="Times New Roman" w:cs="Times New Roman"/>
              </w:rPr>
            </w:pPr>
            <w:r w:rsidRPr="00C966C5">
              <w:rPr>
                <w:rFonts w:ascii="Times New Roman" w:hAnsi="Times New Roman" w:cs="Times New Roman"/>
                <w:lang w:val="en-US"/>
              </w:rPr>
              <w:t xml:space="preserve">Other = </w:t>
            </w:r>
            <w:r>
              <w:rPr>
                <w:rFonts w:ascii="Times New Roman" w:hAnsi="Times New Roman" w:cs="Times New Roman"/>
                <w:lang w:val="en-US"/>
              </w:rPr>
              <w:t>5 (16.1)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F7DB8E" w14:textId="77777777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641" w:rsidRPr="00B0288E" w14:paraId="5A68BB69" w14:textId="77777777" w:rsidTr="001B59B0">
        <w:trPr>
          <w:trHeight w:val="23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541007" w14:textId="77777777" w:rsidR="00997641" w:rsidRPr="00B0288E" w:rsidRDefault="00997641" w:rsidP="00997641">
            <w:pPr>
              <w:rPr>
                <w:rFonts w:ascii="Times New Roman" w:hAnsi="Times New Roman" w:cs="Times New Roman"/>
              </w:rPr>
            </w:pPr>
            <w:r w:rsidRPr="00D733A2">
              <w:rPr>
                <w:rFonts w:ascii="Times New Roman" w:hAnsi="Times New Roman" w:cs="Times New Roman"/>
              </w:rPr>
              <w:t>Haemoglobin (g/L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F7B555" w14:textId="77777777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6.1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11.3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F46115" w14:textId="77777777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4.1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9.9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3D4F5A" w14:textId="77777777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2.2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9.2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19F8C1" w14:textId="77777777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3</w:t>
            </w:r>
          </w:p>
        </w:tc>
      </w:tr>
      <w:tr w:rsidR="00997641" w:rsidRPr="00B0288E" w14:paraId="4FD2AD9C" w14:textId="77777777" w:rsidTr="001B59B0">
        <w:trPr>
          <w:trHeight w:val="75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EA86EE" w14:textId="77777777" w:rsidR="00997641" w:rsidRPr="00B0288E" w:rsidRDefault="00997641" w:rsidP="00997641">
            <w:pPr>
              <w:rPr>
                <w:rFonts w:ascii="Times New Roman" w:hAnsi="Times New Roman" w:cs="Times New Roman"/>
              </w:rPr>
            </w:pPr>
            <w:r w:rsidRPr="00B0288E">
              <w:rPr>
                <w:rFonts w:ascii="Times New Roman" w:hAnsi="Times New Roman" w:cs="Times New Roman"/>
              </w:rPr>
              <w:t>Creatinine (</w:t>
            </w:r>
            <w:r w:rsidRPr="00B0288E">
              <w:rPr>
                <w:rFonts w:ascii="Times New Roman" w:hAnsi="Times New Roman" w:cs="Times New Roman"/>
                <w:shd w:val="clear" w:color="auto" w:fill="FFFFFF"/>
              </w:rPr>
              <w:t>µmol/L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4745DC" w14:textId="7E1792BB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[64 – 82]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4FC3E3" w14:textId="4FAFB4BC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3 [68 -81] 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1AD9CB" w14:textId="07B5FFC4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 [65 – 74]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22242E" w14:textId="77777777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</w:tr>
      <w:tr w:rsidR="00997641" w:rsidRPr="00B0288E" w14:paraId="6DA96226" w14:textId="77777777" w:rsidTr="001B59B0">
        <w:trPr>
          <w:trHeight w:val="53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5B1CA7" w14:textId="24D3674B" w:rsidR="00997641" w:rsidRPr="00B0288E" w:rsidRDefault="001C7E2B" w:rsidP="0099764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="00997641" w:rsidRPr="00B0288E">
              <w:rPr>
                <w:rFonts w:ascii="Times New Roman" w:hAnsi="Times New Roman" w:cs="Times New Roman"/>
              </w:rPr>
              <w:t>TnI</w:t>
            </w:r>
            <w:proofErr w:type="spellEnd"/>
            <w:r w:rsidR="00997641" w:rsidRPr="00B0288E">
              <w:rPr>
                <w:rFonts w:ascii="Times New Roman" w:hAnsi="Times New Roman" w:cs="Times New Roman"/>
              </w:rPr>
              <w:t xml:space="preserve"> (ng/L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67217D" w14:textId="70245420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[1-2]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7C84AF" w14:textId="5D09831D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[2-6]*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FB2A54" w14:textId="047AC049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56 [36 – 87] </w:t>
            </w:r>
            <w:r w:rsidRPr="00B0288E">
              <w:rPr>
                <w:rFonts w:ascii="Times New Roman" w:eastAsiaTheme="minorEastAsia" w:hAnsi="Times New Roman" w:cs="Times New Roman"/>
                <w:color w:val="000000" w:themeColor="text1"/>
              </w:rPr>
              <w:t>†‡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93C2EB" w14:textId="77777777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997641" w:rsidRPr="00B0288E" w14:paraId="6EEEAE65" w14:textId="77777777" w:rsidTr="001B59B0">
        <w:trPr>
          <w:trHeight w:val="53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272F2A" w14:textId="46A1CFFA" w:rsidR="00997641" w:rsidRPr="00B0288E" w:rsidRDefault="001C7E2B" w:rsidP="0099764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="00997641" w:rsidRPr="00B0288E">
              <w:rPr>
                <w:rFonts w:ascii="Times New Roman" w:hAnsi="Times New Roman" w:cs="Times New Roman"/>
              </w:rPr>
              <w:t>TnT</w:t>
            </w:r>
            <w:proofErr w:type="spellEnd"/>
            <w:r w:rsidR="00997641" w:rsidRPr="00B0288E">
              <w:rPr>
                <w:rFonts w:ascii="Times New Roman" w:hAnsi="Times New Roman" w:cs="Times New Roman"/>
              </w:rPr>
              <w:t xml:space="preserve"> (ng/L)§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490C56" w14:textId="104BFBB5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 [3.2 – 5.9]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6B3448" w14:textId="4C8934D0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 [4.9 – 8.9]*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C17D82" w14:textId="782F74B8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8.5 [6.4 – 11.8] </w:t>
            </w:r>
            <w:r w:rsidRPr="00B0288E">
              <w:rPr>
                <w:rFonts w:ascii="Times New Roman" w:eastAsiaTheme="minorEastAsia" w:hAnsi="Times New Roman" w:cs="Times New Roman"/>
                <w:color w:val="000000" w:themeColor="text1"/>
              </w:rPr>
              <w:t>†‡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F8A56A" w14:textId="77777777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641" w:rsidRPr="00B0288E" w14:paraId="3F762739" w14:textId="77777777" w:rsidTr="004B4A75">
        <w:trPr>
          <w:trHeight w:val="53"/>
        </w:trPr>
        <w:tc>
          <w:tcPr>
            <w:tcW w:w="1081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A53F31" w14:textId="77777777" w:rsidR="00997641" w:rsidRPr="00B0288E" w:rsidRDefault="00997641" w:rsidP="00997641">
            <w:pPr>
              <w:rPr>
                <w:rFonts w:ascii="Times New Roman" w:hAnsi="Times New Roman" w:cs="Times New Roman"/>
              </w:rPr>
            </w:pPr>
            <w:r w:rsidRPr="00B0288E">
              <w:rPr>
                <w:rFonts w:ascii="Times New Roman" w:hAnsi="Times New Roman" w:cs="Times New Roman"/>
              </w:rPr>
              <w:t>Cardiopulmonary Exercise Testing</w:t>
            </w:r>
          </w:p>
        </w:tc>
      </w:tr>
      <w:tr w:rsidR="00997641" w:rsidRPr="00B0288E" w14:paraId="746E7290" w14:textId="77777777" w:rsidTr="001B59B0">
        <w:trPr>
          <w:trHeight w:val="5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CB892E" w14:textId="77777777" w:rsidR="00997641" w:rsidRPr="00B0288E" w:rsidRDefault="00997641" w:rsidP="009976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074D">
              <w:rPr>
                <w:rFonts w:ascii="Times New Roman" w:hAnsi="Times New Roman" w:cs="Times New Roman"/>
                <w:color w:val="000000" w:themeColor="text1"/>
              </w:rPr>
              <w:t>Rest HR (bpm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5A6A86" w14:textId="7F592B7D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5 [67 – 87]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B57517" w14:textId="59BFB432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55 [48 – 68]*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59C81A" w14:textId="48619E37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50 [36 – 60]</w:t>
            </w:r>
            <w:r w:rsidRPr="00B0288E">
              <w:rPr>
                <w:rFonts w:ascii="Times New Roman" w:eastAsiaTheme="minorEastAsia" w:hAnsi="Times New Roman" w:cs="Times New Roman"/>
                <w:color w:val="000000" w:themeColor="text1"/>
              </w:rPr>
              <w:t>†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5E51A2" w14:textId="29B4E0C7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97641" w:rsidRPr="00B0288E" w14:paraId="7B5BF69D" w14:textId="77777777" w:rsidTr="001B59B0">
        <w:trPr>
          <w:trHeight w:val="3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2DFFCA" w14:textId="77777777" w:rsidR="00997641" w:rsidRPr="00B0288E" w:rsidRDefault="00997641" w:rsidP="00997641">
            <w:pPr>
              <w:rPr>
                <w:rFonts w:ascii="Times New Roman" w:hAnsi="Times New Roman" w:cs="Times New Roman"/>
              </w:rPr>
            </w:pPr>
            <w:r w:rsidRPr="00B0288E">
              <w:rPr>
                <w:rFonts w:ascii="Times New Roman" w:hAnsi="Times New Roman" w:cs="Times New Roman"/>
              </w:rPr>
              <w:t>Rest SBP (mmHg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BABD6E" w14:textId="7D746A5C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 [121 – 144]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01DEA7" w14:textId="3CBCA884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 [130 – 150]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C7A79F" w14:textId="557FBAAB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 [133 – 154]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7681BD" w14:textId="77777777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997641" w:rsidRPr="00B0288E" w14:paraId="53DC7D8F" w14:textId="77777777" w:rsidTr="001B59B0">
        <w:trPr>
          <w:trHeight w:val="13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10E5C4" w14:textId="77777777" w:rsidR="00997641" w:rsidRPr="00B0288E" w:rsidRDefault="00997641" w:rsidP="00997641">
            <w:pPr>
              <w:rPr>
                <w:rFonts w:ascii="Times New Roman" w:hAnsi="Times New Roman" w:cs="Times New Roman"/>
              </w:rPr>
            </w:pPr>
            <w:r w:rsidRPr="00B0288E">
              <w:rPr>
                <w:rFonts w:ascii="Times New Roman" w:hAnsi="Times New Roman" w:cs="Times New Roman"/>
              </w:rPr>
              <w:t>Rest DBP (mmHg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4B4614" w14:textId="492C2976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 [71 – 88]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CC37BF" w14:textId="0E899999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 [77 – 94]*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8362FF" w14:textId="52D6EAF2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 [69 – 91]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79847C" w14:textId="77777777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997641" w:rsidRPr="00B0288E" w14:paraId="597B5766" w14:textId="77777777" w:rsidTr="001B59B0">
        <w:trPr>
          <w:trHeight w:val="14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C9C219" w14:textId="77777777" w:rsidR="00997641" w:rsidRPr="00B0288E" w:rsidRDefault="00997641" w:rsidP="00997641">
            <w:pPr>
              <w:rPr>
                <w:rFonts w:ascii="Times New Roman" w:hAnsi="Times New Roman" w:cs="Times New Roman"/>
              </w:rPr>
            </w:pPr>
            <w:r w:rsidRPr="00B0288E">
              <w:rPr>
                <w:rFonts w:ascii="Times New Roman" w:hAnsi="Times New Roman" w:cs="Times New Roman"/>
              </w:rPr>
              <w:t>Peak HR (bpm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28092D" w14:textId="4461B57F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 [182 – 195]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F50A38" w14:textId="22AF7CBE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 [165 – 188]*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95DE63" w14:textId="6DE56C9F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185 [174 – 192]</w:t>
            </w:r>
            <w:r w:rsidRPr="00B0288E">
              <w:rPr>
                <w:rFonts w:ascii="Times New Roman" w:eastAsiaTheme="minorEastAsia" w:hAnsi="Times New Roman" w:cs="Times New Roman"/>
                <w:color w:val="000000" w:themeColor="text1"/>
              </w:rPr>
              <w:t>‡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813FD9" w14:textId="77777777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997641" w:rsidRPr="00B0288E" w14:paraId="2D622F1D" w14:textId="77777777" w:rsidTr="001B59B0">
        <w:trPr>
          <w:trHeight w:val="283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D4CFA6" w14:textId="77777777" w:rsidR="00997641" w:rsidRPr="00B0288E" w:rsidRDefault="00997641" w:rsidP="00997641">
            <w:pPr>
              <w:rPr>
                <w:rFonts w:ascii="Times New Roman" w:hAnsi="Times New Roman" w:cs="Times New Roman"/>
              </w:rPr>
            </w:pPr>
            <w:r w:rsidRPr="00B0288E">
              <w:rPr>
                <w:rFonts w:ascii="Times New Roman" w:hAnsi="Times New Roman" w:cs="Times New Roman"/>
              </w:rPr>
              <w:t>Peak SBP (mmHg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2F0D36" w14:textId="1B4247D8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 [172 – 212]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1ABED6" w14:textId="046A1499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3 [194 – 232]*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17F8FF" w14:textId="3B22E078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 [206 – 239]</w:t>
            </w:r>
            <w:r w:rsidRPr="00B0288E">
              <w:rPr>
                <w:rFonts w:ascii="Times New Roman" w:eastAsiaTheme="minorEastAsia" w:hAnsi="Times New Roman" w:cs="Times New Roman"/>
                <w:color w:val="000000" w:themeColor="text1"/>
              </w:rPr>
              <w:t>†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B845FF" w14:textId="77777777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997641" w:rsidRPr="00B0288E" w14:paraId="3B2A0BEB" w14:textId="77777777" w:rsidTr="001B59B0">
        <w:trPr>
          <w:trHeight w:val="105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B63F88" w14:textId="77777777" w:rsidR="00997641" w:rsidRPr="00B0288E" w:rsidRDefault="00997641" w:rsidP="00997641">
            <w:pPr>
              <w:rPr>
                <w:rFonts w:ascii="Times New Roman" w:hAnsi="Times New Roman" w:cs="Times New Roman"/>
              </w:rPr>
            </w:pPr>
            <w:r w:rsidRPr="00B0288E">
              <w:rPr>
                <w:rFonts w:ascii="Times New Roman" w:hAnsi="Times New Roman" w:cs="Times New Roman"/>
              </w:rPr>
              <w:t>Peak DBP (mmHg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B00FA3" w14:textId="0E79B7A0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 [75 – 88]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54A1C6" w14:textId="3C587523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 [76 – 94]*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CF26A9" w14:textId="124A489C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 [72 – 89]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0AF371" w14:textId="77777777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</w:tr>
      <w:tr w:rsidR="00997641" w:rsidRPr="00B0288E" w14:paraId="1605CD12" w14:textId="77777777" w:rsidTr="001B59B0">
        <w:trPr>
          <w:trHeight w:val="253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18165A" w14:textId="77777777" w:rsidR="00997641" w:rsidRPr="00B0288E" w:rsidRDefault="00997641" w:rsidP="00997641">
            <w:pPr>
              <w:rPr>
                <w:rFonts w:ascii="Times New Roman" w:hAnsi="Times New Roman" w:cs="Times New Roman"/>
              </w:rPr>
            </w:pPr>
            <w:r w:rsidRPr="00D733A2">
              <w:rPr>
                <w:rFonts w:ascii="Times New Roman" w:hAnsi="Times New Roman" w:cs="Times New Roman"/>
              </w:rPr>
              <w:t>Peak Power (W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1E6EAF" w14:textId="1194A2D6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6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7</w:t>
            </w:r>
            <w:r w:rsidR="001B365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89104E" w14:textId="20F31ECE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  <w:r w:rsidR="001B365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92 *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436D48" w14:textId="01CB4339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17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75</w:t>
            </w:r>
            <w:r w:rsidRPr="00B0288E">
              <w:rPr>
                <w:rFonts w:ascii="Times New Roman" w:eastAsiaTheme="minorEastAsia" w:hAnsi="Times New Roman" w:cs="Times New Roman"/>
                <w:color w:val="000000" w:themeColor="text1"/>
              </w:rPr>
              <w:t>†‡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C44131" w14:textId="77777777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997641" w:rsidRPr="00B0288E" w14:paraId="7CC9B317" w14:textId="77777777" w:rsidTr="001B59B0">
        <w:trPr>
          <w:trHeight w:val="34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98DDF6" w14:textId="77777777" w:rsidR="00997641" w:rsidRPr="00B0288E" w:rsidRDefault="00997641" w:rsidP="00997641">
            <w:pPr>
              <w:rPr>
                <w:rFonts w:ascii="Times New Roman" w:hAnsi="Times New Roman" w:cs="Times New Roman"/>
              </w:rPr>
            </w:pPr>
            <w:r w:rsidRPr="00B0288E">
              <w:rPr>
                <w:rFonts w:ascii="Times New Roman" w:hAnsi="Times New Roman" w:cs="Times New Roman"/>
                <w:color w:val="000000" w:themeColor="text1"/>
              </w:rPr>
              <w:t>VO</w:t>
            </w:r>
            <w:r w:rsidRPr="00B0288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B0288E">
              <w:rPr>
                <w:rFonts w:ascii="Times New Roman" w:hAnsi="Times New Roman" w:cs="Times New Roman"/>
                <w:color w:val="000000" w:themeColor="text1"/>
              </w:rPr>
              <w:t>peak</w:t>
            </w:r>
            <w:r w:rsidRPr="00B0288E">
              <w:rPr>
                <w:rFonts w:ascii="Times New Roman" w:hAnsi="Times New Roman" w:cs="Times New Roman"/>
              </w:rPr>
              <w:t xml:space="preserve"> (ml/min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882FF0" w14:textId="002C3F7E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19 [2302 – 3482]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A3D08C" w14:textId="1B126099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69 [2847 – 4440]*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8453D6" w14:textId="1B1581ED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4071 [3650 – 4853] </w:t>
            </w:r>
            <w:r w:rsidRPr="00B0288E">
              <w:rPr>
                <w:rFonts w:ascii="Times New Roman" w:eastAsiaTheme="minorEastAsia" w:hAnsi="Times New Roman" w:cs="Times New Roman"/>
                <w:color w:val="000000" w:themeColor="text1"/>
              </w:rPr>
              <w:t>†‡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9135CD" w14:textId="77777777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997641" w:rsidRPr="00B0288E" w14:paraId="22EEE8A5" w14:textId="77777777" w:rsidTr="001B59B0">
        <w:trPr>
          <w:trHeight w:val="13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E86D58" w14:textId="77777777" w:rsidR="00997641" w:rsidRPr="00B0288E" w:rsidRDefault="00997641" w:rsidP="00997641">
            <w:pPr>
              <w:rPr>
                <w:rFonts w:ascii="Times New Roman" w:hAnsi="Times New Roman" w:cs="Times New Roman"/>
              </w:rPr>
            </w:pPr>
            <w:r w:rsidRPr="00B0288E">
              <w:rPr>
                <w:rFonts w:ascii="Times New Roman" w:hAnsi="Times New Roman" w:cs="Times New Roman"/>
                <w:color w:val="000000" w:themeColor="text1"/>
              </w:rPr>
              <w:t>VO</w:t>
            </w:r>
            <w:r w:rsidRPr="00B0288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B0288E">
              <w:rPr>
                <w:rFonts w:ascii="Times New Roman" w:hAnsi="Times New Roman" w:cs="Times New Roman"/>
                <w:color w:val="000000" w:themeColor="text1"/>
              </w:rPr>
              <w:t>peak</w:t>
            </w:r>
            <w:r w:rsidRPr="00B0288E">
              <w:rPr>
                <w:rFonts w:ascii="Times New Roman" w:hAnsi="Times New Roman" w:cs="Times New Roman"/>
              </w:rPr>
              <w:t xml:space="preserve"> (ml/kg/min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B7A9B3" w14:textId="4B489E0F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2 [31.6 – 44.1]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F624F9" w14:textId="6B395110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8 [37.1 – 58.6]*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F54258" w14:textId="339138ED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59.2 [49.9 – 70.3] </w:t>
            </w:r>
            <w:r w:rsidRPr="00B0288E">
              <w:rPr>
                <w:rFonts w:ascii="Times New Roman" w:eastAsiaTheme="minorEastAsia" w:hAnsi="Times New Roman" w:cs="Times New Roman"/>
                <w:color w:val="000000" w:themeColor="text1"/>
              </w:rPr>
              <w:t>†‡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FEF44C" w14:textId="77777777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997641" w:rsidRPr="00B0288E" w14:paraId="50A28C47" w14:textId="77777777" w:rsidTr="001B59B0">
        <w:trPr>
          <w:trHeight w:val="13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8C0A37" w14:textId="1A4BCF2F" w:rsidR="00997641" w:rsidRPr="00B0288E" w:rsidRDefault="00997641" w:rsidP="009976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966C5">
              <w:rPr>
                <w:rFonts w:ascii="Times New Roman" w:hAnsi="Times New Roman" w:cs="Times New Roman"/>
                <w:color w:val="000000" w:themeColor="text1"/>
                <w:lang w:val="en-US"/>
              </w:rPr>
              <w:t>VO</w:t>
            </w:r>
            <w:r w:rsidRPr="00C966C5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2</w:t>
            </w:r>
            <w:r w:rsidRPr="00C966C5">
              <w:rPr>
                <w:rFonts w:ascii="Times New Roman" w:hAnsi="Times New Roman" w:cs="Times New Roman"/>
                <w:color w:val="000000" w:themeColor="text1"/>
                <w:lang w:val="en-US"/>
              </w:rPr>
              <w:t>peak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% predicted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A8C32F" w14:textId="77777777" w:rsidR="007349BB" w:rsidRDefault="00FB2078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9.7 </w:t>
            </w:r>
          </w:p>
          <w:p w14:paraId="70709C72" w14:textId="2CE6005D" w:rsidR="00997641" w:rsidRPr="00B0288E" w:rsidRDefault="00FB2078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76.8 – 98.0]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D5056C" w14:textId="77777777" w:rsidR="007349BB" w:rsidRDefault="00FB2078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6.5 </w:t>
            </w:r>
          </w:p>
          <w:p w14:paraId="2B2EB1A9" w14:textId="7A3C7157" w:rsidR="00997641" w:rsidRDefault="00FB2078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12.0 – 139.3]*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F81028" w14:textId="77777777" w:rsidR="007349BB" w:rsidRDefault="00FB2078" w:rsidP="00997641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136.1 </w:t>
            </w:r>
          </w:p>
          <w:p w14:paraId="396257C4" w14:textId="4DA3DA3C" w:rsidR="00997641" w:rsidRPr="00B0288E" w:rsidRDefault="00FB2078" w:rsidP="00997641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[125.5 – 148.0]</w:t>
            </w:r>
            <w:r w:rsidRPr="00B0288E">
              <w:rPr>
                <w:rFonts w:ascii="Times New Roman" w:eastAsiaTheme="minorEastAsia" w:hAnsi="Times New Roman" w:cs="Times New Roman"/>
                <w:color w:val="000000" w:themeColor="text1"/>
              </w:rPr>
              <w:t>†‡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CDDCF6" w14:textId="50EC64B0" w:rsidR="00997641" w:rsidRDefault="00FB2078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997641" w:rsidRPr="00B0288E" w14:paraId="6E0D0C8A" w14:textId="77777777" w:rsidTr="004B4A75">
        <w:trPr>
          <w:trHeight w:val="139"/>
        </w:trPr>
        <w:tc>
          <w:tcPr>
            <w:tcW w:w="1081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5FBE1C" w14:textId="77777777" w:rsidR="00997641" w:rsidRPr="00B0288E" w:rsidRDefault="00997641" w:rsidP="00997641">
            <w:pPr>
              <w:rPr>
                <w:rFonts w:ascii="Times New Roman" w:hAnsi="Times New Roman" w:cs="Times New Roman"/>
              </w:rPr>
            </w:pPr>
            <w:r w:rsidRPr="00B0288E">
              <w:rPr>
                <w:rFonts w:ascii="Times New Roman" w:hAnsi="Times New Roman" w:cs="Times New Roman"/>
                <w:color w:val="000000" w:themeColor="text1"/>
              </w:rPr>
              <w:t>Holter Monitoring</w:t>
            </w:r>
            <w:r w:rsidRPr="00B0288E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997641" w:rsidRPr="00B0288E" w14:paraId="370146A2" w14:textId="77777777" w:rsidTr="001B59B0">
        <w:trPr>
          <w:trHeight w:val="13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A6F835" w14:textId="77777777" w:rsidR="00997641" w:rsidRPr="00B0288E" w:rsidRDefault="00997641" w:rsidP="009976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288E">
              <w:rPr>
                <w:rFonts w:ascii="Times New Roman" w:hAnsi="Times New Roman" w:cs="Times New Roman"/>
                <w:color w:val="000000" w:themeColor="text1"/>
              </w:rPr>
              <w:t>Any PVC, n (%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8CB648" w14:textId="77777777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41.2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39EEBA" w14:textId="77777777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 (68.0) *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88381A" w14:textId="77777777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61.2)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DD11D1" w14:textId="77777777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997641" w:rsidRPr="00B0288E" w14:paraId="174A4E03" w14:textId="77777777" w:rsidTr="001B59B0">
        <w:trPr>
          <w:trHeight w:val="13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FF882C" w14:textId="77777777" w:rsidR="00997641" w:rsidRPr="00B0288E" w:rsidRDefault="00997641" w:rsidP="009976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288E">
              <w:rPr>
                <w:rFonts w:ascii="Times New Roman" w:hAnsi="Times New Roman" w:cs="Times New Roman"/>
                <w:color w:val="000000" w:themeColor="text1"/>
              </w:rPr>
              <w:t>PVC ≥ 100, n (%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17D939" w14:textId="77777777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8.8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F5465C" w14:textId="77777777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 (18.5) *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990B6B" w14:textId="77777777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9.0)</w:t>
            </w:r>
            <w:r w:rsidRPr="00B0288E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 †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57D319" w14:textId="77777777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</w:t>
            </w:r>
          </w:p>
        </w:tc>
      </w:tr>
      <w:tr w:rsidR="00997641" w:rsidRPr="00B0288E" w14:paraId="37426650" w14:textId="77777777" w:rsidTr="001B59B0">
        <w:trPr>
          <w:trHeight w:val="13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9F7A2C" w14:textId="77777777" w:rsidR="00997641" w:rsidRPr="00B0288E" w:rsidRDefault="00997641" w:rsidP="009976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288E">
              <w:rPr>
                <w:rFonts w:ascii="Times New Roman" w:hAnsi="Times New Roman" w:cs="Times New Roman"/>
                <w:color w:val="000000" w:themeColor="text1"/>
              </w:rPr>
              <w:t>PVC ≥ 500, n (%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1E9C7D" w14:textId="77777777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5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662B38" w14:textId="77777777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7.6) *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94EBF1" w14:textId="77777777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6.1)</w:t>
            </w:r>
            <w:r w:rsidRPr="00B0288E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 †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2C6C46" w14:textId="77777777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</w:t>
            </w:r>
          </w:p>
        </w:tc>
      </w:tr>
      <w:tr w:rsidR="00997641" w:rsidRPr="00B0288E" w14:paraId="2F321D50" w14:textId="77777777" w:rsidTr="001B59B0">
        <w:trPr>
          <w:trHeight w:val="13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5BDD56" w14:textId="77777777" w:rsidR="00997641" w:rsidRPr="00B0288E" w:rsidRDefault="00997641" w:rsidP="009976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288E">
              <w:rPr>
                <w:rFonts w:ascii="Times New Roman" w:hAnsi="Times New Roman" w:cs="Times New Roman"/>
                <w:color w:val="000000" w:themeColor="text1"/>
              </w:rPr>
              <w:t>NSVT, n (%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46F0A7" w14:textId="77777777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8B0A4A" w14:textId="77777777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4.7) *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1687A3" w14:textId="77777777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9.7)</w:t>
            </w:r>
            <w:r w:rsidRPr="00B0288E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 †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5E2805" w14:textId="77777777" w:rsidR="00997641" w:rsidRPr="00B0288E" w:rsidRDefault="00997641" w:rsidP="00997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</w:t>
            </w:r>
          </w:p>
        </w:tc>
      </w:tr>
    </w:tbl>
    <w:p w14:paraId="309B4EAB" w14:textId="77777777" w:rsidR="005057BF" w:rsidRPr="00B0288E" w:rsidRDefault="005057BF" w:rsidP="005057BF">
      <w:pPr>
        <w:rPr>
          <w:rFonts w:ascii="Times New Roman" w:hAnsi="Times New Roman" w:cs="Times New Roman"/>
          <w:b/>
          <w:bCs/>
        </w:rPr>
      </w:pPr>
    </w:p>
    <w:p w14:paraId="5125D056" w14:textId="2E929D02" w:rsidR="005057BF" w:rsidRPr="00B0288E" w:rsidRDefault="005057BF" w:rsidP="005057BF">
      <w:pPr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B0288E">
        <w:rPr>
          <w:rFonts w:ascii="Times New Roman" w:eastAsiaTheme="minorEastAsia" w:hAnsi="Times New Roman" w:cs="Times New Roman"/>
          <w:color w:val="000000" w:themeColor="text1"/>
          <w:u w:val="single"/>
        </w:rPr>
        <w:t>Legend:</w:t>
      </w:r>
      <w:r w:rsidRPr="00B0288E">
        <w:rPr>
          <w:rFonts w:ascii="Times New Roman" w:eastAsiaTheme="minorEastAsia" w:hAnsi="Times New Roman" w:cs="Times New Roman"/>
          <w:color w:val="000000" w:themeColor="text1"/>
        </w:rPr>
        <w:t xml:space="preserve"> Values are mean </w:t>
      </w:r>
      <w:r w:rsidRPr="00B0288E">
        <w:rPr>
          <w:rFonts w:ascii="Times New Roman" w:hAnsi="Times New Roman" w:cs="Times New Roman"/>
          <w:color w:val="000000" w:themeColor="text1"/>
        </w:rPr>
        <w:t xml:space="preserve">± standard deviation, </w:t>
      </w:r>
      <w:r w:rsidRPr="00B0288E">
        <w:rPr>
          <w:rFonts w:ascii="Times New Roman" w:eastAsiaTheme="minorEastAsia" w:hAnsi="Times New Roman" w:cs="Times New Roman"/>
          <w:color w:val="000000" w:themeColor="text1"/>
        </w:rPr>
        <w:t>median [</w:t>
      </w:r>
      <w:r w:rsidR="00331DF0">
        <w:rPr>
          <w:rFonts w:ascii="Times New Roman" w:eastAsiaTheme="minorEastAsia" w:hAnsi="Times New Roman" w:cs="Times New Roman"/>
          <w:color w:val="000000" w:themeColor="text1"/>
          <w:lang w:val="en-US"/>
        </w:rPr>
        <w:t>25</w:t>
      </w:r>
      <w:r w:rsidR="00331DF0">
        <w:rPr>
          <w:rFonts w:ascii="Times New Roman" w:eastAsiaTheme="minorEastAsia" w:hAnsi="Times New Roman" w:cs="Times New Roman"/>
          <w:color w:val="000000" w:themeColor="text1"/>
          <w:vertAlign w:val="superscript"/>
          <w:lang w:val="en-US"/>
        </w:rPr>
        <w:t xml:space="preserve">th </w:t>
      </w:r>
      <w:r w:rsidR="00331DF0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- </w:t>
      </w:r>
      <w:r w:rsidR="00331DF0" w:rsidRPr="00B14DCF">
        <w:rPr>
          <w:rFonts w:ascii="Times New Roman" w:eastAsiaTheme="minorEastAsia" w:hAnsi="Times New Roman" w:cs="Times New Roman"/>
          <w:color w:val="000000" w:themeColor="text1"/>
          <w:lang w:val="en-US"/>
        </w:rPr>
        <w:t>75</w:t>
      </w:r>
      <w:r w:rsidR="00331DF0">
        <w:rPr>
          <w:rFonts w:ascii="Times New Roman" w:eastAsiaTheme="minorEastAsia" w:hAnsi="Times New Roman" w:cs="Times New Roman"/>
          <w:color w:val="000000" w:themeColor="text1"/>
          <w:vertAlign w:val="superscript"/>
          <w:lang w:val="en-US"/>
        </w:rPr>
        <w:t xml:space="preserve">th </w:t>
      </w:r>
      <w:r w:rsidR="00331DF0">
        <w:rPr>
          <w:rFonts w:ascii="Times New Roman" w:eastAsiaTheme="minorEastAsia" w:hAnsi="Times New Roman" w:cs="Times New Roman"/>
          <w:color w:val="000000" w:themeColor="text1"/>
          <w:lang w:val="en-US"/>
        </w:rPr>
        <w:t>percentile</w:t>
      </w:r>
      <w:r w:rsidRPr="00B0288E">
        <w:rPr>
          <w:rFonts w:ascii="Times New Roman" w:eastAsiaTheme="minorEastAsia" w:hAnsi="Times New Roman" w:cs="Times New Roman"/>
          <w:color w:val="000000" w:themeColor="text1"/>
        </w:rPr>
        <w:t xml:space="preserve">] or n (%). BMI = body mass index; </w:t>
      </w:r>
      <w:proofErr w:type="spellStart"/>
      <w:r w:rsidR="001C7E2B">
        <w:rPr>
          <w:rFonts w:ascii="Times New Roman" w:eastAsiaTheme="minorEastAsia" w:hAnsi="Times New Roman" w:cs="Times New Roman"/>
          <w:color w:val="000000" w:themeColor="text1"/>
        </w:rPr>
        <w:t>c</w:t>
      </w:r>
      <w:r w:rsidRPr="00B0288E">
        <w:rPr>
          <w:rFonts w:ascii="Times New Roman" w:eastAsiaTheme="minorEastAsia" w:hAnsi="Times New Roman" w:cs="Times New Roman"/>
          <w:color w:val="000000" w:themeColor="text1"/>
        </w:rPr>
        <w:t>TnI</w:t>
      </w:r>
      <w:proofErr w:type="spellEnd"/>
      <w:r w:rsidRPr="00B0288E">
        <w:rPr>
          <w:rFonts w:ascii="Times New Roman" w:eastAsiaTheme="minorEastAsia" w:hAnsi="Times New Roman" w:cs="Times New Roman"/>
          <w:color w:val="000000" w:themeColor="text1"/>
        </w:rPr>
        <w:t xml:space="preserve"> = high-sensitivity</w:t>
      </w:r>
      <w:r w:rsidR="001C7E2B">
        <w:rPr>
          <w:rFonts w:ascii="Times New Roman" w:eastAsiaTheme="minorEastAsia" w:hAnsi="Times New Roman" w:cs="Times New Roman"/>
          <w:color w:val="000000" w:themeColor="text1"/>
        </w:rPr>
        <w:t xml:space="preserve"> cardiac</w:t>
      </w:r>
      <w:r w:rsidRPr="00B0288E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1C7E2B">
        <w:rPr>
          <w:rFonts w:ascii="Times New Roman" w:eastAsiaTheme="minorEastAsia" w:hAnsi="Times New Roman" w:cs="Times New Roman"/>
          <w:color w:val="000000" w:themeColor="text1"/>
        </w:rPr>
        <w:t>t</w:t>
      </w:r>
      <w:r w:rsidRPr="00B0288E">
        <w:rPr>
          <w:rFonts w:ascii="Times New Roman" w:eastAsiaTheme="minorEastAsia" w:hAnsi="Times New Roman" w:cs="Times New Roman"/>
          <w:color w:val="000000" w:themeColor="text1"/>
        </w:rPr>
        <w:t xml:space="preserve">roponin I; </w:t>
      </w:r>
      <w:proofErr w:type="spellStart"/>
      <w:r w:rsidR="001C7E2B">
        <w:rPr>
          <w:rFonts w:ascii="Times New Roman" w:eastAsiaTheme="minorEastAsia" w:hAnsi="Times New Roman" w:cs="Times New Roman"/>
          <w:color w:val="000000" w:themeColor="text1"/>
        </w:rPr>
        <w:t>c</w:t>
      </w:r>
      <w:r w:rsidRPr="00B0288E">
        <w:rPr>
          <w:rFonts w:ascii="Times New Roman" w:eastAsiaTheme="minorEastAsia" w:hAnsi="Times New Roman" w:cs="Times New Roman"/>
          <w:color w:val="000000" w:themeColor="text1"/>
        </w:rPr>
        <w:t>TnT</w:t>
      </w:r>
      <w:proofErr w:type="spellEnd"/>
      <w:r w:rsidRPr="00B0288E">
        <w:rPr>
          <w:rFonts w:ascii="Times New Roman" w:eastAsiaTheme="minorEastAsia" w:hAnsi="Times New Roman" w:cs="Times New Roman"/>
          <w:color w:val="000000" w:themeColor="text1"/>
        </w:rPr>
        <w:t xml:space="preserve"> = high-sensitivity </w:t>
      </w:r>
      <w:r w:rsidR="001C7E2B">
        <w:rPr>
          <w:rFonts w:ascii="Times New Roman" w:eastAsiaTheme="minorEastAsia" w:hAnsi="Times New Roman" w:cs="Times New Roman"/>
          <w:color w:val="000000" w:themeColor="text1"/>
        </w:rPr>
        <w:t>cardiac t</w:t>
      </w:r>
      <w:r w:rsidRPr="00B0288E">
        <w:rPr>
          <w:rFonts w:ascii="Times New Roman" w:eastAsiaTheme="minorEastAsia" w:hAnsi="Times New Roman" w:cs="Times New Roman"/>
          <w:color w:val="000000" w:themeColor="text1"/>
        </w:rPr>
        <w:t xml:space="preserve">roponin T; SBP = systolic blood pressure; DBP = diastolic blood pressure; HR = heart rate; </w:t>
      </w:r>
      <w:r w:rsidRPr="00B0288E">
        <w:rPr>
          <w:rFonts w:ascii="Times New Roman" w:hAnsi="Times New Roman" w:cs="Times New Roman"/>
          <w:color w:val="000000" w:themeColor="text1"/>
        </w:rPr>
        <w:t>VO</w:t>
      </w:r>
      <w:r w:rsidRPr="00B0288E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B0288E">
        <w:rPr>
          <w:rFonts w:ascii="Times New Roman" w:hAnsi="Times New Roman" w:cs="Times New Roman"/>
          <w:color w:val="000000" w:themeColor="text1"/>
        </w:rPr>
        <w:t>peak</w:t>
      </w:r>
      <w:r w:rsidRPr="00B0288E">
        <w:rPr>
          <w:rFonts w:ascii="Times New Roman" w:eastAsiaTheme="minorEastAsia" w:hAnsi="Times New Roman" w:cs="Times New Roman"/>
          <w:color w:val="000000" w:themeColor="text1"/>
        </w:rPr>
        <w:t xml:space="preserve"> = peak oxygen consumption; W = watts</w:t>
      </w:r>
      <w:r>
        <w:rPr>
          <w:rFonts w:ascii="Times New Roman" w:eastAsiaTheme="minorEastAsia" w:hAnsi="Times New Roman" w:cs="Times New Roman"/>
          <w:color w:val="000000" w:themeColor="text1"/>
        </w:rPr>
        <w:t>;</w:t>
      </w:r>
      <w:r w:rsidRPr="00B0288E">
        <w:rPr>
          <w:rFonts w:ascii="Times New Roman" w:eastAsiaTheme="minorEastAsia" w:hAnsi="Times New Roman" w:cs="Times New Roman"/>
          <w:color w:val="000000" w:themeColor="text1"/>
        </w:rPr>
        <w:t xml:space="preserve"> PVC = premature ventricular contraction; NSVT = non-sustained ventricular tachycardia. </w:t>
      </w:r>
      <w:r w:rsidR="00431371" w:rsidRPr="00431371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P-value shows difference between all 3 groups from </w:t>
      </w:r>
      <w:r w:rsidR="00431371" w:rsidRPr="004B4A75">
        <w:rPr>
          <w:rFonts w:ascii="Times New Roman" w:hAnsi="Times New Roman" w:cs="Times New Roman"/>
          <w:kern w:val="0"/>
          <w:lang w:val="en-GB"/>
        </w:rPr>
        <w:t>Kruskal-Wallis or One Way ANOVA test.</w:t>
      </w:r>
      <w:r w:rsidR="00431371">
        <w:rPr>
          <w:rFonts w:ascii="Helvetica" w:hAnsi="Helvetica" w:cs="Helvetica"/>
          <w:kern w:val="0"/>
          <w:lang w:val="en-GB"/>
        </w:rPr>
        <w:t xml:space="preserve"> </w:t>
      </w:r>
      <w:r w:rsidRPr="00B0288E">
        <w:rPr>
          <w:rFonts w:ascii="Times New Roman" w:eastAsiaTheme="minorEastAsia" w:hAnsi="Times New Roman" w:cs="Times New Roman"/>
          <w:color w:val="000000" w:themeColor="text1"/>
        </w:rPr>
        <w:t>Post</w:t>
      </w:r>
      <w:r>
        <w:rPr>
          <w:rFonts w:ascii="Times New Roman" w:eastAsiaTheme="minorEastAsia" w:hAnsi="Times New Roman" w:cs="Times New Roman"/>
          <w:color w:val="000000" w:themeColor="text1"/>
        </w:rPr>
        <w:t>-</w:t>
      </w:r>
      <w:r w:rsidRPr="00B0288E">
        <w:rPr>
          <w:rFonts w:ascii="Times New Roman" w:eastAsiaTheme="minorEastAsia" w:hAnsi="Times New Roman" w:cs="Times New Roman"/>
          <w:color w:val="000000" w:themeColor="text1"/>
        </w:rPr>
        <w:t xml:space="preserve">hoc Bonferroni comparison: *p&lt;0.05 between non-athletes and athletes with normal </w:t>
      </w:r>
      <w:proofErr w:type="spellStart"/>
      <w:r w:rsidR="00104831">
        <w:rPr>
          <w:rFonts w:ascii="Times New Roman" w:eastAsiaTheme="minorEastAsia" w:hAnsi="Times New Roman" w:cs="Times New Roman"/>
          <w:color w:val="000000" w:themeColor="text1"/>
        </w:rPr>
        <w:t>c</w:t>
      </w:r>
      <w:r w:rsidRPr="00B0288E">
        <w:rPr>
          <w:rFonts w:ascii="Times New Roman" w:eastAsiaTheme="minorEastAsia" w:hAnsi="Times New Roman" w:cs="Times New Roman"/>
          <w:color w:val="000000" w:themeColor="text1"/>
        </w:rPr>
        <w:t>TnI</w:t>
      </w:r>
      <w:proofErr w:type="spellEnd"/>
      <w:r w:rsidRPr="00B0288E">
        <w:rPr>
          <w:rFonts w:ascii="Times New Roman" w:eastAsiaTheme="minorEastAsia" w:hAnsi="Times New Roman" w:cs="Times New Roman"/>
          <w:color w:val="000000" w:themeColor="text1"/>
        </w:rPr>
        <w:t xml:space="preserve">; † p&lt;0.05 between non-athletes and athletes with elevated </w:t>
      </w:r>
      <w:proofErr w:type="spellStart"/>
      <w:r w:rsidR="001C7E2B">
        <w:rPr>
          <w:rFonts w:ascii="Times New Roman" w:eastAsiaTheme="minorEastAsia" w:hAnsi="Times New Roman" w:cs="Times New Roman"/>
          <w:color w:val="000000" w:themeColor="text1"/>
        </w:rPr>
        <w:t>c</w:t>
      </w:r>
      <w:r w:rsidRPr="00B0288E">
        <w:rPr>
          <w:rFonts w:ascii="Times New Roman" w:eastAsiaTheme="minorEastAsia" w:hAnsi="Times New Roman" w:cs="Times New Roman"/>
          <w:color w:val="000000" w:themeColor="text1"/>
        </w:rPr>
        <w:t>TnI</w:t>
      </w:r>
      <w:proofErr w:type="spellEnd"/>
      <w:r w:rsidRPr="00B0288E">
        <w:rPr>
          <w:rFonts w:ascii="Times New Roman" w:eastAsiaTheme="minorEastAsia" w:hAnsi="Times New Roman" w:cs="Times New Roman"/>
          <w:color w:val="000000" w:themeColor="text1"/>
        </w:rPr>
        <w:t xml:space="preserve">; ‡ p&lt;0.05 between athletes with normal and elevated </w:t>
      </w:r>
      <w:proofErr w:type="spellStart"/>
      <w:r w:rsidR="001C7E2B">
        <w:rPr>
          <w:rFonts w:ascii="Times New Roman" w:eastAsiaTheme="minorEastAsia" w:hAnsi="Times New Roman" w:cs="Times New Roman"/>
          <w:color w:val="000000" w:themeColor="text1"/>
        </w:rPr>
        <w:t>c</w:t>
      </w:r>
      <w:r w:rsidRPr="00B0288E">
        <w:rPr>
          <w:rFonts w:ascii="Times New Roman" w:eastAsiaTheme="minorEastAsia" w:hAnsi="Times New Roman" w:cs="Times New Roman"/>
          <w:color w:val="000000" w:themeColor="text1"/>
        </w:rPr>
        <w:t>TnI</w:t>
      </w:r>
      <w:proofErr w:type="spellEnd"/>
      <w:r w:rsidRPr="004A79E0">
        <w:rPr>
          <w:rFonts w:ascii="Times New Roman" w:eastAsiaTheme="minorEastAsia" w:hAnsi="Times New Roman" w:cs="Times New Roman"/>
          <w:color w:val="000000" w:themeColor="text1"/>
        </w:rPr>
        <w:t xml:space="preserve">; § n = 58 for non-athletes, 320 for athletes with normal </w:t>
      </w:r>
      <w:proofErr w:type="spellStart"/>
      <w:r w:rsidR="001C7E2B">
        <w:rPr>
          <w:rFonts w:ascii="Times New Roman" w:eastAsiaTheme="minorEastAsia" w:hAnsi="Times New Roman" w:cs="Times New Roman"/>
          <w:color w:val="000000" w:themeColor="text1"/>
        </w:rPr>
        <w:t>c</w:t>
      </w:r>
      <w:r w:rsidRPr="004A79E0">
        <w:rPr>
          <w:rFonts w:ascii="Times New Roman" w:eastAsiaTheme="minorEastAsia" w:hAnsi="Times New Roman" w:cs="Times New Roman"/>
          <w:color w:val="000000" w:themeColor="text1"/>
        </w:rPr>
        <w:t>TnI</w:t>
      </w:r>
      <w:proofErr w:type="spellEnd"/>
      <w:r w:rsidRPr="004A79E0">
        <w:rPr>
          <w:rFonts w:ascii="Times New Roman" w:eastAsiaTheme="minorEastAsia" w:hAnsi="Times New Roman" w:cs="Times New Roman"/>
          <w:color w:val="000000" w:themeColor="text1"/>
        </w:rPr>
        <w:t xml:space="preserve"> and 31 for athletes with elevated </w:t>
      </w:r>
      <w:proofErr w:type="spellStart"/>
      <w:r w:rsidR="001C7E2B">
        <w:rPr>
          <w:rFonts w:ascii="Times New Roman" w:eastAsiaTheme="minorEastAsia" w:hAnsi="Times New Roman" w:cs="Times New Roman"/>
          <w:color w:val="000000" w:themeColor="text1"/>
        </w:rPr>
        <w:t>c</w:t>
      </w:r>
      <w:r w:rsidRPr="004A79E0">
        <w:rPr>
          <w:rFonts w:ascii="Times New Roman" w:eastAsiaTheme="minorEastAsia" w:hAnsi="Times New Roman" w:cs="Times New Roman"/>
          <w:color w:val="000000" w:themeColor="text1"/>
        </w:rPr>
        <w:t>TnI</w:t>
      </w:r>
      <w:proofErr w:type="spellEnd"/>
      <w:r w:rsidRPr="004A79E0">
        <w:rPr>
          <w:rFonts w:ascii="Times New Roman" w:eastAsiaTheme="minorEastAsia" w:hAnsi="Times New Roman" w:cs="Times New Roman"/>
          <w:color w:val="000000" w:themeColor="text1"/>
        </w:rPr>
        <w:t>. # n =</w:t>
      </w:r>
      <w:r w:rsidR="001C7E2B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Pr="004A79E0">
        <w:rPr>
          <w:rFonts w:ascii="Times New Roman" w:eastAsiaTheme="minorEastAsia" w:hAnsi="Times New Roman" w:cs="Times New Roman"/>
          <w:color w:val="000000" w:themeColor="text1"/>
        </w:rPr>
        <w:t xml:space="preserve">68 for non-athletes, 341 for athletes with normal </w:t>
      </w:r>
      <w:proofErr w:type="spellStart"/>
      <w:r w:rsidR="001C7E2B">
        <w:rPr>
          <w:rFonts w:ascii="Times New Roman" w:eastAsiaTheme="minorEastAsia" w:hAnsi="Times New Roman" w:cs="Times New Roman"/>
          <w:color w:val="000000" w:themeColor="text1"/>
        </w:rPr>
        <w:t>c</w:t>
      </w:r>
      <w:r w:rsidRPr="004A79E0">
        <w:rPr>
          <w:rFonts w:ascii="Times New Roman" w:eastAsiaTheme="minorEastAsia" w:hAnsi="Times New Roman" w:cs="Times New Roman"/>
          <w:color w:val="000000" w:themeColor="text1"/>
        </w:rPr>
        <w:t>TnI</w:t>
      </w:r>
      <w:proofErr w:type="spellEnd"/>
      <w:r w:rsidRPr="004A79E0">
        <w:rPr>
          <w:rFonts w:ascii="Times New Roman" w:eastAsiaTheme="minorEastAsia" w:hAnsi="Times New Roman" w:cs="Times New Roman"/>
          <w:color w:val="000000" w:themeColor="text1"/>
        </w:rPr>
        <w:t xml:space="preserve"> and 31 for athletes with elevated </w:t>
      </w:r>
      <w:proofErr w:type="spellStart"/>
      <w:r w:rsidR="001C7E2B">
        <w:rPr>
          <w:rFonts w:ascii="Times New Roman" w:eastAsiaTheme="minorEastAsia" w:hAnsi="Times New Roman" w:cs="Times New Roman"/>
          <w:color w:val="000000" w:themeColor="text1"/>
        </w:rPr>
        <w:t>c</w:t>
      </w:r>
      <w:r w:rsidRPr="004A79E0">
        <w:rPr>
          <w:rFonts w:ascii="Times New Roman" w:eastAsiaTheme="minorEastAsia" w:hAnsi="Times New Roman" w:cs="Times New Roman"/>
          <w:color w:val="000000" w:themeColor="text1"/>
        </w:rPr>
        <w:t>TnI</w:t>
      </w:r>
      <w:proofErr w:type="spellEnd"/>
      <w:r w:rsidRPr="004A79E0">
        <w:rPr>
          <w:rFonts w:ascii="Times New Roman" w:eastAsiaTheme="minorEastAsia" w:hAnsi="Times New Roman" w:cs="Times New Roman"/>
          <w:color w:val="000000" w:themeColor="text1"/>
        </w:rPr>
        <w:t>.</w:t>
      </w:r>
      <w:r w:rsidRPr="00E5734C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</w:p>
    <w:p w14:paraId="32B64165" w14:textId="77777777" w:rsidR="005057BF" w:rsidRPr="00B0288E" w:rsidRDefault="005057BF" w:rsidP="005057BF">
      <w:pPr>
        <w:rPr>
          <w:rFonts w:ascii="Times New Roman" w:hAnsi="Times New Roman" w:cs="Times New Roman"/>
          <w:b/>
          <w:bCs/>
        </w:rPr>
      </w:pPr>
    </w:p>
    <w:p w14:paraId="14F7847B" w14:textId="77777777" w:rsidR="005057BF" w:rsidRPr="00B0288E" w:rsidRDefault="005057BF" w:rsidP="005057BF">
      <w:pPr>
        <w:rPr>
          <w:rFonts w:ascii="Times New Roman" w:hAnsi="Times New Roman" w:cs="Times New Roman"/>
          <w:b/>
          <w:bCs/>
        </w:rPr>
      </w:pPr>
    </w:p>
    <w:p w14:paraId="76A20C6A" w14:textId="77777777" w:rsidR="005057BF" w:rsidRPr="00B0288E" w:rsidRDefault="005057BF" w:rsidP="005057BF">
      <w:pPr>
        <w:rPr>
          <w:rFonts w:ascii="Times New Roman" w:hAnsi="Times New Roman" w:cs="Times New Roman"/>
          <w:b/>
          <w:bCs/>
        </w:rPr>
      </w:pPr>
    </w:p>
    <w:p w14:paraId="41C34561" w14:textId="77777777" w:rsidR="005057BF" w:rsidRPr="00B0288E" w:rsidRDefault="005057BF" w:rsidP="005057BF">
      <w:pPr>
        <w:rPr>
          <w:rFonts w:ascii="Times New Roman" w:hAnsi="Times New Roman" w:cs="Times New Roman"/>
          <w:b/>
          <w:bCs/>
        </w:rPr>
      </w:pPr>
    </w:p>
    <w:p w14:paraId="7B497247" w14:textId="77777777" w:rsidR="005057BF" w:rsidRPr="00B0288E" w:rsidRDefault="005057BF" w:rsidP="005057BF">
      <w:pPr>
        <w:rPr>
          <w:rFonts w:ascii="Times New Roman" w:hAnsi="Times New Roman" w:cs="Times New Roman"/>
          <w:b/>
          <w:bCs/>
        </w:rPr>
      </w:pPr>
    </w:p>
    <w:p w14:paraId="4BB1F80A" w14:textId="77777777" w:rsidR="005057BF" w:rsidRPr="00B0288E" w:rsidRDefault="005057BF" w:rsidP="005057BF">
      <w:pPr>
        <w:rPr>
          <w:rFonts w:ascii="Times New Roman" w:hAnsi="Times New Roman" w:cs="Times New Roman"/>
          <w:b/>
          <w:bCs/>
        </w:rPr>
      </w:pPr>
    </w:p>
    <w:p w14:paraId="0585875B" w14:textId="77777777" w:rsidR="005057BF" w:rsidRPr="00B0288E" w:rsidRDefault="005057BF" w:rsidP="005057BF">
      <w:pPr>
        <w:rPr>
          <w:rFonts w:ascii="Times New Roman" w:hAnsi="Times New Roman" w:cs="Times New Roman"/>
          <w:b/>
          <w:bCs/>
        </w:rPr>
      </w:pPr>
    </w:p>
    <w:p w14:paraId="6EA65ADD" w14:textId="77777777" w:rsidR="005057BF" w:rsidRPr="00B0288E" w:rsidRDefault="005057BF" w:rsidP="005057BF">
      <w:pPr>
        <w:rPr>
          <w:rFonts w:ascii="Times New Roman" w:hAnsi="Times New Roman" w:cs="Times New Roman"/>
          <w:b/>
          <w:bCs/>
        </w:rPr>
      </w:pPr>
    </w:p>
    <w:p w14:paraId="7EF8C1F3" w14:textId="77777777" w:rsidR="005057BF" w:rsidRPr="00B0288E" w:rsidRDefault="005057BF" w:rsidP="005057BF">
      <w:pPr>
        <w:rPr>
          <w:rFonts w:ascii="Times New Roman" w:hAnsi="Times New Roman" w:cs="Times New Roman"/>
          <w:b/>
          <w:bCs/>
        </w:rPr>
      </w:pPr>
    </w:p>
    <w:p w14:paraId="2835763F" w14:textId="77777777" w:rsidR="005057BF" w:rsidRPr="00B0288E" w:rsidRDefault="005057BF" w:rsidP="005057BF">
      <w:pPr>
        <w:rPr>
          <w:rFonts w:ascii="Times New Roman" w:hAnsi="Times New Roman" w:cs="Times New Roman"/>
          <w:b/>
          <w:bCs/>
        </w:rPr>
      </w:pPr>
    </w:p>
    <w:p w14:paraId="2606292D" w14:textId="77777777" w:rsidR="005057BF" w:rsidRPr="00B0288E" w:rsidRDefault="005057BF" w:rsidP="005057BF">
      <w:pPr>
        <w:rPr>
          <w:rFonts w:ascii="Times New Roman" w:hAnsi="Times New Roman" w:cs="Times New Roman"/>
          <w:b/>
          <w:bCs/>
        </w:rPr>
      </w:pPr>
    </w:p>
    <w:p w14:paraId="55667877" w14:textId="77777777" w:rsidR="005057BF" w:rsidRPr="00B0288E" w:rsidRDefault="005057BF" w:rsidP="005057BF">
      <w:pPr>
        <w:rPr>
          <w:rFonts w:ascii="Times New Roman" w:hAnsi="Times New Roman" w:cs="Times New Roman"/>
          <w:b/>
          <w:bCs/>
        </w:rPr>
      </w:pPr>
    </w:p>
    <w:p w14:paraId="57285441" w14:textId="77777777" w:rsidR="005057BF" w:rsidRPr="00B0288E" w:rsidRDefault="005057BF" w:rsidP="005057BF">
      <w:pPr>
        <w:rPr>
          <w:rFonts w:ascii="Times New Roman" w:hAnsi="Times New Roman" w:cs="Times New Roman"/>
          <w:b/>
          <w:bCs/>
        </w:rPr>
      </w:pPr>
    </w:p>
    <w:p w14:paraId="41353873" w14:textId="77777777" w:rsidR="005057BF" w:rsidRPr="00B0288E" w:rsidRDefault="005057BF" w:rsidP="005057BF">
      <w:pPr>
        <w:rPr>
          <w:rFonts w:ascii="Times New Roman" w:hAnsi="Times New Roman" w:cs="Times New Roman"/>
          <w:b/>
          <w:bCs/>
        </w:rPr>
      </w:pPr>
    </w:p>
    <w:p w14:paraId="31C370C4" w14:textId="77777777" w:rsidR="005057BF" w:rsidRPr="00B0288E" w:rsidRDefault="005057BF" w:rsidP="005057BF">
      <w:pPr>
        <w:rPr>
          <w:rFonts w:ascii="Times New Roman" w:hAnsi="Times New Roman" w:cs="Times New Roman"/>
          <w:b/>
          <w:bCs/>
        </w:rPr>
      </w:pPr>
    </w:p>
    <w:p w14:paraId="31C9D2A4" w14:textId="77777777" w:rsidR="005057BF" w:rsidRPr="00B0288E" w:rsidRDefault="005057BF" w:rsidP="005057BF">
      <w:pPr>
        <w:rPr>
          <w:rFonts w:ascii="Times New Roman" w:hAnsi="Times New Roman" w:cs="Times New Roman"/>
          <w:b/>
          <w:bCs/>
        </w:rPr>
      </w:pPr>
    </w:p>
    <w:p w14:paraId="26A2A357" w14:textId="77777777" w:rsidR="005057BF" w:rsidRPr="00B0288E" w:rsidRDefault="005057BF" w:rsidP="005057BF">
      <w:pPr>
        <w:rPr>
          <w:rFonts w:ascii="Times New Roman" w:hAnsi="Times New Roman" w:cs="Times New Roman"/>
          <w:b/>
          <w:bCs/>
        </w:rPr>
      </w:pPr>
    </w:p>
    <w:p w14:paraId="4860F834" w14:textId="77777777" w:rsidR="005057BF" w:rsidRPr="00B0288E" w:rsidRDefault="005057BF" w:rsidP="005057BF">
      <w:pPr>
        <w:rPr>
          <w:rFonts w:ascii="Times New Roman" w:hAnsi="Times New Roman" w:cs="Times New Roman"/>
          <w:b/>
          <w:bCs/>
        </w:rPr>
      </w:pPr>
    </w:p>
    <w:p w14:paraId="4B1EB430" w14:textId="77777777" w:rsidR="005057BF" w:rsidRPr="00B0288E" w:rsidRDefault="005057BF" w:rsidP="005057BF">
      <w:pPr>
        <w:rPr>
          <w:rFonts w:ascii="Times New Roman" w:hAnsi="Times New Roman" w:cs="Times New Roman"/>
          <w:b/>
          <w:bCs/>
        </w:rPr>
      </w:pPr>
    </w:p>
    <w:p w14:paraId="73F37259" w14:textId="77777777" w:rsidR="005057BF" w:rsidRPr="00B0288E" w:rsidRDefault="005057BF" w:rsidP="005057BF">
      <w:pPr>
        <w:rPr>
          <w:rFonts w:ascii="Times New Roman" w:hAnsi="Times New Roman" w:cs="Times New Roman"/>
          <w:b/>
          <w:bCs/>
        </w:rPr>
      </w:pPr>
    </w:p>
    <w:p w14:paraId="5D76A329" w14:textId="77777777" w:rsidR="005057BF" w:rsidRPr="00B0288E" w:rsidRDefault="005057BF" w:rsidP="005057BF">
      <w:pPr>
        <w:rPr>
          <w:rFonts w:ascii="Times New Roman" w:hAnsi="Times New Roman" w:cs="Times New Roman"/>
          <w:b/>
          <w:bCs/>
        </w:rPr>
      </w:pPr>
    </w:p>
    <w:p w14:paraId="2B5E4C37" w14:textId="77777777" w:rsidR="005057BF" w:rsidRPr="00B0288E" w:rsidRDefault="005057BF" w:rsidP="005057BF">
      <w:pPr>
        <w:rPr>
          <w:rFonts w:ascii="Times New Roman" w:hAnsi="Times New Roman" w:cs="Times New Roman"/>
          <w:b/>
          <w:bCs/>
        </w:rPr>
      </w:pPr>
    </w:p>
    <w:p w14:paraId="5B9E982B" w14:textId="77777777" w:rsidR="005057BF" w:rsidRPr="00B0288E" w:rsidRDefault="005057BF" w:rsidP="005057BF">
      <w:pPr>
        <w:rPr>
          <w:rFonts w:ascii="Times New Roman" w:hAnsi="Times New Roman" w:cs="Times New Roman"/>
          <w:b/>
          <w:bCs/>
        </w:rPr>
      </w:pPr>
    </w:p>
    <w:p w14:paraId="6E40A0AE" w14:textId="77777777" w:rsidR="005057BF" w:rsidRPr="00B0288E" w:rsidRDefault="005057BF" w:rsidP="005057BF">
      <w:pPr>
        <w:rPr>
          <w:rFonts w:ascii="Times New Roman" w:hAnsi="Times New Roman" w:cs="Times New Roman"/>
          <w:b/>
          <w:bCs/>
        </w:rPr>
      </w:pPr>
    </w:p>
    <w:p w14:paraId="4061251A" w14:textId="77777777" w:rsidR="005057BF" w:rsidRPr="00B0288E" w:rsidRDefault="005057BF" w:rsidP="005057BF">
      <w:pPr>
        <w:rPr>
          <w:rFonts w:ascii="Times New Roman" w:hAnsi="Times New Roman" w:cs="Times New Roman"/>
          <w:b/>
          <w:bCs/>
        </w:rPr>
      </w:pPr>
    </w:p>
    <w:p w14:paraId="69D933E1" w14:textId="77777777" w:rsidR="005057BF" w:rsidRPr="00B0288E" w:rsidRDefault="005057BF" w:rsidP="005057BF">
      <w:pPr>
        <w:rPr>
          <w:rFonts w:ascii="Times New Roman" w:hAnsi="Times New Roman" w:cs="Times New Roman"/>
          <w:b/>
          <w:bCs/>
        </w:rPr>
      </w:pPr>
    </w:p>
    <w:p w14:paraId="4CA82BFC" w14:textId="77777777" w:rsidR="005057BF" w:rsidRPr="00B0288E" w:rsidRDefault="005057BF" w:rsidP="005057BF">
      <w:pPr>
        <w:rPr>
          <w:rFonts w:ascii="Times New Roman" w:hAnsi="Times New Roman" w:cs="Times New Roman"/>
          <w:b/>
          <w:bCs/>
        </w:rPr>
      </w:pPr>
    </w:p>
    <w:p w14:paraId="6AAC35F1" w14:textId="77777777" w:rsidR="005057BF" w:rsidRPr="00B0288E" w:rsidRDefault="005057BF" w:rsidP="005057BF">
      <w:pPr>
        <w:rPr>
          <w:rFonts w:ascii="Times New Roman" w:hAnsi="Times New Roman" w:cs="Times New Roman"/>
          <w:b/>
          <w:bCs/>
        </w:rPr>
      </w:pPr>
    </w:p>
    <w:p w14:paraId="6B9E3EC2" w14:textId="77777777" w:rsidR="005057BF" w:rsidRPr="00B0288E" w:rsidRDefault="005057BF" w:rsidP="005057BF">
      <w:pPr>
        <w:rPr>
          <w:rFonts w:ascii="Times New Roman" w:hAnsi="Times New Roman" w:cs="Times New Roman"/>
          <w:b/>
          <w:bCs/>
        </w:rPr>
      </w:pPr>
    </w:p>
    <w:p w14:paraId="30DA7B02" w14:textId="77777777" w:rsidR="005057BF" w:rsidRPr="00B0288E" w:rsidRDefault="005057BF" w:rsidP="005057BF">
      <w:pPr>
        <w:rPr>
          <w:rFonts w:ascii="Times New Roman" w:hAnsi="Times New Roman" w:cs="Times New Roman"/>
          <w:b/>
          <w:bCs/>
        </w:rPr>
      </w:pPr>
    </w:p>
    <w:p w14:paraId="48ADD02C" w14:textId="77777777" w:rsidR="005057BF" w:rsidRPr="00B0288E" w:rsidRDefault="005057BF" w:rsidP="005057BF">
      <w:pPr>
        <w:rPr>
          <w:rFonts w:ascii="Times New Roman" w:hAnsi="Times New Roman" w:cs="Times New Roman"/>
          <w:b/>
          <w:bCs/>
        </w:rPr>
      </w:pPr>
    </w:p>
    <w:p w14:paraId="4F17F6A9" w14:textId="77777777" w:rsidR="005057BF" w:rsidRPr="00B0288E" w:rsidRDefault="005057BF" w:rsidP="005057BF">
      <w:pPr>
        <w:rPr>
          <w:rFonts w:ascii="Times New Roman" w:hAnsi="Times New Roman" w:cs="Times New Roman"/>
          <w:b/>
          <w:bCs/>
        </w:rPr>
      </w:pPr>
    </w:p>
    <w:p w14:paraId="655E8097" w14:textId="77777777" w:rsidR="005057BF" w:rsidRPr="00B0288E" w:rsidRDefault="005057BF" w:rsidP="005057BF">
      <w:pPr>
        <w:rPr>
          <w:rFonts w:ascii="Times New Roman" w:hAnsi="Times New Roman" w:cs="Times New Roman"/>
          <w:b/>
          <w:bCs/>
        </w:rPr>
      </w:pPr>
    </w:p>
    <w:p w14:paraId="757820D4" w14:textId="77777777" w:rsidR="005057BF" w:rsidRPr="00B0288E" w:rsidRDefault="005057BF" w:rsidP="005057BF">
      <w:pPr>
        <w:rPr>
          <w:rFonts w:ascii="Times New Roman" w:hAnsi="Times New Roman" w:cs="Times New Roman"/>
          <w:b/>
          <w:bCs/>
        </w:rPr>
      </w:pPr>
    </w:p>
    <w:p w14:paraId="1C906E83" w14:textId="77777777" w:rsidR="005057BF" w:rsidRPr="00B0288E" w:rsidRDefault="005057BF" w:rsidP="005057BF">
      <w:pPr>
        <w:rPr>
          <w:rFonts w:ascii="Times New Roman" w:hAnsi="Times New Roman" w:cs="Times New Roman"/>
          <w:b/>
          <w:bCs/>
        </w:rPr>
      </w:pPr>
    </w:p>
    <w:p w14:paraId="6BEC570D" w14:textId="77777777" w:rsidR="005057BF" w:rsidRPr="00B0288E" w:rsidRDefault="005057BF" w:rsidP="005057BF">
      <w:pPr>
        <w:rPr>
          <w:rFonts w:ascii="Times New Roman" w:hAnsi="Times New Roman" w:cs="Times New Roman"/>
          <w:b/>
          <w:bCs/>
        </w:rPr>
      </w:pPr>
    </w:p>
    <w:p w14:paraId="64D48827" w14:textId="77777777" w:rsidR="005057BF" w:rsidRPr="00B0288E" w:rsidRDefault="005057BF" w:rsidP="005057BF">
      <w:pPr>
        <w:rPr>
          <w:rFonts w:ascii="Times New Roman" w:hAnsi="Times New Roman" w:cs="Times New Roman"/>
          <w:b/>
          <w:bCs/>
        </w:rPr>
      </w:pPr>
    </w:p>
    <w:p w14:paraId="487838E1" w14:textId="77777777" w:rsidR="005057BF" w:rsidRPr="00B0288E" w:rsidRDefault="005057BF" w:rsidP="005057BF">
      <w:pPr>
        <w:rPr>
          <w:rFonts w:ascii="Times New Roman" w:hAnsi="Times New Roman" w:cs="Times New Roman"/>
          <w:b/>
          <w:bCs/>
        </w:rPr>
      </w:pPr>
    </w:p>
    <w:p w14:paraId="6F638553" w14:textId="77777777" w:rsidR="0066261B" w:rsidRDefault="0066261B" w:rsidP="005057BF">
      <w:pPr>
        <w:rPr>
          <w:rFonts w:ascii="Times New Roman" w:hAnsi="Times New Roman" w:cs="Times New Roman"/>
          <w:b/>
          <w:bCs/>
        </w:rPr>
      </w:pPr>
    </w:p>
    <w:p w14:paraId="718A91F5" w14:textId="77777777" w:rsidR="00BD6194" w:rsidRDefault="00BD6194" w:rsidP="005057BF">
      <w:pPr>
        <w:rPr>
          <w:rFonts w:ascii="Times New Roman" w:hAnsi="Times New Roman" w:cs="Times New Roman"/>
          <w:b/>
          <w:bCs/>
        </w:rPr>
      </w:pPr>
    </w:p>
    <w:p w14:paraId="655722C0" w14:textId="12147A68" w:rsidR="0066261B" w:rsidRPr="00667DB8" w:rsidRDefault="0066261B" w:rsidP="0066261B">
      <w:pPr>
        <w:jc w:val="both"/>
        <w:rPr>
          <w:rFonts w:ascii="Times New Roman" w:eastAsiaTheme="minorEastAsia" w:hAnsi="Times New Roman" w:cs="Times New Roman"/>
          <w:b/>
          <w:bCs/>
          <w:color w:val="00B050"/>
          <w:lang w:val="en-US"/>
        </w:rPr>
      </w:pPr>
      <w:r w:rsidRPr="00C966C5">
        <w:rPr>
          <w:rFonts w:ascii="Times New Roman" w:eastAsiaTheme="minorEastAsia" w:hAnsi="Times New Roman" w:cs="Times New Roman"/>
          <w:b/>
          <w:bCs/>
          <w:color w:val="000000" w:themeColor="text1"/>
          <w:lang w:val="en-US"/>
        </w:rPr>
        <w:t xml:space="preserve">Table </w:t>
      </w:r>
      <w:r w:rsidR="00DA1CF4">
        <w:rPr>
          <w:rFonts w:ascii="Times New Roman" w:eastAsiaTheme="minorEastAsia" w:hAnsi="Times New Roman" w:cs="Times New Roman"/>
          <w:b/>
          <w:bCs/>
          <w:color w:val="000000" w:themeColor="text1"/>
          <w:lang w:val="en-US"/>
        </w:rPr>
        <w:t>S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lang w:val="en-US"/>
        </w:rPr>
        <w:t>3</w:t>
      </w:r>
      <w:r w:rsidRPr="00C966C5">
        <w:rPr>
          <w:rFonts w:ascii="Times New Roman" w:eastAsiaTheme="minorEastAsia" w:hAnsi="Times New Roman" w:cs="Times New Roman"/>
          <w:b/>
          <w:bCs/>
          <w:color w:val="000000" w:themeColor="text1"/>
          <w:lang w:val="en-US"/>
        </w:rPr>
        <w:t xml:space="preserve">. </w:t>
      </w:r>
      <w:r w:rsidRPr="00C966C5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PEG and </w:t>
      </w:r>
      <w:proofErr w:type="spellStart"/>
      <w:r w:rsidR="00104831">
        <w:rPr>
          <w:rFonts w:ascii="Times New Roman" w:eastAsiaTheme="minorEastAsia" w:hAnsi="Times New Roman" w:cs="Times New Roman"/>
          <w:color w:val="000000" w:themeColor="text1"/>
          <w:lang w:val="en-US"/>
        </w:rPr>
        <w:t>c</w:t>
      </w:r>
      <w:r w:rsidRPr="00C966C5">
        <w:rPr>
          <w:rFonts w:ascii="Times New Roman" w:eastAsiaTheme="minorEastAsia" w:hAnsi="Times New Roman" w:cs="Times New Roman"/>
          <w:color w:val="000000" w:themeColor="text1"/>
          <w:lang w:val="en-US"/>
        </w:rPr>
        <w:t>TnT</w:t>
      </w:r>
      <w:proofErr w:type="spellEnd"/>
      <w:r w:rsidRPr="00C966C5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results for athletes with elevated </w:t>
      </w:r>
      <w:r w:rsidR="00104831">
        <w:rPr>
          <w:rFonts w:ascii="Times New Roman" w:eastAsiaTheme="minorEastAsia" w:hAnsi="Times New Roman" w:cs="Times New Roman"/>
          <w:color w:val="000000" w:themeColor="text1"/>
          <w:lang w:val="en-US"/>
        </w:rPr>
        <w:t>c</w:t>
      </w:r>
      <w:r w:rsidRPr="00C966C5">
        <w:rPr>
          <w:rFonts w:ascii="Times New Roman" w:eastAsiaTheme="minorEastAsia" w:hAnsi="Times New Roman" w:cs="Times New Roman"/>
          <w:color w:val="000000" w:themeColor="text1"/>
          <w:lang w:val="en-US"/>
        </w:rPr>
        <w:t>TnI</w:t>
      </w:r>
    </w:p>
    <w:p w14:paraId="5ADCFA56" w14:textId="77777777" w:rsidR="0066261B" w:rsidRPr="00667DB8" w:rsidRDefault="0066261B" w:rsidP="0066261B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W w:w="9498" w:type="dxa"/>
        <w:tblInd w:w="-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76"/>
        <w:gridCol w:w="2189"/>
        <w:gridCol w:w="2185"/>
        <w:gridCol w:w="3048"/>
      </w:tblGrid>
      <w:tr w:rsidR="0066261B" w:rsidRPr="00C966C5" w14:paraId="07BB1E5F" w14:textId="77777777" w:rsidTr="004B4A75">
        <w:trPr>
          <w:trHeight w:val="903"/>
        </w:trPr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7CA63B" w14:textId="77777777" w:rsidR="0066261B" w:rsidRPr="00667DB8" w:rsidRDefault="0066261B" w:rsidP="004B4A7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37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022257" w14:textId="64E22AB2" w:rsidR="0066261B" w:rsidRPr="00C966C5" w:rsidRDefault="0066261B" w:rsidP="004B4A7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966C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Suspected </w:t>
            </w:r>
            <w:r w:rsidR="00DB76E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</w:t>
            </w:r>
            <w:r w:rsidRPr="00C966C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nI Ab</w:t>
            </w:r>
          </w:p>
          <w:p w14:paraId="2BEC3594" w14:textId="77777777" w:rsidR="0066261B" w:rsidRPr="00667DB8" w:rsidRDefault="0066261B" w:rsidP="004B4A7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966C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(PEG recovery &lt; 25%) </w:t>
            </w:r>
          </w:p>
          <w:p w14:paraId="1FD03DAB" w14:textId="77777777" w:rsidR="0066261B" w:rsidRPr="00C966C5" w:rsidRDefault="0066261B" w:rsidP="004B4A7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966C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(n=31)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DA86DD" w14:textId="538CD4A4" w:rsidR="0066261B" w:rsidRPr="00C966C5" w:rsidRDefault="0066261B" w:rsidP="004B4A7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966C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True </w:t>
            </w:r>
            <w:r w:rsidR="00DB76E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</w:t>
            </w:r>
            <w:r w:rsidRPr="00C966C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nI elevation</w:t>
            </w:r>
          </w:p>
          <w:p w14:paraId="64749989" w14:textId="77777777" w:rsidR="0066261B" w:rsidRPr="00667DB8" w:rsidRDefault="0066261B" w:rsidP="004B4A7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966C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(PEG recovery &gt; 25%)</w:t>
            </w:r>
          </w:p>
          <w:p w14:paraId="68330105" w14:textId="77777777" w:rsidR="0066261B" w:rsidRPr="00667DB8" w:rsidRDefault="0066261B" w:rsidP="004B4A7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966C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(n=8)</w:t>
            </w:r>
          </w:p>
        </w:tc>
      </w:tr>
      <w:tr w:rsidR="0066261B" w:rsidRPr="00C966C5" w14:paraId="50D8426E" w14:textId="77777777" w:rsidTr="004B4A75">
        <w:trPr>
          <w:trHeight w:val="148"/>
        </w:trPr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88D829" w14:textId="77777777" w:rsidR="0066261B" w:rsidRPr="00C966C5" w:rsidRDefault="0066261B" w:rsidP="004B4A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D978D6" w14:textId="54C3EFF8" w:rsidR="0066261B" w:rsidRPr="00C966C5" w:rsidRDefault="0066261B" w:rsidP="004B4A7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ormal </w:t>
            </w:r>
            <w:proofErr w:type="spellStart"/>
            <w:r w:rsidR="00104831"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Pr="00C966C5">
              <w:rPr>
                <w:rFonts w:ascii="Times New Roman" w:hAnsi="Times New Roman" w:cs="Times New Roman"/>
                <w:color w:val="000000" w:themeColor="text1"/>
                <w:lang w:val="en-US"/>
              </w:rPr>
              <w:t>TnT</w:t>
            </w:r>
            <w:proofErr w:type="spellEnd"/>
            <w:r w:rsidRPr="00C96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0DFD585A" w14:textId="77777777" w:rsidR="0066261B" w:rsidRPr="00C966C5" w:rsidRDefault="0066261B" w:rsidP="004B4A7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6C5">
              <w:rPr>
                <w:rFonts w:ascii="Times New Roman" w:hAnsi="Times New Roman" w:cs="Times New Roman"/>
                <w:color w:val="000000" w:themeColor="text1"/>
                <w:lang w:val="en-US"/>
              </w:rPr>
              <w:t>(n = 26)</w:t>
            </w:r>
          </w:p>
        </w:tc>
        <w:tc>
          <w:tcPr>
            <w:tcW w:w="2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33276C" w14:textId="4D8FB3BC" w:rsidR="0066261B" w:rsidRPr="00C966C5" w:rsidRDefault="0066261B" w:rsidP="004B4A7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levated </w:t>
            </w:r>
            <w:proofErr w:type="spellStart"/>
            <w:r w:rsidR="00104831"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Pr="00C966C5">
              <w:rPr>
                <w:rFonts w:ascii="Times New Roman" w:hAnsi="Times New Roman" w:cs="Times New Roman"/>
                <w:color w:val="000000" w:themeColor="text1"/>
                <w:lang w:val="en-US"/>
              </w:rPr>
              <w:t>TnT</w:t>
            </w:r>
            <w:proofErr w:type="spellEnd"/>
            <w:r w:rsidRPr="00C96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047C32F4" w14:textId="77777777" w:rsidR="0066261B" w:rsidRPr="00C966C5" w:rsidRDefault="0066261B" w:rsidP="004B4A7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6C5">
              <w:rPr>
                <w:rFonts w:ascii="Times New Roman" w:hAnsi="Times New Roman" w:cs="Times New Roman"/>
                <w:color w:val="000000" w:themeColor="text1"/>
                <w:lang w:val="en-US"/>
              </w:rPr>
              <w:t>(n = 5)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BB7084" w14:textId="77777777" w:rsidR="0066261B" w:rsidRPr="00C966C5" w:rsidRDefault="0066261B" w:rsidP="004B4A7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6C5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66261B" w:rsidRPr="00C966C5" w14:paraId="3AC72E1E" w14:textId="77777777" w:rsidTr="004B4A75">
        <w:trPr>
          <w:trHeight w:val="148"/>
        </w:trPr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7964EF" w14:textId="3570732C" w:rsidR="0066261B" w:rsidRPr="00667DB8" w:rsidRDefault="00104831" w:rsidP="004B4A7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="0066261B" w:rsidRPr="00C966C5">
              <w:rPr>
                <w:rFonts w:ascii="Times New Roman" w:hAnsi="Times New Roman" w:cs="Times New Roman"/>
                <w:lang w:val="en-US"/>
              </w:rPr>
              <w:t>TnI (ng/L)</w:t>
            </w:r>
          </w:p>
        </w:tc>
        <w:tc>
          <w:tcPr>
            <w:tcW w:w="2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21D8AD" w14:textId="77777777" w:rsidR="0066261B" w:rsidRPr="00667DB8" w:rsidRDefault="0066261B" w:rsidP="004B4A7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3 [34 – 73] </w:t>
            </w:r>
          </w:p>
        </w:tc>
        <w:tc>
          <w:tcPr>
            <w:tcW w:w="2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823300" w14:textId="77777777" w:rsidR="0066261B" w:rsidRPr="00C966C5" w:rsidRDefault="0066261B" w:rsidP="004B4A7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6C5">
              <w:rPr>
                <w:rFonts w:ascii="Times New Roman" w:hAnsi="Times New Roman" w:cs="Times New Roman"/>
                <w:color w:val="000000" w:themeColor="text1"/>
                <w:lang w:val="en-US"/>
              </w:rPr>
              <w:t>674 [474 – 1690]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EB4BCA" w14:textId="77777777" w:rsidR="0066261B" w:rsidRPr="00667DB8" w:rsidRDefault="0066261B" w:rsidP="004B4A7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7DB8">
              <w:rPr>
                <w:rFonts w:ascii="Times New Roman" w:hAnsi="Times New Roman" w:cs="Times New Roman"/>
                <w:color w:val="000000" w:themeColor="text1"/>
                <w:lang w:val="en-US"/>
              </w:rPr>
              <w:t>41.5 [33 – 57]</w:t>
            </w:r>
          </w:p>
        </w:tc>
      </w:tr>
      <w:tr w:rsidR="0066261B" w:rsidRPr="00C966C5" w14:paraId="18EE7017" w14:textId="77777777" w:rsidTr="004B4A75">
        <w:trPr>
          <w:trHeight w:val="148"/>
        </w:trPr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41156A" w14:textId="46A8C68C" w:rsidR="0066261B" w:rsidRPr="00C966C5" w:rsidRDefault="00104831" w:rsidP="004B4A7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</w:t>
            </w:r>
            <w:r w:rsidR="0066261B" w:rsidRPr="00C966C5">
              <w:rPr>
                <w:rFonts w:ascii="Times New Roman" w:hAnsi="Times New Roman" w:cs="Times New Roman"/>
                <w:lang w:val="en-US"/>
              </w:rPr>
              <w:t>TnT</w:t>
            </w:r>
            <w:proofErr w:type="spellEnd"/>
            <w:r w:rsidR="0066261B" w:rsidRPr="00C966C5">
              <w:rPr>
                <w:rFonts w:ascii="Times New Roman" w:hAnsi="Times New Roman" w:cs="Times New Roman"/>
                <w:lang w:val="en-US"/>
              </w:rPr>
              <w:t xml:space="preserve"> (ng/L)</w:t>
            </w:r>
          </w:p>
        </w:tc>
        <w:tc>
          <w:tcPr>
            <w:tcW w:w="2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DF25D4" w14:textId="77777777" w:rsidR="0066261B" w:rsidRPr="00C966C5" w:rsidRDefault="0066261B" w:rsidP="004B4A7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7DB8">
              <w:rPr>
                <w:rFonts w:ascii="Times New Roman" w:hAnsi="Times New Roman" w:cs="Times New Roman"/>
                <w:color w:val="000000" w:themeColor="text1"/>
                <w:lang w:val="en-US"/>
              </w:rPr>
              <w:t>7.8 [6.2 – 9.6]</w:t>
            </w:r>
          </w:p>
        </w:tc>
        <w:tc>
          <w:tcPr>
            <w:tcW w:w="2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BAF0D5" w14:textId="77777777" w:rsidR="0066261B" w:rsidRPr="00C966C5" w:rsidRDefault="0066261B" w:rsidP="004B4A7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6C5">
              <w:rPr>
                <w:rFonts w:ascii="Times New Roman" w:hAnsi="Times New Roman" w:cs="Times New Roman"/>
                <w:color w:val="000000" w:themeColor="text1"/>
                <w:lang w:val="en-US"/>
              </w:rPr>
              <w:t>26.4 [19.4 – 38.0]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B60BC6" w14:textId="77777777" w:rsidR="0066261B" w:rsidRPr="00667DB8" w:rsidRDefault="0066261B" w:rsidP="004B4A7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7DB8">
              <w:rPr>
                <w:rFonts w:ascii="Times New Roman" w:hAnsi="Times New Roman" w:cs="Times New Roman"/>
                <w:color w:val="000000" w:themeColor="text1"/>
                <w:lang w:val="en-US"/>
              </w:rPr>
              <w:t>30.9 [25.1 – 45.0]</w:t>
            </w:r>
          </w:p>
        </w:tc>
      </w:tr>
      <w:tr w:rsidR="0066261B" w:rsidRPr="00C966C5" w14:paraId="50536935" w14:textId="77777777" w:rsidTr="004B4A75">
        <w:trPr>
          <w:trHeight w:val="597"/>
        </w:trPr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4EEEEF" w14:textId="201DF675" w:rsidR="0066261B" w:rsidRPr="00667DB8" w:rsidRDefault="00104831" w:rsidP="004B4A7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="0066261B" w:rsidRPr="00C966C5">
              <w:rPr>
                <w:rFonts w:ascii="Times New Roman" w:hAnsi="Times New Roman" w:cs="Times New Roman"/>
                <w:lang w:val="en-US"/>
              </w:rPr>
              <w:t>TnI PEG recovery (%)</w:t>
            </w:r>
          </w:p>
        </w:tc>
        <w:tc>
          <w:tcPr>
            <w:tcW w:w="2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3112BB" w14:textId="77777777" w:rsidR="0066261B" w:rsidRPr="00667DB8" w:rsidRDefault="0066261B" w:rsidP="004B4A7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.0 [3.1 – 7.9] </w:t>
            </w:r>
          </w:p>
        </w:tc>
        <w:tc>
          <w:tcPr>
            <w:tcW w:w="2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A8437C" w14:textId="77777777" w:rsidR="0066261B" w:rsidRPr="00C966C5" w:rsidRDefault="0066261B" w:rsidP="004B4A7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6C5">
              <w:rPr>
                <w:rFonts w:ascii="Times New Roman" w:hAnsi="Times New Roman" w:cs="Times New Roman"/>
                <w:color w:val="000000" w:themeColor="text1"/>
                <w:lang w:val="en-US"/>
              </w:rPr>
              <w:t>4.4 [4.3 – 5.7]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31C4B0" w14:textId="77777777" w:rsidR="0066261B" w:rsidRPr="00667DB8" w:rsidRDefault="0066261B" w:rsidP="004B4A7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7DB8">
              <w:rPr>
                <w:rFonts w:ascii="Times New Roman" w:hAnsi="Times New Roman" w:cs="Times New Roman"/>
                <w:color w:val="000000" w:themeColor="text1"/>
                <w:lang w:val="en-US"/>
              </w:rPr>
              <w:t>46.1 [40.0 – 53.3]</w:t>
            </w:r>
          </w:p>
        </w:tc>
      </w:tr>
      <w:tr w:rsidR="0066261B" w:rsidRPr="00C966C5" w14:paraId="631ADFF2" w14:textId="77777777" w:rsidTr="004B4A75">
        <w:trPr>
          <w:trHeight w:val="530"/>
        </w:trPr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F7E4DB" w14:textId="77777777" w:rsidR="0066261B" w:rsidRPr="00C966C5" w:rsidRDefault="0066261B" w:rsidP="004B4A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C966C5">
              <w:rPr>
                <w:rFonts w:ascii="Times New Roman" w:hAnsi="Times New Roman" w:cs="Times New Roman"/>
                <w:color w:val="000000" w:themeColor="text1"/>
                <w:lang w:val="en-US"/>
              </w:rPr>
              <w:t>TnT</w:t>
            </w:r>
            <w:proofErr w:type="spellEnd"/>
            <w:r w:rsidRPr="00C966C5">
              <w:rPr>
                <w:rFonts w:ascii="Times New Roman" w:hAnsi="Times New Roman" w:cs="Times New Roman"/>
                <w:color w:val="000000" w:themeColor="text1"/>
                <w:lang w:val="en-US"/>
              </w:rPr>
              <w:t>/</w:t>
            </w:r>
            <w:proofErr w:type="spellStart"/>
            <w:r w:rsidRPr="00C966C5">
              <w:rPr>
                <w:rFonts w:ascii="Times New Roman" w:hAnsi="Times New Roman" w:cs="Times New Roman"/>
                <w:color w:val="000000" w:themeColor="text1"/>
                <w:lang w:val="en-US"/>
              </w:rPr>
              <w:t>TnI</w:t>
            </w:r>
            <w:proofErr w:type="spellEnd"/>
            <w:r w:rsidRPr="00C96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%)</w:t>
            </w:r>
          </w:p>
        </w:tc>
        <w:tc>
          <w:tcPr>
            <w:tcW w:w="2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136DCB" w14:textId="77777777" w:rsidR="0066261B" w:rsidRPr="00C966C5" w:rsidRDefault="0066261B" w:rsidP="004B4A7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6C5">
              <w:rPr>
                <w:rFonts w:ascii="Times New Roman" w:hAnsi="Times New Roman" w:cs="Times New Roman"/>
                <w:color w:val="000000" w:themeColor="text1"/>
                <w:lang w:val="en-US"/>
              </w:rPr>
              <w:t>14.7 [10.9 – 24.7]</w:t>
            </w:r>
          </w:p>
        </w:tc>
        <w:tc>
          <w:tcPr>
            <w:tcW w:w="2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67BC1F" w14:textId="77777777" w:rsidR="0066261B" w:rsidRPr="00C966C5" w:rsidRDefault="0066261B" w:rsidP="004B4A7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6C5">
              <w:rPr>
                <w:rFonts w:ascii="Times New Roman" w:hAnsi="Times New Roman" w:cs="Times New Roman"/>
                <w:color w:val="000000" w:themeColor="text1"/>
                <w:lang w:val="en-US"/>
              </w:rPr>
              <w:t>3.7 [2.7 – 6.3]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A8ADA7" w14:textId="77777777" w:rsidR="0066261B" w:rsidRPr="00C966C5" w:rsidRDefault="0066261B" w:rsidP="004B4A7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6C5">
              <w:rPr>
                <w:rFonts w:ascii="Times New Roman" w:hAnsi="Times New Roman" w:cs="Times New Roman"/>
                <w:color w:val="000000" w:themeColor="text1"/>
                <w:lang w:val="en-US"/>
              </w:rPr>
              <w:t>81.2 [64.6 – 96.9]</w:t>
            </w:r>
          </w:p>
        </w:tc>
      </w:tr>
    </w:tbl>
    <w:p w14:paraId="190E1F8F" w14:textId="6B215E9F" w:rsidR="0066261B" w:rsidRPr="00667DB8" w:rsidRDefault="0066261B" w:rsidP="0066261B">
      <w:pPr>
        <w:rPr>
          <w:rFonts w:ascii="Times New Roman" w:hAnsi="Times New Roman" w:cs="Times New Roman"/>
          <w:lang w:val="en-US"/>
        </w:rPr>
      </w:pPr>
      <w:r w:rsidRPr="00667DB8">
        <w:rPr>
          <w:rFonts w:ascii="Times New Roman" w:hAnsi="Times New Roman" w:cs="Times New Roman"/>
          <w:u w:val="single"/>
          <w:lang w:val="en-US"/>
        </w:rPr>
        <w:t>Legend:</w:t>
      </w:r>
      <w:r w:rsidRPr="00C966C5">
        <w:rPr>
          <w:rFonts w:ascii="Times New Roman" w:hAnsi="Times New Roman" w:cs="Times New Roman"/>
          <w:lang w:val="en-US"/>
        </w:rPr>
        <w:t xml:space="preserve"> Values are median [</w:t>
      </w:r>
      <w:r w:rsidR="00331DF0">
        <w:rPr>
          <w:rFonts w:ascii="Times New Roman" w:eastAsiaTheme="minorEastAsia" w:hAnsi="Times New Roman" w:cs="Times New Roman"/>
          <w:color w:val="000000" w:themeColor="text1"/>
          <w:lang w:val="en-US"/>
        </w:rPr>
        <w:t>25</w:t>
      </w:r>
      <w:r w:rsidR="00331DF0">
        <w:rPr>
          <w:rFonts w:ascii="Times New Roman" w:eastAsiaTheme="minorEastAsia" w:hAnsi="Times New Roman" w:cs="Times New Roman"/>
          <w:color w:val="000000" w:themeColor="text1"/>
          <w:vertAlign w:val="superscript"/>
          <w:lang w:val="en-US"/>
        </w:rPr>
        <w:t xml:space="preserve">th </w:t>
      </w:r>
      <w:r w:rsidR="00331DF0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- </w:t>
      </w:r>
      <w:r w:rsidR="00331DF0" w:rsidRPr="00B14DCF">
        <w:rPr>
          <w:rFonts w:ascii="Times New Roman" w:eastAsiaTheme="minorEastAsia" w:hAnsi="Times New Roman" w:cs="Times New Roman"/>
          <w:color w:val="000000" w:themeColor="text1"/>
          <w:lang w:val="en-US"/>
        </w:rPr>
        <w:t>75</w:t>
      </w:r>
      <w:r w:rsidR="00331DF0">
        <w:rPr>
          <w:rFonts w:ascii="Times New Roman" w:eastAsiaTheme="minorEastAsia" w:hAnsi="Times New Roman" w:cs="Times New Roman"/>
          <w:color w:val="000000" w:themeColor="text1"/>
          <w:vertAlign w:val="superscript"/>
          <w:lang w:val="en-US"/>
        </w:rPr>
        <w:t xml:space="preserve">th </w:t>
      </w:r>
      <w:r w:rsidR="00331DF0">
        <w:rPr>
          <w:rFonts w:ascii="Times New Roman" w:eastAsiaTheme="minorEastAsia" w:hAnsi="Times New Roman" w:cs="Times New Roman"/>
          <w:color w:val="000000" w:themeColor="text1"/>
          <w:lang w:val="en-US"/>
        </w:rPr>
        <w:t>percentile</w:t>
      </w:r>
      <w:r w:rsidRPr="00C966C5">
        <w:rPr>
          <w:rFonts w:ascii="Times New Roman" w:hAnsi="Times New Roman" w:cs="Times New Roman"/>
          <w:lang w:val="en-US"/>
        </w:rPr>
        <w:t xml:space="preserve">]; </w:t>
      </w:r>
      <w:r w:rsidR="00104831">
        <w:rPr>
          <w:rFonts w:ascii="Times New Roman" w:hAnsi="Times New Roman" w:cs="Times New Roman"/>
          <w:lang w:val="en-US"/>
        </w:rPr>
        <w:t>c</w:t>
      </w:r>
      <w:r w:rsidRPr="00667DB8">
        <w:rPr>
          <w:rFonts w:ascii="Times New Roman" w:hAnsi="Times New Roman" w:cs="Times New Roman"/>
          <w:lang w:val="en-US"/>
        </w:rPr>
        <w:t xml:space="preserve">TnI = cardiac troponin I when sample re-tested; PEG = polyethylene glycol; </w:t>
      </w:r>
      <w:proofErr w:type="spellStart"/>
      <w:r w:rsidR="00104831">
        <w:rPr>
          <w:rFonts w:ascii="Times New Roman" w:hAnsi="Times New Roman" w:cs="Times New Roman"/>
          <w:lang w:val="en-US"/>
        </w:rPr>
        <w:t>c</w:t>
      </w:r>
      <w:r w:rsidRPr="00667DB8">
        <w:rPr>
          <w:rFonts w:ascii="Times New Roman" w:hAnsi="Times New Roman" w:cs="Times New Roman"/>
          <w:lang w:val="en-US"/>
        </w:rPr>
        <w:t>TnT</w:t>
      </w:r>
      <w:proofErr w:type="spellEnd"/>
      <w:r w:rsidRPr="00667DB8">
        <w:rPr>
          <w:rFonts w:ascii="Times New Roman" w:hAnsi="Times New Roman" w:cs="Times New Roman"/>
          <w:lang w:val="en-US"/>
        </w:rPr>
        <w:t xml:space="preserve"> = cardiac troponin T</w:t>
      </w:r>
    </w:p>
    <w:p w14:paraId="76E93CA0" w14:textId="77777777" w:rsidR="0066261B" w:rsidRDefault="0066261B" w:rsidP="005057BF">
      <w:pPr>
        <w:rPr>
          <w:rFonts w:ascii="Times New Roman" w:hAnsi="Times New Roman" w:cs="Times New Roman"/>
          <w:b/>
          <w:bCs/>
        </w:rPr>
      </w:pPr>
    </w:p>
    <w:p w14:paraId="52A54F42" w14:textId="77777777" w:rsidR="0066261B" w:rsidRDefault="0066261B" w:rsidP="005057BF">
      <w:pPr>
        <w:rPr>
          <w:rFonts w:ascii="Times New Roman" w:hAnsi="Times New Roman" w:cs="Times New Roman"/>
          <w:b/>
          <w:bCs/>
        </w:rPr>
      </w:pPr>
    </w:p>
    <w:p w14:paraId="6D8902C5" w14:textId="77777777" w:rsidR="0066261B" w:rsidRDefault="0066261B" w:rsidP="005057BF">
      <w:pPr>
        <w:rPr>
          <w:rFonts w:ascii="Times New Roman" w:hAnsi="Times New Roman" w:cs="Times New Roman"/>
          <w:b/>
          <w:bCs/>
        </w:rPr>
      </w:pPr>
    </w:p>
    <w:p w14:paraId="6A7647A1" w14:textId="77777777" w:rsidR="0066261B" w:rsidRDefault="0066261B" w:rsidP="005057BF">
      <w:pPr>
        <w:rPr>
          <w:rFonts w:ascii="Times New Roman" w:hAnsi="Times New Roman" w:cs="Times New Roman"/>
          <w:b/>
          <w:bCs/>
        </w:rPr>
      </w:pPr>
    </w:p>
    <w:p w14:paraId="5AE96B47" w14:textId="77777777" w:rsidR="0066261B" w:rsidRDefault="0066261B" w:rsidP="005057BF">
      <w:pPr>
        <w:rPr>
          <w:rFonts w:ascii="Times New Roman" w:hAnsi="Times New Roman" w:cs="Times New Roman"/>
          <w:b/>
          <w:bCs/>
        </w:rPr>
      </w:pPr>
    </w:p>
    <w:p w14:paraId="78A7EE38" w14:textId="77777777" w:rsidR="0066261B" w:rsidRDefault="0066261B" w:rsidP="005057BF">
      <w:pPr>
        <w:rPr>
          <w:rFonts w:ascii="Times New Roman" w:hAnsi="Times New Roman" w:cs="Times New Roman"/>
          <w:b/>
          <w:bCs/>
        </w:rPr>
      </w:pPr>
    </w:p>
    <w:p w14:paraId="67911BB4" w14:textId="77777777" w:rsidR="0066261B" w:rsidRDefault="0066261B" w:rsidP="005057BF">
      <w:pPr>
        <w:rPr>
          <w:rFonts w:ascii="Times New Roman" w:hAnsi="Times New Roman" w:cs="Times New Roman"/>
          <w:b/>
          <w:bCs/>
        </w:rPr>
      </w:pPr>
    </w:p>
    <w:p w14:paraId="7DCCE8C7" w14:textId="77777777" w:rsidR="0066261B" w:rsidRDefault="0066261B" w:rsidP="005057BF">
      <w:pPr>
        <w:rPr>
          <w:rFonts w:ascii="Times New Roman" w:hAnsi="Times New Roman" w:cs="Times New Roman"/>
          <w:b/>
          <w:bCs/>
        </w:rPr>
      </w:pPr>
    </w:p>
    <w:p w14:paraId="7760CA32" w14:textId="77777777" w:rsidR="0066261B" w:rsidRDefault="0066261B" w:rsidP="005057BF">
      <w:pPr>
        <w:rPr>
          <w:rFonts w:ascii="Times New Roman" w:hAnsi="Times New Roman" w:cs="Times New Roman"/>
          <w:b/>
          <w:bCs/>
        </w:rPr>
      </w:pPr>
    </w:p>
    <w:p w14:paraId="63B75894" w14:textId="77777777" w:rsidR="0066261B" w:rsidRDefault="0066261B" w:rsidP="005057BF">
      <w:pPr>
        <w:rPr>
          <w:rFonts w:ascii="Times New Roman" w:hAnsi="Times New Roman" w:cs="Times New Roman"/>
          <w:b/>
          <w:bCs/>
        </w:rPr>
      </w:pPr>
    </w:p>
    <w:p w14:paraId="7C182958" w14:textId="77777777" w:rsidR="0066261B" w:rsidRDefault="0066261B" w:rsidP="005057BF">
      <w:pPr>
        <w:rPr>
          <w:rFonts w:ascii="Times New Roman" w:hAnsi="Times New Roman" w:cs="Times New Roman"/>
          <w:b/>
          <w:bCs/>
        </w:rPr>
      </w:pPr>
    </w:p>
    <w:p w14:paraId="31647CA2" w14:textId="77777777" w:rsidR="0066261B" w:rsidRDefault="0066261B" w:rsidP="005057BF">
      <w:pPr>
        <w:rPr>
          <w:rFonts w:ascii="Times New Roman" w:hAnsi="Times New Roman" w:cs="Times New Roman"/>
          <w:b/>
          <w:bCs/>
        </w:rPr>
      </w:pPr>
    </w:p>
    <w:p w14:paraId="755F7946" w14:textId="77777777" w:rsidR="0066261B" w:rsidRDefault="0066261B" w:rsidP="005057BF">
      <w:pPr>
        <w:rPr>
          <w:rFonts w:ascii="Times New Roman" w:hAnsi="Times New Roman" w:cs="Times New Roman"/>
          <w:b/>
          <w:bCs/>
        </w:rPr>
      </w:pPr>
    </w:p>
    <w:p w14:paraId="570B6AB0" w14:textId="77777777" w:rsidR="0066261B" w:rsidRDefault="0066261B" w:rsidP="005057BF">
      <w:pPr>
        <w:rPr>
          <w:rFonts w:ascii="Times New Roman" w:hAnsi="Times New Roman" w:cs="Times New Roman"/>
          <w:b/>
          <w:bCs/>
        </w:rPr>
      </w:pPr>
    </w:p>
    <w:p w14:paraId="28CD53CD" w14:textId="77777777" w:rsidR="0066261B" w:rsidRDefault="0066261B" w:rsidP="005057BF">
      <w:pPr>
        <w:rPr>
          <w:rFonts w:ascii="Times New Roman" w:hAnsi="Times New Roman" w:cs="Times New Roman"/>
          <w:b/>
          <w:bCs/>
        </w:rPr>
      </w:pPr>
    </w:p>
    <w:p w14:paraId="78EBBF39" w14:textId="77777777" w:rsidR="0066261B" w:rsidRDefault="0066261B" w:rsidP="005057BF">
      <w:pPr>
        <w:rPr>
          <w:rFonts w:ascii="Times New Roman" w:hAnsi="Times New Roman" w:cs="Times New Roman"/>
          <w:b/>
          <w:bCs/>
        </w:rPr>
      </w:pPr>
    </w:p>
    <w:p w14:paraId="1F2B3CF8" w14:textId="77777777" w:rsidR="0066261B" w:rsidRDefault="0066261B" w:rsidP="005057BF">
      <w:pPr>
        <w:rPr>
          <w:rFonts w:ascii="Times New Roman" w:hAnsi="Times New Roman" w:cs="Times New Roman"/>
          <w:b/>
          <w:bCs/>
        </w:rPr>
      </w:pPr>
    </w:p>
    <w:p w14:paraId="0B887500" w14:textId="77777777" w:rsidR="0066261B" w:rsidRDefault="0066261B" w:rsidP="005057BF">
      <w:pPr>
        <w:rPr>
          <w:rFonts w:ascii="Times New Roman" w:hAnsi="Times New Roman" w:cs="Times New Roman"/>
          <w:b/>
          <w:bCs/>
        </w:rPr>
      </w:pPr>
    </w:p>
    <w:p w14:paraId="67492FB5" w14:textId="77777777" w:rsidR="0066261B" w:rsidRDefault="0066261B" w:rsidP="005057BF">
      <w:pPr>
        <w:rPr>
          <w:rFonts w:ascii="Times New Roman" w:hAnsi="Times New Roman" w:cs="Times New Roman"/>
          <w:b/>
          <w:bCs/>
        </w:rPr>
      </w:pPr>
    </w:p>
    <w:p w14:paraId="1CD5A635" w14:textId="77777777" w:rsidR="0066261B" w:rsidRDefault="0066261B" w:rsidP="005057BF">
      <w:pPr>
        <w:rPr>
          <w:rFonts w:ascii="Times New Roman" w:hAnsi="Times New Roman" w:cs="Times New Roman"/>
          <w:b/>
          <w:bCs/>
        </w:rPr>
      </w:pPr>
    </w:p>
    <w:p w14:paraId="488F0319" w14:textId="77777777" w:rsidR="0066261B" w:rsidRDefault="0066261B" w:rsidP="005057BF">
      <w:pPr>
        <w:rPr>
          <w:rFonts w:ascii="Times New Roman" w:hAnsi="Times New Roman" w:cs="Times New Roman"/>
          <w:b/>
          <w:bCs/>
        </w:rPr>
      </w:pPr>
    </w:p>
    <w:p w14:paraId="038B1859" w14:textId="77777777" w:rsidR="0066261B" w:rsidRDefault="0066261B" w:rsidP="005057BF">
      <w:pPr>
        <w:rPr>
          <w:rFonts w:ascii="Times New Roman" w:hAnsi="Times New Roman" w:cs="Times New Roman"/>
          <w:b/>
          <w:bCs/>
        </w:rPr>
      </w:pPr>
    </w:p>
    <w:p w14:paraId="2FAEAD59" w14:textId="77777777" w:rsidR="0066261B" w:rsidRDefault="0066261B" w:rsidP="005057BF">
      <w:pPr>
        <w:rPr>
          <w:rFonts w:ascii="Times New Roman" w:hAnsi="Times New Roman" w:cs="Times New Roman"/>
          <w:b/>
          <w:bCs/>
        </w:rPr>
      </w:pPr>
    </w:p>
    <w:p w14:paraId="507304B3" w14:textId="77777777" w:rsidR="0066261B" w:rsidRDefault="0066261B" w:rsidP="005057BF">
      <w:pPr>
        <w:rPr>
          <w:rFonts w:ascii="Times New Roman" w:hAnsi="Times New Roman" w:cs="Times New Roman"/>
          <w:b/>
          <w:bCs/>
        </w:rPr>
      </w:pPr>
    </w:p>
    <w:p w14:paraId="6AC0E912" w14:textId="77777777" w:rsidR="0066261B" w:rsidRDefault="0066261B" w:rsidP="005057BF">
      <w:pPr>
        <w:rPr>
          <w:rFonts w:ascii="Times New Roman" w:hAnsi="Times New Roman" w:cs="Times New Roman"/>
          <w:b/>
          <w:bCs/>
        </w:rPr>
      </w:pPr>
    </w:p>
    <w:p w14:paraId="43C11279" w14:textId="77777777" w:rsidR="0066261B" w:rsidRDefault="0066261B" w:rsidP="005057BF">
      <w:pPr>
        <w:rPr>
          <w:rFonts w:ascii="Times New Roman" w:hAnsi="Times New Roman" w:cs="Times New Roman"/>
          <w:b/>
          <w:bCs/>
        </w:rPr>
      </w:pPr>
    </w:p>
    <w:p w14:paraId="41257EA8" w14:textId="77777777" w:rsidR="0066261B" w:rsidRDefault="0066261B" w:rsidP="005057BF">
      <w:pPr>
        <w:rPr>
          <w:rFonts w:ascii="Times New Roman" w:hAnsi="Times New Roman" w:cs="Times New Roman"/>
          <w:b/>
          <w:bCs/>
        </w:rPr>
      </w:pPr>
    </w:p>
    <w:p w14:paraId="7B5B82B6" w14:textId="77777777" w:rsidR="00BD6194" w:rsidRPr="00B0288E" w:rsidRDefault="00BD6194" w:rsidP="005057BF">
      <w:pPr>
        <w:rPr>
          <w:rFonts w:ascii="Times New Roman" w:hAnsi="Times New Roman" w:cs="Times New Roman"/>
          <w:b/>
          <w:bCs/>
        </w:rPr>
      </w:pPr>
    </w:p>
    <w:p w14:paraId="6B4E612D" w14:textId="26101D19" w:rsidR="005057BF" w:rsidRPr="00B0288E" w:rsidRDefault="005057BF" w:rsidP="005057BF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265AD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 w:rsidR="00DA1CF4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66261B"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A265AD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A265AD">
        <w:rPr>
          <w:rFonts w:ascii="Times New Roman" w:hAnsi="Times New Roman" w:cs="Times New Roman"/>
          <w:color w:val="000000" w:themeColor="text1"/>
        </w:rPr>
        <w:t>Assessment of cardiac structure, function and fibrosis with cardiac MRI based on troponin and troponin antibody status</w:t>
      </w:r>
    </w:p>
    <w:p w14:paraId="38F2F45C" w14:textId="77777777" w:rsidR="005057BF" w:rsidRPr="00B0288E" w:rsidRDefault="005057BF" w:rsidP="005057BF">
      <w:pPr>
        <w:rPr>
          <w:rFonts w:ascii="Times New Roman" w:hAnsi="Times New Roman" w:cs="Times New Roman"/>
          <w:b/>
          <w:bCs/>
        </w:rPr>
      </w:pPr>
    </w:p>
    <w:tbl>
      <w:tblPr>
        <w:tblW w:w="10538" w:type="dxa"/>
        <w:tblInd w:w="-71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52"/>
        <w:gridCol w:w="2126"/>
        <w:gridCol w:w="2694"/>
        <w:gridCol w:w="2202"/>
        <w:gridCol w:w="964"/>
      </w:tblGrid>
      <w:tr w:rsidR="005057BF" w:rsidRPr="00B0288E" w14:paraId="7465BAA0" w14:textId="77777777" w:rsidTr="00400D81">
        <w:trPr>
          <w:trHeight w:val="589"/>
        </w:trPr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952E62" w14:textId="77777777" w:rsidR="005057BF" w:rsidRPr="00B0288E" w:rsidRDefault="005057BF" w:rsidP="004B4A7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2151F4" w14:textId="2BD3D9F9" w:rsidR="005057BF" w:rsidRPr="0055529C" w:rsidRDefault="005057BF" w:rsidP="004B4A7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5529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n-athletes (n=</w:t>
            </w:r>
            <w:r w:rsidR="0027573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6</w:t>
            </w:r>
            <w:r w:rsidRPr="0055529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51A3C7" w14:textId="77777777" w:rsidR="005057BF" w:rsidRPr="0055529C" w:rsidRDefault="005057BF" w:rsidP="004B4A7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5529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thletes with </w:t>
            </w:r>
          </w:p>
          <w:p w14:paraId="5904F497" w14:textId="477AF08B" w:rsidR="005057BF" w:rsidRPr="0055529C" w:rsidRDefault="005057BF" w:rsidP="004B4A7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5529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normal </w:t>
            </w:r>
            <w:proofErr w:type="spellStart"/>
            <w:r w:rsidR="0010483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</w:t>
            </w:r>
            <w:r w:rsidRPr="0055529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nI</w:t>
            </w:r>
            <w:proofErr w:type="spellEnd"/>
          </w:p>
          <w:p w14:paraId="2E2822E4" w14:textId="3ABD01ED" w:rsidR="005057BF" w:rsidRPr="0055529C" w:rsidRDefault="005057BF" w:rsidP="004B4A7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5529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n=</w:t>
            </w:r>
            <w:r w:rsidR="0027573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20</w:t>
            </w:r>
            <w:r w:rsidRPr="0055529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2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CF5D18" w14:textId="77777777" w:rsidR="005057BF" w:rsidRPr="0055529C" w:rsidRDefault="005057BF" w:rsidP="004B4A7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5529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thletes with </w:t>
            </w:r>
          </w:p>
          <w:p w14:paraId="32333A83" w14:textId="526ADE2F" w:rsidR="005057BF" w:rsidRPr="0055529C" w:rsidRDefault="005057BF" w:rsidP="004B4A7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uspected </w:t>
            </w:r>
            <w:proofErr w:type="spellStart"/>
            <w:r w:rsidR="0010483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n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Ab</w:t>
            </w:r>
          </w:p>
          <w:p w14:paraId="7258706E" w14:textId="77C95AC9" w:rsidR="005057BF" w:rsidRPr="0055529C" w:rsidRDefault="005057BF" w:rsidP="004B4A7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5529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n=2</w:t>
            </w:r>
            <w:r w:rsidR="0027573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</w:t>
            </w:r>
            <w:r w:rsidRPr="0055529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DE18AF" w14:textId="77777777" w:rsidR="005057BF" w:rsidRPr="00B0288E" w:rsidRDefault="005057BF" w:rsidP="004B4A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88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5057BF" w:rsidRPr="00B0288E" w14:paraId="4381E1F1" w14:textId="77777777" w:rsidTr="00400D81">
        <w:trPr>
          <w:trHeight w:val="403"/>
        </w:trPr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B59025" w14:textId="77777777" w:rsidR="005057BF" w:rsidRPr="00B317F6" w:rsidRDefault="005057BF" w:rsidP="004B4A75">
            <w:pPr>
              <w:rPr>
                <w:rFonts w:ascii="Times New Roman" w:hAnsi="Times New Roman" w:cs="Times New Roman"/>
              </w:rPr>
            </w:pPr>
            <w:r w:rsidRPr="00B317F6">
              <w:rPr>
                <w:rFonts w:ascii="Times New Roman" w:hAnsi="Times New Roman" w:cs="Times New Roman"/>
              </w:rPr>
              <w:t>LVEDV (ml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8840D9" w14:textId="77777777" w:rsidR="00400D81" w:rsidRDefault="0087718A" w:rsidP="004B4A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9.1 </w:t>
            </w:r>
          </w:p>
          <w:p w14:paraId="3967DDBE" w14:textId="45429CDA" w:rsidR="005057BF" w:rsidRPr="00B0288E" w:rsidRDefault="0087718A" w:rsidP="004B4A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24.3 – 187.0]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89A64E" w14:textId="77777777" w:rsidR="00400D81" w:rsidRDefault="0087718A" w:rsidP="004B4A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2.2 </w:t>
            </w:r>
          </w:p>
          <w:p w14:paraId="60B29711" w14:textId="2A69C3CF" w:rsidR="005057BF" w:rsidRPr="00B0288E" w:rsidRDefault="0087718A" w:rsidP="004B4A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70.0 – 228.8]</w:t>
            </w:r>
          </w:p>
        </w:tc>
        <w:tc>
          <w:tcPr>
            <w:tcW w:w="2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C72FD7" w14:textId="77777777" w:rsidR="00400D81" w:rsidRDefault="00512785" w:rsidP="004B4A75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231.4 </w:t>
            </w:r>
          </w:p>
          <w:p w14:paraId="3E5A473C" w14:textId="30237834" w:rsidR="005057BF" w:rsidRPr="00B0288E" w:rsidRDefault="00512785" w:rsidP="004B4A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[211.9 – 246.9]</w:t>
            </w:r>
            <w:r w:rsidR="005057BF" w:rsidRPr="00B0288E">
              <w:rPr>
                <w:rFonts w:ascii="Times New Roman" w:eastAsiaTheme="minorEastAsia" w:hAnsi="Times New Roman" w:cs="Times New Roman"/>
                <w:color w:val="000000" w:themeColor="text1"/>
              </w:rPr>
              <w:t>†‡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6B9D65" w14:textId="77EEBC08" w:rsidR="005057BF" w:rsidRPr="00B0288E" w:rsidRDefault="003A4C8B" w:rsidP="004B4A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7718A" w:rsidRPr="00B0288E" w14:paraId="49E4C56C" w14:textId="77777777" w:rsidTr="00400D81">
        <w:trPr>
          <w:trHeight w:val="395"/>
        </w:trPr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C5A181" w14:textId="77777777" w:rsidR="0087718A" w:rsidRPr="00B317F6" w:rsidRDefault="0087718A" w:rsidP="0087718A">
            <w:pPr>
              <w:rPr>
                <w:rFonts w:ascii="Times New Roman" w:hAnsi="Times New Roman" w:cs="Times New Roman"/>
              </w:rPr>
            </w:pPr>
            <w:r w:rsidRPr="00B317F6">
              <w:rPr>
                <w:rFonts w:ascii="Times New Roman" w:hAnsi="Times New Roman" w:cs="Times New Roman"/>
              </w:rPr>
              <w:t>LVEDVi (ml/m</w:t>
            </w:r>
            <w:r w:rsidRPr="00B317F6">
              <w:rPr>
                <w:rFonts w:ascii="Times New Roman" w:hAnsi="Times New Roman" w:cs="Times New Roman"/>
                <w:vertAlign w:val="superscript"/>
              </w:rPr>
              <w:t>2</w:t>
            </w:r>
            <w:r w:rsidRPr="00B317F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D1D298" w14:textId="49D2D282" w:rsidR="0087718A" w:rsidRPr="00B0288E" w:rsidRDefault="0087718A" w:rsidP="008771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3.1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15.9 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88C6F2" w14:textId="0F21FCA4" w:rsidR="0087718A" w:rsidRPr="00B0288E" w:rsidRDefault="0087718A" w:rsidP="008771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3.0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19.3*</w:t>
            </w:r>
          </w:p>
        </w:tc>
        <w:tc>
          <w:tcPr>
            <w:tcW w:w="2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44EE74" w14:textId="7C5A57B4" w:rsidR="0087718A" w:rsidRPr="00B0288E" w:rsidRDefault="0087718A" w:rsidP="008771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0.1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13.6 </w:t>
            </w:r>
            <w:r w:rsidRPr="00B0288E">
              <w:rPr>
                <w:rFonts w:ascii="Times New Roman" w:eastAsiaTheme="minorEastAsia" w:hAnsi="Times New Roman" w:cs="Times New Roman"/>
                <w:color w:val="000000" w:themeColor="text1"/>
              </w:rPr>
              <w:t>†‡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7CDADA" w14:textId="30E391E6" w:rsidR="0087718A" w:rsidRPr="00B0288E" w:rsidRDefault="0087718A" w:rsidP="008771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75733" w:rsidRPr="00B0288E" w14:paraId="4B1D55C8" w14:textId="77777777" w:rsidTr="00400D81">
        <w:trPr>
          <w:trHeight w:val="435"/>
        </w:trPr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768D1C" w14:textId="77777777" w:rsidR="00275733" w:rsidRPr="00B317F6" w:rsidRDefault="00275733" w:rsidP="00275733">
            <w:pPr>
              <w:rPr>
                <w:rFonts w:ascii="Times New Roman" w:hAnsi="Times New Roman" w:cs="Times New Roman"/>
              </w:rPr>
            </w:pPr>
            <w:r w:rsidRPr="00B317F6">
              <w:rPr>
                <w:rFonts w:ascii="Times New Roman" w:hAnsi="Times New Roman" w:cs="Times New Roman"/>
              </w:rPr>
              <w:t>LVESV (ml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7078E8" w14:textId="77777777" w:rsidR="00400D81" w:rsidRDefault="0087718A" w:rsidP="00275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9.8 </w:t>
            </w:r>
          </w:p>
          <w:p w14:paraId="271052F3" w14:textId="10765390" w:rsidR="00275733" w:rsidRPr="00B0288E" w:rsidRDefault="0087718A" w:rsidP="00275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50.3 – 81.5]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4F475F" w14:textId="77777777" w:rsidR="00400D81" w:rsidRDefault="0087718A" w:rsidP="00275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4.6 </w:t>
            </w:r>
          </w:p>
          <w:p w14:paraId="384AFDB5" w14:textId="4AB9CF37" w:rsidR="00275733" w:rsidRPr="00B0288E" w:rsidRDefault="0087718A" w:rsidP="00275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72.0 – 105.7]</w:t>
            </w:r>
            <w:r w:rsidR="0027573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907D79" w14:textId="77777777" w:rsidR="00400D81" w:rsidRDefault="00512785" w:rsidP="00275733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98.3 </w:t>
            </w:r>
          </w:p>
          <w:p w14:paraId="2FF3E2E5" w14:textId="12D25841" w:rsidR="00275733" w:rsidRPr="00B0288E" w:rsidRDefault="00512785" w:rsidP="00275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[86.5 – 120.3] </w:t>
            </w:r>
            <w:r w:rsidR="00275733" w:rsidRPr="00B0288E">
              <w:rPr>
                <w:rFonts w:ascii="Times New Roman" w:eastAsiaTheme="minorEastAsia" w:hAnsi="Times New Roman" w:cs="Times New Roman"/>
                <w:color w:val="000000" w:themeColor="text1"/>
              </w:rPr>
              <w:t>†‡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543260" w14:textId="189A6D62" w:rsidR="00275733" w:rsidRPr="00B0288E" w:rsidRDefault="00275733" w:rsidP="00275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75733" w:rsidRPr="00B0288E" w14:paraId="6DE81D35" w14:textId="77777777" w:rsidTr="00400D81">
        <w:trPr>
          <w:trHeight w:val="484"/>
        </w:trPr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70A961" w14:textId="77777777" w:rsidR="00275733" w:rsidRPr="00B317F6" w:rsidRDefault="00275733" w:rsidP="00275733">
            <w:pPr>
              <w:rPr>
                <w:rFonts w:ascii="Times New Roman" w:hAnsi="Times New Roman" w:cs="Times New Roman"/>
              </w:rPr>
            </w:pPr>
            <w:r w:rsidRPr="00B317F6">
              <w:rPr>
                <w:rFonts w:ascii="Times New Roman" w:hAnsi="Times New Roman" w:cs="Times New Roman"/>
              </w:rPr>
              <w:t>LVSV(ml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C39A6D" w14:textId="77777777" w:rsidR="00400D81" w:rsidRDefault="0087718A" w:rsidP="00275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2.5 </w:t>
            </w:r>
          </w:p>
          <w:p w14:paraId="601ED244" w14:textId="72A980EB" w:rsidR="00275733" w:rsidRPr="00B0288E" w:rsidRDefault="0087718A" w:rsidP="00275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75.4 – 107.1]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842F51" w14:textId="77777777" w:rsidR="00400D81" w:rsidRDefault="00512785" w:rsidP="00275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2.0 </w:t>
            </w:r>
          </w:p>
          <w:p w14:paraId="1975675A" w14:textId="5E8D585F" w:rsidR="00275733" w:rsidRPr="003A4C8B" w:rsidRDefault="00512785" w:rsidP="002757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[96.0 – 128.5] </w:t>
            </w:r>
            <w:r w:rsidR="0027573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41FEDC" w14:textId="77777777" w:rsidR="00400D81" w:rsidRDefault="00512785" w:rsidP="00275733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126.8 </w:t>
            </w:r>
          </w:p>
          <w:p w14:paraId="480AA9B5" w14:textId="39B3654D" w:rsidR="00275733" w:rsidRPr="00B0288E" w:rsidRDefault="00512785" w:rsidP="00275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[119.2 – 132.2]</w:t>
            </w:r>
            <w:r w:rsidR="00275733" w:rsidRPr="00B0288E">
              <w:rPr>
                <w:rFonts w:ascii="Times New Roman" w:eastAsiaTheme="minorEastAsia" w:hAnsi="Times New Roman" w:cs="Times New Roman"/>
                <w:color w:val="000000" w:themeColor="text1"/>
              </w:rPr>
              <w:t>†‡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1D5F91" w14:textId="09F3A665" w:rsidR="00275733" w:rsidRPr="00B0288E" w:rsidRDefault="00275733" w:rsidP="00275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75733" w:rsidRPr="00B0288E" w14:paraId="7CE39ED0" w14:textId="77777777" w:rsidTr="00400D81">
        <w:trPr>
          <w:trHeight w:val="435"/>
        </w:trPr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B56ACB" w14:textId="77777777" w:rsidR="00275733" w:rsidRPr="00B317F6" w:rsidRDefault="00275733" w:rsidP="00275733">
            <w:pPr>
              <w:rPr>
                <w:rFonts w:ascii="Times New Roman" w:hAnsi="Times New Roman" w:cs="Times New Roman"/>
              </w:rPr>
            </w:pPr>
            <w:r w:rsidRPr="00B317F6">
              <w:rPr>
                <w:rFonts w:ascii="Times New Roman" w:hAnsi="Times New Roman" w:cs="Times New Roman"/>
              </w:rPr>
              <w:t>LVEF (%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CEE75B" w14:textId="5CC42D7B" w:rsidR="00275733" w:rsidRPr="00B0288E" w:rsidRDefault="008D378A" w:rsidP="00275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8.1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4.8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8E6067" w14:textId="0796524C" w:rsidR="00275733" w:rsidRPr="00B0288E" w:rsidRDefault="008D378A" w:rsidP="00275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6.5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5.9</w:t>
            </w:r>
          </w:p>
        </w:tc>
        <w:tc>
          <w:tcPr>
            <w:tcW w:w="2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154129" w14:textId="15243F50" w:rsidR="00275733" w:rsidRPr="00B0288E" w:rsidRDefault="008D378A" w:rsidP="00275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5.2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4.8 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719166" w14:textId="7CB1946B" w:rsidR="00275733" w:rsidRPr="00B0288E" w:rsidRDefault="008D378A" w:rsidP="00275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1</w:t>
            </w:r>
          </w:p>
        </w:tc>
      </w:tr>
      <w:tr w:rsidR="008D378A" w:rsidRPr="00B0288E" w14:paraId="0E4026C9" w14:textId="77777777" w:rsidTr="00400D81">
        <w:trPr>
          <w:trHeight w:val="452"/>
        </w:trPr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508A93" w14:textId="389A4378" w:rsidR="008D378A" w:rsidRPr="00B317F6" w:rsidRDefault="008D378A" w:rsidP="008D378A">
            <w:pPr>
              <w:rPr>
                <w:rFonts w:ascii="Times New Roman" w:hAnsi="Times New Roman" w:cs="Times New Roman"/>
              </w:rPr>
            </w:pPr>
            <w:proofErr w:type="spellStart"/>
            <w:r w:rsidRPr="00B317F6">
              <w:rPr>
                <w:rFonts w:ascii="Times New Roman" w:hAnsi="Times New Roman" w:cs="Times New Roman"/>
              </w:rPr>
              <w:t>LVMi</w:t>
            </w:r>
            <w:proofErr w:type="spellEnd"/>
            <w:r w:rsidRPr="00B317F6">
              <w:rPr>
                <w:rFonts w:ascii="Times New Roman" w:hAnsi="Times New Roman" w:cs="Times New Roman"/>
              </w:rPr>
              <w:t xml:space="preserve"> (g/m</w:t>
            </w:r>
            <w:r w:rsidRPr="00B317F6">
              <w:rPr>
                <w:rFonts w:ascii="Times New Roman" w:hAnsi="Times New Roman" w:cs="Times New Roman"/>
                <w:vertAlign w:val="superscript"/>
              </w:rPr>
              <w:t>2</w:t>
            </w:r>
            <w:r w:rsidRPr="00B317F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511A77" w14:textId="77777777" w:rsidR="00400D81" w:rsidRDefault="00512785" w:rsidP="008D3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0.3 </w:t>
            </w:r>
          </w:p>
          <w:p w14:paraId="03E0F5E8" w14:textId="642D7E3F" w:rsidR="008D378A" w:rsidRPr="00B0288E" w:rsidRDefault="00512785" w:rsidP="008D3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41.7 – 56.1]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293A50" w14:textId="77777777" w:rsidR="00400D81" w:rsidRDefault="00512785" w:rsidP="008D3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5.1 </w:t>
            </w:r>
          </w:p>
          <w:p w14:paraId="68468A37" w14:textId="66556C51" w:rsidR="008D378A" w:rsidRPr="00B0288E" w:rsidRDefault="00512785" w:rsidP="008D3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56.4 – 75.0]</w:t>
            </w:r>
            <w:r w:rsidR="008D378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313E03" w14:textId="2043D7A3" w:rsidR="008D378A" w:rsidRPr="00B0288E" w:rsidRDefault="00512785" w:rsidP="008D3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73.7 [ 64.0 -91.3]</w:t>
            </w:r>
            <w:r w:rsidR="008D378A" w:rsidRPr="00B0288E">
              <w:rPr>
                <w:rFonts w:ascii="Times New Roman" w:eastAsiaTheme="minorEastAsia" w:hAnsi="Times New Roman" w:cs="Times New Roman"/>
                <w:color w:val="000000" w:themeColor="text1"/>
              </w:rPr>
              <w:t>†‡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24F7B7" w14:textId="17364A80" w:rsidR="008D378A" w:rsidRPr="00B0288E" w:rsidRDefault="008D378A" w:rsidP="008D3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D378A" w:rsidRPr="00B0288E" w14:paraId="45AD5977" w14:textId="77777777" w:rsidTr="00400D81">
        <w:trPr>
          <w:trHeight w:val="403"/>
        </w:trPr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1CB7DF" w14:textId="77777777" w:rsidR="008D378A" w:rsidRPr="00B317F6" w:rsidRDefault="008D378A" w:rsidP="008D378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17F6">
              <w:rPr>
                <w:rFonts w:ascii="Times New Roman" w:hAnsi="Times New Roman" w:cs="Times New Roman"/>
                <w:color w:val="000000" w:themeColor="text1"/>
              </w:rPr>
              <w:t>RVEDV (ml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C6D176" w14:textId="47F4A237" w:rsidR="008D378A" w:rsidRPr="00B0288E" w:rsidRDefault="008D378A" w:rsidP="008D3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3.5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48.3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5E6179" w14:textId="6D6ACB30" w:rsidR="008D378A" w:rsidRPr="00B0288E" w:rsidRDefault="008D378A" w:rsidP="008D3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29.8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50.0*</w:t>
            </w:r>
          </w:p>
        </w:tc>
        <w:tc>
          <w:tcPr>
            <w:tcW w:w="2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CE5557" w14:textId="07497BFB" w:rsidR="008D378A" w:rsidRPr="00B0288E" w:rsidRDefault="008D378A" w:rsidP="008D3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2.5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34.6</w:t>
            </w:r>
            <w:r w:rsidRPr="00B0288E">
              <w:rPr>
                <w:rFonts w:ascii="Times New Roman" w:eastAsiaTheme="minorEastAsia" w:hAnsi="Times New Roman" w:cs="Times New Roman"/>
                <w:color w:val="000000" w:themeColor="text1"/>
              </w:rPr>
              <w:t>†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ACEA82" w14:textId="612F263D" w:rsidR="008D378A" w:rsidRPr="00B0288E" w:rsidRDefault="008D378A" w:rsidP="008D3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D378A" w:rsidRPr="00B0288E" w14:paraId="3660B898" w14:textId="77777777" w:rsidTr="00400D81">
        <w:trPr>
          <w:trHeight w:val="403"/>
        </w:trPr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417497" w14:textId="16CC280A" w:rsidR="008D378A" w:rsidRPr="00B317F6" w:rsidRDefault="008D378A" w:rsidP="008D378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317F6">
              <w:rPr>
                <w:rFonts w:ascii="Times New Roman" w:hAnsi="Times New Roman" w:cs="Times New Roman"/>
                <w:color w:val="000000" w:themeColor="text1"/>
              </w:rPr>
              <w:t>RVEDVi</w:t>
            </w:r>
            <w:proofErr w:type="spellEnd"/>
            <w:r w:rsidRPr="00B317F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317F6">
              <w:rPr>
                <w:rFonts w:ascii="Times New Roman" w:hAnsi="Times New Roman" w:cs="Times New Roman"/>
              </w:rPr>
              <w:t>(ml/m</w:t>
            </w:r>
            <w:r w:rsidRPr="00B317F6">
              <w:rPr>
                <w:rFonts w:ascii="Times New Roman" w:hAnsi="Times New Roman" w:cs="Times New Roman"/>
                <w:vertAlign w:val="superscript"/>
              </w:rPr>
              <w:t>2</w:t>
            </w:r>
            <w:r w:rsidRPr="00B317F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229780" w14:textId="579E56F6" w:rsidR="008D378A" w:rsidRPr="00B0288E" w:rsidRDefault="008D378A" w:rsidP="008D3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3.8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21.1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1AF0C1" w14:textId="34E525BD" w:rsidR="008D378A" w:rsidRPr="00B0288E" w:rsidRDefault="008D378A" w:rsidP="008D3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7.2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22.3*</w:t>
            </w:r>
          </w:p>
        </w:tc>
        <w:tc>
          <w:tcPr>
            <w:tcW w:w="2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92DB20" w14:textId="4ACEA715" w:rsidR="008D378A" w:rsidRPr="00B0288E" w:rsidRDefault="008D378A" w:rsidP="008D3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4.7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19.3</w:t>
            </w:r>
            <w:r w:rsidRPr="00B0288E">
              <w:rPr>
                <w:rFonts w:ascii="Times New Roman" w:eastAsiaTheme="minorEastAsia" w:hAnsi="Times New Roman" w:cs="Times New Roman"/>
                <w:color w:val="000000" w:themeColor="text1"/>
              </w:rPr>
              <w:t>†‡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ED519D" w14:textId="28EEF1A0" w:rsidR="008D378A" w:rsidRPr="00B0288E" w:rsidRDefault="008D378A" w:rsidP="008D3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D378A" w:rsidRPr="00B0288E" w14:paraId="7AEB5DD8" w14:textId="77777777" w:rsidTr="00400D81">
        <w:trPr>
          <w:trHeight w:val="443"/>
        </w:trPr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4DF4B6" w14:textId="77777777" w:rsidR="008D378A" w:rsidRPr="00B317F6" w:rsidRDefault="008D378A" w:rsidP="008D378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17F6">
              <w:rPr>
                <w:rFonts w:ascii="Times New Roman" w:hAnsi="Times New Roman" w:cs="Times New Roman"/>
                <w:color w:val="000000" w:themeColor="text1"/>
              </w:rPr>
              <w:t>RVESV (ml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2B4187" w14:textId="77777777" w:rsidR="00400D81" w:rsidRDefault="0087718A" w:rsidP="008D3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5.9 </w:t>
            </w:r>
          </w:p>
          <w:p w14:paraId="17B1B2BA" w14:textId="1AE29999" w:rsidR="008D378A" w:rsidRPr="00B0288E" w:rsidRDefault="0087718A" w:rsidP="008D3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60.9 – 104.0]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523261" w14:textId="77777777" w:rsidR="00400D81" w:rsidRDefault="00512785" w:rsidP="008D3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2.5 </w:t>
            </w:r>
          </w:p>
          <w:p w14:paraId="17223D6C" w14:textId="6AF0DCC4" w:rsidR="008D378A" w:rsidRPr="00B0288E" w:rsidRDefault="00512785" w:rsidP="008D3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[92.2 – 134.9] </w:t>
            </w:r>
            <w:r w:rsidR="008D378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23F37B" w14:textId="77777777" w:rsidR="00400D81" w:rsidRDefault="00512785" w:rsidP="008D378A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138.2 </w:t>
            </w:r>
          </w:p>
          <w:p w14:paraId="179B2663" w14:textId="08F15A5A" w:rsidR="008D378A" w:rsidRPr="00B0288E" w:rsidRDefault="00512785" w:rsidP="008D3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[114.4 – 157.6] </w:t>
            </w:r>
            <w:r w:rsidR="008D378A" w:rsidRPr="00B0288E">
              <w:rPr>
                <w:rFonts w:ascii="Times New Roman" w:eastAsiaTheme="minorEastAsia" w:hAnsi="Times New Roman" w:cs="Times New Roman"/>
                <w:color w:val="000000" w:themeColor="text1"/>
              </w:rPr>
              <w:t>†‡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1C68C0" w14:textId="100F6BC2" w:rsidR="008D378A" w:rsidRPr="00B0288E" w:rsidRDefault="008D378A" w:rsidP="008D3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D378A" w:rsidRPr="00B0288E" w14:paraId="15E721C9" w14:textId="77777777" w:rsidTr="00400D81">
        <w:trPr>
          <w:trHeight w:val="452"/>
        </w:trPr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7C2E57" w14:textId="77777777" w:rsidR="008D378A" w:rsidRPr="00B317F6" w:rsidRDefault="008D378A" w:rsidP="008D378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17F6">
              <w:rPr>
                <w:rFonts w:ascii="Times New Roman" w:hAnsi="Times New Roman" w:cs="Times New Roman"/>
                <w:color w:val="000000" w:themeColor="text1"/>
              </w:rPr>
              <w:t>RVSV (ml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4EA9B2" w14:textId="77777777" w:rsidR="00400D81" w:rsidRDefault="0087718A" w:rsidP="008D3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9.1 </w:t>
            </w:r>
          </w:p>
          <w:p w14:paraId="610A97A5" w14:textId="5E3A07EB" w:rsidR="008D378A" w:rsidRPr="00B0288E" w:rsidRDefault="0087718A" w:rsidP="008D3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81.8 – 115.9]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4E0991" w14:textId="77777777" w:rsidR="00400D81" w:rsidRDefault="00512785" w:rsidP="008D3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1.0 </w:t>
            </w:r>
          </w:p>
          <w:p w14:paraId="6E687F30" w14:textId="531FBACC" w:rsidR="008D378A" w:rsidRPr="00B0288E" w:rsidRDefault="00512785" w:rsidP="008D3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8.0 – 129.0]</w:t>
            </w:r>
            <w:r w:rsidR="008D378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E44402" w14:textId="27CDD6E0" w:rsidR="008D378A" w:rsidRPr="00B0288E" w:rsidRDefault="00512785" w:rsidP="008D3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119.0 [110.2 – 130.8] </w:t>
            </w:r>
            <w:r w:rsidR="008D378A" w:rsidRPr="00B0288E">
              <w:rPr>
                <w:rFonts w:ascii="Times New Roman" w:eastAsiaTheme="minorEastAsia" w:hAnsi="Times New Roman" w:cs="Times New Roman"/>
                <w:color w:val="000000" w:themeColor="text1"/>
              </w:rPr>
              <w:t>†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11C60A" w14:textId="795153DE" w:rsidR="008D378A" w:rsidRPr="00B0288E" w:rsidRDefault="008D378A" w:rsidP="008D3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D378A" w:rsidRPr="00B0288E" w14:paraId="7192C55E" w14:textId="77777777" w:rsidTr="00400D81">
        <w:trPr>
          <w:trHeight w:val="468"/>
        </w:trPr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07DFAE" w14:textId="77777777" w:rsidR="008D378A" w:rsidRPr="00B317F6" w:rsidRDefault="008D378A" w:rsidP="008D378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17F6">
              <w:rPr>
                <w:rFonts w:ascii="Times New Roman" w:hAnsi="Times New Roman" w:cs="Times New Roman"/>
                <w:color w:val="000000" w:themeColor="text1"/>
              </w:rPr>
              <w:t>RVEF (%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BFD2FD" w14:textId="77777777" w:rsidR="00400D81" w:rsidRDefault="0087718A" w:rsidP="008D3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2.4 </w:t>
            </w:r>
          </w:p>
          <w:p w14:paraId="4C1CF0E0" w14:textId="1AF09CE6" w:rsidR="008D378A" w:rsidRPr="00B0288E" w:rsidRDefault="0087718A" w:rsidP="008D3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51.0 – 54.8]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E245BA" w14:textId="77777777" w:rsidR="00400D81" w:rsidRDefault="00512785" w:rsidP="008D3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0.3 </w:t>
            </w:r>
          </w:p>
          <w:p w14:paraId="0D5192FA" w14:textId="0796AFC8" w:rsidR="008D378A" w:rsidRPr="00B0288E" w:rsidRDefault="00512785" w:rsidP="008D3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45.7 – 54.0]</w:t>
            </w:r>
            <w:r w:rsidR="008D378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FE58D8" w14:textId="77777777" w:rsidR="00400D81" w:rsidRDefault="00512785" w:rsidP="008D378A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45.5 </w:t>
            </w:r>
          </w:p>
          <w:p w14:paraId="0D802CE2" w14:textId="7D47FE93" w:rsidR="008D378A" w:rsidRPr="00B0288E" w:rsidRDefault="00512785" w:rsidP="008D3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[43.7 – 50.5] </w:t>
            </w:r>
            <w:r w:rsidR="008D378A" w:rsidRPr="00B0288E">
              <w:rPr>
                <w:rFonts w:ascii="Times New Roman" w:eastAsiaTheme="minorEastAsia" w:hAnsi="Times New Roman" w:cs="Times New Roman"/>
                <w:color w:val="000000" w:themeColor="text1"/>
              </w:rPr>
              <w:t>†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468617" w14:textId="01A91A4B" w:rsidR="008D378A" w:rsidRPr="00B0288E" w:rsidRDefault="008D378A" w:rsidP="008D3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D378A" w:rsidRPr="00B0288E" w14:paraId="14EBC19C" w14:textId="77777777" w:rsidTr="00400D81">
        <w:trPr>
          <w:trHeight w:val="468"/>
        </w:trPr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AA9D03" w14:textId="77777777" w:rsidR="008D378A" w:rsidRPr="00B317F6" w:rsidRDefault="008D378A" w:rsidP="008D378A">
            <w:pPr>
              <w:rPr>
                <w:rFonts w:ascii="Times New Roman" w:hAnsi="Times New Roman" w:cs="Times New Roman"/>
              </w:rPr>
            </w:pPr>
            <w:r w:rsidRPr="00B317F6">
              <w:rPr>
                <w:rFonts w:ascii="Times New Roman" w:hAnsi="Times New Roman" w:cs="Times New Roman"/>
              </w:rPr>
              <w:t>Myocardial fibrosis, n(%)§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564B49" w14:textId="68267D97" w:rsidR="008D378A" w:rsidRPr="00B0288E" w:rsidRDefault="00B317F6" w:rsidP="008D3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932F7F" w14:textId="4F63BF52" w:rsidR="008D378A" w:rsidRPr="00B0288E" w:rsidRDefault="00B317F6" w:rsidP="008D3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 (30.6)*</w:t>
            </w:r>
          </w:p>
        </w:tc>
        <w:tc>
          <w:tcPr>
            <w:tcW w:w="2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91FE45" w14:textId="07B26620" w:rsidR="008D378A" w:rsidRPr="00B0288E" w:rsidRDefault="00B317F6" w:rsidP="008D3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5)</w:t>
            </w:r>
            <w:r w:rsidRPr="00B0288E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 †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D45C74" w14:textId="4E1A5AA6" w:rsidR="008D378A" w:rsidRPr="00B0288E" w:rsidRDefault="00B317F6" w:rsidP="008D378A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>
              <w:rPr>
                <w:rFonts w:ascii="Times New Roman" w:hAnsi="Times New Roman" w:cs="Times New Roman"/>
                <w:kern w:val="24"/>
              </w:rPr>
              <w:t>&lt;0.001</w:t>
            </w:r>
          </w:p>
        </w:tc>
      </w:tr>
      <w:tr w:rsidR="008D378A" w:rsidRPr="00B0288E" w14:paraId="6674F473" w14:textId="77777777" w:rsidTr="00400D81">
        <w:trPr>
          <w:trHeight w:val="468"/>
        </w:trPr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6F2DA1" w14:textId="77777777" w:rsidR="008D378A" w:rsidRPr="00B317F6" w:rsidRDefault="008D378A" w:rsidP="008D378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17F6">
              <w:rPr>
                <w:rFonts w:ascii="Times New Roman" w:hAnsi="Times New Roman" w:cs="Times New Roman"/>
                <w:color w:val="000000" w:themeColor="text1"/>
              </w:rPr>
              <w:t>Native T1(</w:t>
            </w:r>
            <w:proofErr w:type="spellStart"/>
            <w:r w:rsidRPr="00B317F6">
              <w:rPr>
                <w:rFonts w:ascii="Times New Roman" w:hAnsi="Times New Roman" w:cs="Times New Roman"/>
                <w:color w:val="000000" w:themeColor="text1"/>
              </w:rPr>
              <w:t>ms</w:t>
            </w:r>
            <w:proofErr w:type="spellEnd"/>
            <w:r w:rsidRPr="00B317F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F9211D" w14:textId="77777777" w:rsidR="00400D81" w:rsidRDefault="0087718A" w:rsidP="008D378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1167.3 </w:t>
            </w:r>
          </w:p>
          <w:p w14:paraId="4B36368E" w14:textId="6094DD42" w:rsidR="008D378A" w:rsidRPr="00B0288E" w:rsidRDefault="0087718A" w:rsidP="008D378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[1148.5 – 1195.2]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FA8FEE" w14:textId="77777777" w:rsidR="00400D81" w:rsidRDefault="00512785" w:rsidP="008D3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47.0 </w:t>
            </w:r>
          </w:p>
          <w:p w14:paraId="79D7C0D8" w14:textId="012C991D" w:rsidR="008D378A" w:rsidRPr="00B0288E" w:rsidRDefault="00512785" w:rsidP="008D378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[1121.5 – 1171.6]</w:t>
            </w:r>
            <w:r w:rsidR="008D378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96F51D" w14:textId="77777777" w:rsidR="00400D81" w:rsidRDefault="00512785" w:rsidP="008D378A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1130.2 </w:t>
            </w:r>
          </w:p>
          <w:p w14:paraId="650E27CF" w14:textId="521786B0" w:rsidR="008D378A" w:rsidRPr="00B0288E" w:rsidRDefault="00512785" w:rsidP="008D378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[1106.1 – 1163.9] </w:t>
            </w:r>
            <w:r w:rsidR="008D378A" w:rsidRPr="00B0288E">
              <w:rPr>
                <w:rFonts w:ascii="Times New Roman" w:eastAsiaTheme="minorEastAsia" w:hAnsi="Times New Roman" w:cs="Times New Roman"/>
                <w:color w:val="000000" w:themeColor="text1"/>
              </w:rPr>
              <w:t>†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1A2E73" w14:textId="033D966F" w:rsidR="008D378A" w:rsidRPr="00B0288E" w:rsidRDefault="008D378A" w:rsidP="008D378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D378A" w:rsidRPr="00B0288E" w14:paraId="4AEE5EEE" w14:textId="77777777" w:rsidTr="00400D81">
        <w:trPr>
          <w:trHeight w:val="468"/>
        </w:trPr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D2D797" w14:textId="77777777" w:rsidR="008D378A" w:rsidRPr="00B317F6" w:rsidRDefault="008D378A" w:rsidP="008D378A">
            <w:pPr>
              <w:rPr>
                <w:rFonts w:ascii="Times New Roman" w:hAnsi="Times New Roman" w:cs="Times New Roman"/>
              </w:rPr>
            </w:pPr>
            <w:r w:rsidRPr="00B317F6">
              <w:rPr>
                <w:rFonts w:ascii="Times New Roman" w:hAnsi="Times New Roman" w:cs="Times New Roman"/>
              </w:rPr>
              <w:t>ECV (%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A58057" w14:textId="3A1489F0" w:rsidR="008D378A" w:rsidRPr="00B0288E" w:rsidRDefault="008D378A" w:rsidP="008D3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4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3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396431" w14:textId="08AAC879" w:rsidR="008D378A" w:rsidRPr="00B0288E" w:rsidRDefault="008D378A" w:rsidP="008D3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5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3*</w:t>
            </w:r>
          </w:p>
        </w:tc>
        <w:tc>
          <w:tcPr>
            <w:tcW w:w="2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C59CCA" w14:textId="41A09C0C" w:rsidR="008D378A" w:rsidRPr="00B0288E" w:rsidRDefault="008D378A" w:rsidP="008D3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5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3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1CEE4A" w14:textId="57AA412D" w:rsidR="008D378A" w:rsidRPr="00B0288E" w:rsidRDefault="008D378A" w:rsidP="008D3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</w:tr>
    </w:tbl>
    <w:p w14:paraId="35BCA654" w14:textId="77777777" w:rsidR="005057BF" w:rsidRPr="00B0288E" w:rsidRDefault="005057BF" w:rsidP="005057BF">
      <w:pPr>
        <w:rPr>
          <w:rFonts w:ascii="Times New Roman" w:hAnsi="Times New Roman" w:cs="Times New Roman"/>
          <w:b/>
          <w:bCs/>
        </w:rPr>
      </w:pPr>
    </w:p>
    <w:p w14:paraId="2145C480" w14:textId="5DB5BDDE" w:rsidR="005057BF" w:rsidRPr="00B0288E" w:rsidRDefault="005057BF" w:rsidP="005057BF">
      <w:pPr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B0288E">
        <w:rPr>
          <w:rFonts w:ascii="Times New Roman" w:eastAsiaTheme="minorEastAsia" w:hAnsi="Times New Roman" w:cs="Times New Roman"/>
          <w:color w:val="000000" w:themeColor="text1"/>
          <w:u w:val="single"/>
        </w:rPr>
        <w:t>Legend:</w:t>
      </w:r>
      <w:r w:rsidRPr="00B0288E">
        <w:rPr>
          <w:rFonts w:ascii="Times New Roman" w:eastAsiaTheme="minorEastAsia" w:hAnsi="Times New Roman" w:cs="Times New Roman"/>
          <w:color w:val="000000" w:themeColor="text1"/>
        </w:rPr>
        <w:t xml:space="preserve"> Values are median [</w:t>
      </w:r>
      <w:r w:rsidR="00331DF0">
        <w:rPr>
          <w:rFonts w:ascii="Times New Roman" w:eastAsiaTheme="minorEastAsia" w:hAnsi="Times New Roman" w:cs="Times New Roman"/>
          <w:color w:val="000000" w:themeColor="text1"/>
          <w:lang w:val="en-US"/>
        </w:rPr>
        <w:t>25</w:t>
      </w:r>
      <w:r w:rsidR="00331DF0">
        <w:rPr>
          <w:rFonts w:ascii="Times New Roman" w:eastAsiaTheme="minorEastAsia" w:hAnsi="Times New Roman" w:cs="Times New Roman"/>
          <w:color w:val="000000" w:themeColor="text1"/>
          <w:vertAlign w:val="superscript"/>
          <w:lang w:val="en-US"/>
        </w:rPr>
        <w:t xml:space="preserve">th </w:t>
      </w:r>
      <w:r w:rsidR="00331DF0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- </w:t>
      </w:r>
      <w:r w:rsidR="00331DF0" w:rsidRPr="00B14DCF">
        <w:rPr>
          <w:rFonts w:ascii="Times New Roman" w:eastAsiaTheme="minorEastAsia" w:hAnsi="Times New Roman" w:cs="Times New Roman"/>
          <w:color w:val="000000" w:themeColor="text1"/>
          <w:lang w:val="en-US"/>
        </w:rPr>
        <w:t>75</w:t>
      </w:r>
      <w:r w:rsidR="00331DF0">
        <w:rPr>
          <w:rFonts w:ascii="Times New Roman" w:eastAsiaTheme="minorEastAsia" w:hAnsi="Times New Roman" w:cs="Times New Roman"/>
          <w:color w:val="000000" w:themeColor="text1"/>
          <w:vertAlign w:val="superscript"/>
          <w:lang w:val="en-US"/>
        </w:rPr>
        <w:t xml:space="preserve">th </w:t>
      </w:r>
      <w:r w:rsidR="00331DF0">
        <w:rPr>
          <w:rFonts w:ascii="Times New Roman" w:eastAsiaTheme="minorEastAsia" w:hAnsi="Times New Roman" w:cs="Times New Roman"/>
          <w:color w:val="000000" w:themeColor="text1"/>
          <w:lang w:val="en-US"/>
        </w:rPr>
        <w:t>percentile</w:t>
      </w:r>
      <w:r w:rsidRPr="00B0288E">
        <w:rPr>
          <w:rFonts w:ascii="Times New Roman" w:eastAsiaTheme="minorEastAsia" w:hAnsi="Times New Roman" w:cs="Times New Roman"/>
          <w:color w:val="000000" w:themeColor="text1"/>
        </w:rPr>
        <w:t xml:space="preserve">] or mean </w:t>
      </w:r>
      <w:r w:rsidRPr="00B0288E">
        <w:rPr>
          <w:rFonts w:ascii="Times New Roman" w:hAnsi="Times New Roman" w:cs="Times New Roman"/>
          <w:color w:val="000000" w:themeColor="text1"/>
        </w:rPr>
        <w:t>±</w:t>
      </w:r>
      <w:r w:rsidRPr="00B0288E">
        <w:rPr>
          <w:rFonts w:ascii="Times New Roman" w:eastAsiaTheme="minorEastAsia" w:hAnsi="Times New Roman" w:cs="Times New Roman"/>
          <w:color w:val="000000" w:themeColor="text1"/>
        </w:rPr>
        <w:t xml:space="preserve"> SD. LVEDV = left ventricular end-diastolic volume; LVEDV/BSA = LVEDV indexed to body surface area; LVESV = left ventricular end-systolic volume; LV SV = left ventricular stroke volume; LVEF = left ventricular ejection fraction; </w:t>
      </w:r>
      <w:proofErr w:type="spellStart"/>
      <w:r w:rsidRPr="00B0288E">
        <w:rPr>
          <w:rFonts w:ascii="Times New Roman" w:eastAsiaTheme="minorEastAsia" w:hAnsi="Times New Roman" w:cs="Times New Roman"/>
          <w:color w:val="000000" w:themeColor="text1"/>
        </w:rPr>
        <w:t>LV</w:t>
      </w:r>
      <w:r w:rsidR="004805DC">
        <w:rPr>
          <w:rFonts w:ascii="Times New Roman" w:eastAsiaTheme="minorEastAsia" w:hAnsi="Times New Roman" w:cs="Times New Roman"/>
          <w:color w:val="000000" w:themeColor="text1"/>
        </w:rPr>
        <w:t>Mi</w:t>
      </w:r>
      <w:proofErr w:type="spellEnd"/>
      <w:r w:rsidRPr="00B0288E">
        <w:rPr>
          <w:rFonts w:ascii="Times New Roman" w:eastAsiaTheme="minorEastAsia" w:hAnsi="Times New Roman" w:cs="Times New Roman"/>
          <w:color w:val="000000" w:themeColor="text1"/>
        </w:rPr>
        <w:t xml:space="preserve"> = left ventricular mass</w:t>
      </w:r>
      <w:r w:rsidR="004805DC">
        <w:rPr>
          <w:rFonts w:ascii="Times New Roman" w:eastAsiaTheme="minorEastAsia" w:hAnsi="Times New Roman" w:cs="Times New Roman"/>
          <w:color w:val="000000" w:themeColor="text1"/>
        </w:rPr>
        <w:t xml:space="preserve"> indexed to BSA</w:t>
      </w:r>
      <w:r w:rsidRPr="00B0288E">
        <w:rPr>
          <w:rFonts w:ascii="Times New Roman" w:eastAsiaTheme="minorEastAsia" w:hAnsi="Times New Roman" w:cs="Times New Roman"/>
          <w:color w:val="000000" w:themeColor="text1"/>
        </w:rPr>
        <w:t xml:space="preserve">; RVEDV = right ventricular end-diastolic volume; </w:t>
      </w:r>
      <w:proofErr w:type="spellStart"/>
      <w:r w:rsidR="004805DC">
        <w:rPr>
          <w:rFonts w:ascii="Times New Roman" w:eastAsiaTheme="minorEastAsia" w:hAnsi="Times New Roman" w:cs="Times New Roman"/>
          <w:color w:val="000000" w:themeColor="text1"/>
        </w:rPr>
        <w:t>RVEDVi</w:t>
      </w:r>
      <w:proofErr w:type="spellEnd"/>
      <w:r w:rsidR="004805DC">
        <w:rPr>
          <w:rFonts w:ascii="Times New Roman" w:eastAsiaTheme="minorEastAsia" w:hAnsi="Times New Roman" w:cs="Times New Roman"/>
          <w:color w:val="000000" w:themeColor="text1"/>
        </w:rPr>
        <w:t xml:space="preserve"> = RVEDV indexed to BSA; </w:t>
      </w:r>
      <w:r w:rsidRPr="00B0288E">
        <w:rPr>
          <w:rFonts w:ascii="Times New Roman" w:eastAsiaTheme="minorEastAsia" w:hAnsi="Times New Roman" w:cs="Times New Roman"/>
          <w:color w:val="000000" w:themeColor="text1"/>
        </w:rPr>
        <w:t xml:space="preserve">RVESV = right ventricular end-systolic volume; RVSV = right ventricular stroke volume; RVEF = right ventricular ejection fraction; ECV = extracellular volume. </w:t>
      </w:r>
      <w:r w:rsidR="00431371" w:rsidRPr="00431371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P-value shows difference between all 3 groups from </w:t>
      </w:r>
      <w:r w:rsidR="00431371" w:rsidRPr="004B4A75">
        <w:rPr>
          <w:rFonts w:ascii="Times New Roman" w:hAnsi="Times New Roman" w:cs="Times New Roman"/>
          <w:kern w:val="0"/>
          <w:lang w:val="en-GB"/>
        </w:rPr>
        <w:t>Kruskal-Wallis or One Way ANOVA test.</w:t>
      </w:r>
      <w:r w:rsidR="00431371">
        <w:rPr>
          <w:rFonts w:ascii="Helvetica" w:hAnsi="Helvetica" w:cs="Helvetica"/>
          <w:kern w:val="0"/>
          <w:lang w:val="en-GB"/>
        </w:rPr>
        <w:t xml:space="preserve"> </w:t>
      </w:r>
      <w:r w:rsidRPr="00B0288E">
        <w:rPr>
          <w:rFonts w:ascii="Times New Roman" w:eastAsiaTheme="minorEastAsia" w:hAnsi="Times New Roman" w:cs="Times New Roman"/>
          <w:color w:val="000000" w:themeColor="text1"/>
        </w:rPr>
        <w:t xml:space="preserve">Post hoc Bonferroni comparison: </w:t>
      </w:r>
      <w:r w:rsidRPr="00B0288E">
        <w:rPr>
          <w:rFonts w:ascii="Times New Roman" w:eastAsiaTheme="minorEastAsia" w:hAnsi="Times New Roman" w:cs="Times New Roman"/>
          <w:color w:val="000000" w:themeColor="text1"/>
        </w:rPr>
        <w:lastRenderedPageBreak/>
        <w:t xml:space="preserve">*p&lt;0.05 between non-athletes and athletes with normal </w:t>
      </w:r>
      <w:proofErr w:type="spellStart"/>
      <w:r w:rsidR="00104831">
        <w:rPr>
          <w:rFonts w:ascii="Times New Roman" w:eastAsiaTheme="minorEastAsia" w:hAnsi="Times New Roman" w:cs="Times New Roman"/>
          <w:color w:val="000000" w:themeColor="text1"/>
        </w:rPr>
        <w:t>c</w:t>
      </w:r>
      <w:r w:rsidRPr="00B0288E">
        <w:rPr>
          <w:rFonts w:ascii="Times New Roman" w:eastAsiaTheme="minorEastAsia" w:hAnsi="Times New Roman" w:cs="Times New Roman"/>
          <w:color w:val="000000" w:themeColor="text1"/>
        </w:rPr>
        <w:t>TnI</w:t>
      </w:r>
      <w:proofErr w:type="spellEnd"/>
      <w:r w:rsidRPr="00B0288E">
        <w:rPr>
          <w:rFonts w:ascii="Times New Roman" w:eastAsiaTheme="minorEastAsia" w:hAnsi="Times New Roman" w:cs="Times New Roman"/>
          <w:color w:val="000000" w:themeColor="text1"/>
        </w:rPr>
        <w:t xml:space="preserve">; † p&lt;0.05 between non-athletes and athletes with elevated </w:t>
      </w:r>
      <w:proofErr w:type="spellStart"/>
      <w:r w:rsidR="00104831">
        <w:rPr>
          <w:rFonts w:ascii="Times New Roman" w:eastAsiaTheme="minorEastAsia" w:hAnsi="Times New Roman" w:cs="Times New Roman"/>
          <w:color w:val="000000" w:themeColor="text1"/>
        </w:rPr>
        <w:t>c</w:t>
      </w:r>
      <w:r w:rsidRPr="00B0288E">
        <w:rPr>
          <w:rFonts w:ascii="Times New Roman" w:eastAsiaTheme="minorEastAsia" w:hAnsi="Times New Roman" w:cs="Times New Roman"/>
          <w:color w:val="000000" w:themeColor="text1"/>
        </w:rPr>
        <w:t>TnI</w:t>
      </w:r>
      <w:proofErr w:type="spellEnd"/>
      <w:r w:rsidRPr="00B0288E">
        <w:rPr>
          <w:rFonts w:ascii="Times New Roman" w:eastAsiaTheme="minorEastAsia" w:hAnsi="Times New Roman" w:cs="Times New Roman"/>
          <w:color w:val="000000" w:themeColor="text1"/>
        </w:rPr>
        <w:t xml:space="preserve">; ‡ p&lt;0.05 between athletes with normal and elevated </w:t>
      </w:r>
      <w:proofErr w:type="spellStart"/>
      <w:r w:rsidR="00104831">
        <w:rPr>
          <w:rFonts w:ascii="Times New Roman" w:eastAsiaTheme="minorEastAsia" w:hAnsi="Times New Roman" w:cs="Times New Roman"/>
          <w:color w:val="000000" w:themeColor="text1"/>
        </w:rPr>
        <w:t>c</w:t>
      </w:r>
      <w:r w:rsidRPr="00B0288E">
        <w:rPr>
          <w:rFonts w:ascii="Times New Roman" w:eastAsiaTheme="minorEastAsia" w:hAnsi="Times New Roman" w:cs="Times New Roman"/>
          <w:color w:val="000000" w:themeColor="text1"/>
        </w:rPr>
        <w:t>TnI</w:t>
      </w:r>
      <w:proofErr w:type="spellEnd"/>
      <w:r w:rsidRPr="00B0288E">
        <w:rPr>
          <w:rFonts w:ascii="Times New Roman" w:eastAsiaTheme="minorEastAsia" w:hAnsi="Times New Roman" w:cs="Times New Roman"/>
          <w:color w:val="000000" w:themeColor="text1"/>
        </w:rPr>
        <w:t xml:space="preserve">; </w:t>
      </w:r>
      <w:r w:rsidRPr="00383561">
        <w:rPr>
          <w:rFonts w:ascii="Times New Roman" w:eastAsiaTheme="minorEastAsia" w:hAnsi="Times New Roman" w:cs="Times New Roman"/>
          <w:color w:val="000000" w:themeColor="text1"/>
        </w:rPr>
        <w:t xml:space="preserve">§ n = </w:t>
      </w:r>
      <w:r w:rsidR="00B317F6" w:rsidRPr="00383561">
        <w:rPr>
          <w:rFonts w:ascii="Times New Roman" w:eastAsiaTheme="minorEastAsia" w:hAnsi="Times New Roman" w:cs="Times New Roman"/>
          <w:color w:val="000000" w:themeColor="text1"/>
        </w:rPr>
        <w:t>60</w:t>
      </w:r>
      <w:r w:rsidRPr="00383561">
        <w:rPr>
          <w:rFonts w:ascii="Times New Roman" w:eastAsiaTheme="minorEastAsia" w:hAnsi="Times New Roman" w:cs="Times New Roman"/>
          <w:color w:val="000000" w:themeColor="text1"/>
        </w:rPr>
        <w:t xml:space="preserve"> for controls, 3</w:t>
      </w:r>
      <w:r w:rsidR="00B317F6" w:rsidRPr="00383561">
        <w:rPr>
          <w:rFonts w:ascii="Times New Roman" w:eastAsiaTheme="minorEastAsia" w:hAnsi="Times New Roman" w:cs="Times New Roman"/>
          <w:color w:val="000000" w:themeColor="text1"/>
        </w:rPr>
        <w:t>20</w:t>
      </w:r>
      <w:r w:rsidRPr="00383561">
        <w:rPr>
          <w:rFonts w:ascii="Times New Roman" w:eastAsiaTheme="minorEastAsia" w:hAnsi="Times New Roman" w:cs="Times New Roman"/>
          <w:color w:val="000000" w:themeColor="text1"/>
        </w:rPr>
        <w:t xml:space="preserve"> for athletes with normal </w:t>
      </w:r>
      <w:proofErr w:type="spellStart"/>
      <w:r w:rsidR="00104831">
        <w:rPr>
          <w:rFonts w:ascii="Times New Roman" w:eastAsiaTheme="minorEastAsia" w:hAnsi="Times New Roman" w:cs="Times New Roman"/>
          <w:color w:val="000000" w:themeColor="text1"/>
        </w:rPr>
        <w:t>c</w:t>
      </w:r>
      <w:r w:rsidRPr="00383561">
        <w:rPr>
          <w:rFonts w:ascii="Times New Roman" w:eastAsiaTheme="minorEastAsia" w:hAnsi="Times New Roman" w:cs="Times New Roman"/>
          <w:color w:val="000000" w:themeColor="text1"/>
        </w:rPr>
        <w:t>TnI</w:t>
      </w:r>
      <w:proofErr w:type="spellEnd"/>
      <w:r w:rsidRPr="00383561">
        <w:rPr>
          <w:rFonts w:ascii="Times New Roman" w:eastAsiaTheme="minorEastAsia" w:hAnsi="Times New Roman" w:cs="Times New Roman"/>
          <w:color w:val="000000" w:themeColor="text1"/>
        </w:rPr>
        <w:t xml:space="preserve"> and </w:t>
      </w:r>
      <w:r w:rsidR="00B317F6" w:rsidRPr="00383561">
        <w:rPr>
          <w:rFonts w:ascii="Times New Roman" w:eastAsiaTheme="minorEastAsia" w:hAnsi="Times New Roman" w:cs="Times New Roman"/>
          <w:color w:val="000000" w:themeColor="text1"/>
        </w:rPr>
        <w:t>28</w:t>
      </w:r>
      <w:r w:rsidRPr="00383561">
        <w:rPr>
          <w:rFonts w:ascii="Times New Roman" w:eastAsiaTheme="minorEastAsia" w:hAnsi="Times New Roman" w:cs="Times New Roman"/>
          <w:color w:val="000000" w:themeColor="text1"/>
        </w:rPr>
        <w:t xml:space="preserve"> for athletes with elevated </w:t>
      </w:r>
      <w:proofErr w:type="spellStart"/>
      <w:r w:rsidR="00104831">
        <w:rPr>
          <w:rFonts w:ascii="Times New Roman" w:eastAsiaTheme="minorEastAsia" w:hAnsi="Times New Roman" w:cs="Times New Roman"/>
          <w:color w:val="000000" w:themeColor="text1"/>
        </w:rPr>
        <w:t>c</w:t>
      </w:r>
      <w:r w:rsidRPr="00383561">
        <w:rPr>
          <w:rFonts w:ascii="Times New Roman" w:eastAsiaTheme="minorEastAsia" w:hAnsi="Times New Roman" w:cs="Times New Roman"/>
          <w:color w:val="000000" w:themeColor="text1"/>
        </w:rPr>
        <w:t>TnI</w:t>
      </w:r>
      <w:proofErr w:type="spellEnd"/>
      <w:r w:rsidR="00431371">
        <w:rPr>
          <w:rFonts w:ascii="Times New Roman" w:eastAsiaTheme="minorEastAsia" w:hAnsi="Times New Roman" w:cs="Times New Roman"/>
          <w:color w:val="000000" w:themeColor="text1"/>
        </w:rPr>
        <w:t>.</w:t>
      </w:r>
    </w:p>
    <w:p w14:paraId="4CCE3E3B" w14:textId="77777777" w:rsidR="005057BF" w:rsidRDefault="005057BF">
      <w:pPr>
        <w:rPr>
          <w:rFonts w:ascii="Times New Roman" w:hAnsi="Times New Roman" w:cs="Times New Roman"/>
          <w:b/>
          <w:bCs/>
          <w:lang w:val="en-US"/>
        </w:rPr>
      </w:pPr>
    </w:p>
    <w:p w14:paraId="4139406E" w14:textId="1E04D833" w:rsidR="00267F0C" w:rsidRPr="00667DB8" w:rsidRDefault="00267F0C">
      <w:pPr>
        <w:rPr>
          <w:rFonts w:ascii="Times New Roman" w:hAnsi="Times New Roman" w:cs="Times New Roman"/>
          <w:b/>
          <w:bCs/>
          <w:lang w:val="en-US"/>
        </w:rPr>
      </w:pPr>
    </w:p>
    <w:sectPr w:rsidR="00267F0C" w:rsidRPr="00667DB8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CCC78E" w14:textId="77777777" w:rsidR="0081099F" w:rsidRDefault="0081099F" w:rsidP="00BE18F2">
      <w:r>
        <w:separator/>
      </w:r>
    </w:p>
  </w:endnote>
  <w:endnote w:type="continuationSeparator" w:id="0">
    <w:p w14:paraId="0BF34BAF" w14:textId="77777777" w:rsidR="0081099F" w:rsidRDefault="0081099F" w:rsidP="00BE18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15038180"/>
      <w:docPartObj>
        <w:docPartGallery w:val="Page Numbers (Bottom of Page)"/>
        <w:docPartUnique/>
      </w:docPartObj>
    </w:sdtPr>
    <w:sdtContent>
      <w:p w14:paraId="1646E59A" w14:textId="77E52772" w:rsidR="00BE18F2" w:rsidRDefault="00BE18F2" w:rsidP="009645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A2F5E71" w14:textId="77777777" w:rsidR="00BE18F2" w:rsidRDefault="00BE18F2" w:rsidP="00BE18F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42580347"/>
      <w:docPartObj>
        <w:docPartGallery w:val="Page Numbers (Bottom of Page)"/>
        <w:docPartUnique/>
      </w:docPartObj>
    </w:sdtPr>
    <w:sdtContent>
      <w:p w14:paraId="2BE25FA5" w14:textId="1D21AC4C" w:rsidR="00BE18F2" w:rsidRDefault="00BE18F2" w:rsidP="009645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2940895C" w14:textId="77777777" w:rsidR="00BE18F2" w:rsidRDefault="00BE18F2" w:rsidP="00BE18F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156A9A" w14:textId="77777777" w:rsidR="0081099F" w:rsidRDefault="0081099F" w:rsidP="00BE18F2">
      <w:r>
        <w:separator/>
      </w:r>
    </w:p>
  </w:footnote>
  <w:footnote w:type="continuationSeparator" w:id="0">
    <w:p w14:paraId="37F9F4E4" w14:textId="77777777" w:rsidR="0081099F" w:rsidRDefault="0081099F" w:rsidP="00BE18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066BA5"/>
    <w:multiLevelType w:val="hybridMultilevel"/>
    <w:tmpl w:val="F4CCFC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79658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New England J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s99revlx0fvxess0b52zdrdwdfx2e20ere&quot;&gt;Clinical and genetic predictors of low exercise capacity and AF&lt;record-ids&gt;&lt;item&gt;31&lt;/item&gt;&lt;item&gt;34&lt;/item&gt;&lt;item&gt;37&lt;/item&gt;&lt;item&gt;101&lt;/item&gt;&lt;item&gt;255&lt;/item&gt;&lt;item&gt;309&lt;/item&gt;&lt;item&gt;456&lt;/item&gt;&lt;item&gt;462&lt;/item&gt;&lt;item&gt;538&lt;/item&gt;&lt;item&gt;539&lt;/item&gt;&lt;item&gt;540&lt;/item&gt;&lt;item&gt;543&lt;/item&gt;&lt;item&gt;549&lt;/item&gt;&lt;item&gt;550&lt;/item&gt;&lt;item&gt;551&lt;/item&gt;&lt;item&gt;553&lt;/item&gt;&lt;item&gt;556&lt;/item&gt;&lt;item&gt;557&lt;/item&gt;&lt;item&gt;558&lt;/item&gt;&lt;item&gt;559&lt;/item&gt;&lt;item&gt;560&lt;/item&gt;&lt;item&gt;561&lt;/item&gt;&lt;item&gt;590&lt;/item&gt;&lt;item&gt;591&lt;/item&gt;&lt;item&gt;601&lt;/item&gt;&lt;item&gt;602&lt;/item&gt;&lt;item&gt;603&lt;/item&gt;&lt;/record-ids&gt;&lt;/item&gt;&lt;/Libraries&gt;"/>
  </w:docVars>
  <w:rsids>
    <w:rsidRoot w:val="000617B1"/>
    <w:rsid w:val="00000C27"/>
    <w:rsid w:val="00007DD7"/>
    <w:rsid w:val="000101BA"/>
    <w:rsid w:val="00010E2B"/>
    <w:rsid w:val="00010E8A"/>
    <w:rsid w:val="0001292A"/>
    <w:rsid w:val="00016CF9"/>
    <w:rsid w:val="00021C01"/>
    <w:rsid w:val="00021C32"/>
    <w:rsid w:val="00022AB3"/>
    <w:rsid w:val="00022CE1"/>
    <w:rsid w:val="000266BD"/>
    <w:rsid w:val="0002794D"/>
    <w:rsid w:val="00032135"/>
    <w:rsid w:val="00034D96"/>
    <w:rsid w:val="000352A9"/>
    <w:rsid w:val="00036FC9"/>
    <w:rsid w:val="00040409"/>
    <w:rsid w:val="000514E3"/>
    <w:rsid w:val="000542A8"/>
    <w:rsid w:val="000617B1"/>
    <w:rsid w:val="00062CB8"/>
    <w:rsid w:val="000639D5"/>
    <w:rsid w:val="00064697"/>
    <w:rsid w:val="000650AB"/>
    <w:rsid w:val="0006533C"/>
    <w:rsid w:val="00065CD4"/>
    <w:rsid w:val="00065D01"/>
    <w:rsid w:val="000664D8"/>
    <w:rsid w:val="0007499E"/>
    <w:rsid w:val="000803C3"/>
    <w:rsid w:val="00080CD8"/>
    <w:rsid w:val="00081BFD"/>
    <w:rsid w:val="00082F33"/>
    <w:rsid w:val="00087DA7"/>
    <w:rsid w:val="00087E04"/>
    <w:rsid w:val="0009191F"/>
    <w:rsid w:val="00094287"/>
    <w:rsid w:val="00094D33"/>
    <w:rsid w:val="000A1226"/>
    <w:rsid w:val="000B022D"/>
    <w:rsid w:val="000B10A2"/>
    <w:rsid w:val="000B269C"/>
    <w:rsid w:val="000B4D71"/>
    <w:rsid w:val="000B7875"/>
    <w:rsid w:val="000C2B1E"/>
    <w:rsid w:val="000C4625"/>
    <w:rsid w:val="000C6278"/>
    <w:rsid w:val="000C719A"/>
    <w:rsid w:val="000D05DE"/>
    <w:rsid w:val="000D1291"/>
    <w:rsid w:val="000D3557"/>
    <w:rsid w:val="000D6178"/>
    <w:rsid w:val="000D7C0C"/>
    <w:rsid w:val="000E3E10"/>
    <w:rsid w:val="000F16A9"/>
    <w:rsid w:val="000F283D"/>
    <w:rsid w:val="00103E97"/>
    <w:rsid w:val="00104831"/>
    <w:rsid w:val="00104995"/>
    <w:rsid w:val="00104D1C"/>
    <w:rsid w:val="00104DD5"/>
    <w:rsid w:val="0010536A"/>
    <w:rsid w:val="00111346"/>
    <w:rsid w:val="00120376"/>
    <w:rsid w:val="00120E28"/>
    <w:rsid w:val="001217B2"/>
    <w:rsid w:val="00125D00"/>
    <w:rsid w:val="001269BC"/>
    <w:rsid w:val="00127874"/>
    <w:rsid w:val="00130B18"/>
    <w:rsid w:val="00135165"/>
    <w:rsid w:val="001407B3"/>
    <w:rsid w:val="00140A10"/>
    <w:rsid w:val="001418F6"/>
    <w:rsid w:val="001429D9"/>
    <w:rsid w:val="001453B4"/>
    <w:rsid w:val="00153B26"/>
    <w:rsid w:val="0015594E"/>
    <w:rsid w:val="00156331"/>
    <w:rsid w:val="0016074D"/>
    <w:rsid w:val="001624C7"/>
    <w:rsid w:val="00164B93"/>
    <w:rsid w:val="0016689B"/>
    <w:rsid w:val="001729CE"/>
    <w:rsid w:val="00173949"/>
    <w:rsid w:val="00181547"/>
    <w:rsid w:val="00182268"/>
    <w:rsid w:val="0018254A"/>
    <w:rsid w:val="00185DB0"/>
    <w:rsid w:val="00186891"/>
    <w:rsid w:val="00186D30"/>
    <w:rsid w:val="00187D77"/>
    <w:rsid w:val="00190B2A"/>
    <w:rsid w:val="00190CE3"/>
    <w:rsid w:val="00190E5D"/>
    <w:rsid w:val="00191A4C"/>
    <w:rsid w:val="00192219"/>
    <w:rsid w:val="00194A95"/>
    <w:rsid w:val="00195017"/>
    <w:rsid w:val="001A1905"/>
    <w:rsid w:val="001A3C8A"/>
    <w:rsid w:val="001A53DF"/>
    <w:rsid w:val="001B134C"/>
    <w:rsid w:val="001B20CD"/>
    <w:rsid w:val="001B2FFF"/>
    <w:rsid w:val="001B30A8"/>
    <w:rsid w:val="001B3655"/>
    <w:rsid w:val="001B3DFA"/>
    <w:rsid w:val="001B59B0"/>
    <w:rsid w:val="001B5A8A"/>
    <w:rsid w:val="001B61E2"/>
    <w:rsid w:val="001C0B2C"/>
    <w:rsid w:val="001C2635"/>
    <w:rsid w:val="001C32AC"/>
    <w:rsid w:val="001C430E"/>
    <w:rsid w:val="001C7E2B"/>
    <w:rsid w:val="001D0982"/>
    <w:rsid w:val="001D0DE1"/>
    <w:rsid w:val="001D4EB8"/>
    <w:rsid w:val="001D77D2"/>
    <w:rsid w:val="001E014C"/>
    <w:rsid w:val="001E15DE"/>
    <w:rsid w:val="001E551C"/>
    <w:rsid w:val="001E5EEA"/>
    <w:rsid w:val="001F2506"/>
    <w:rsid w:val="001F6A47"/>
    <w:rsid w:val="001F7646"/>
    <w:rsid w:val="00203381"/>
    <w:rsid w:val="0020349C"/>
    <w:rsid w:val="002061D9"/>
    <w:rsid w:val="00207C79"/>
    <w:rsid w:val="00211101"/>
    <w:rsid w:val="00212D1B"/>
    <w:rsid w:val="0021675D"/>
    <w:rsid w:val="0021721F"/>
    <w:rsid w:val="00217D7E"/>
    <w:rsid w:val="00221253"/>
    <w:rsid w:val="00222C40"/>
    <w:rsid w:val="00225C63"/>
    <w:rsid w:val="0022775A"/>
    <w:rsid w:val="00227EA0"/>
    <w:rsid w:val="00231344"/>
    <w:rsid w:val="00233050"/>
    <w:rsid w:val="00236EA1"/>
    <w:rsid w:val="002372DA"/>
    <w:rsid w:val="00240888"/>
    <w:rsid w:val="0024132A"/>
    <w:rsid w:val="002414DE"/>
    <w:rsid w:val="00242EC8"/>
    <w:rsid w:val="002462E6"/>
    <w:rsid w:val="00246E86"/>
    <w:rsid w:val="00251245"/>
    <w:rsid w:val="00251C36"/>
    <w:rsid w:val="00252877"/>
    <w:rsid w:val="00254C71"/>
    <w:rsid w:val="00255A34"/>
    <w:rsid w:val="00256435"/>
    <w:rsid w:val="00256890"/>
    <w:rsid w:val="00260A41"/>
    <w:rsid w:val="00262070"/>
    <w:rsid w:val="002642A4"/>
    <w:rsid w:val="0026473F"/>
    <w:rsid w:val="00267570"/>
    <w:rsid w:val="00267F0C"/>
    <w:rsid w:val="00271514"/>
    <w:rsid w:val="0027228A"/>
    <w:rsid w:val="00273C2A"/>
    <w:rsid w:val="00274263"/>
    <w:rsid w:val="00275733"/>
    <w:rsid w:val="00276A21"/>
    <w:rsid w:val="002817B7"/>
    <w:rsid w:val="00283A98"/>
    <w:rsid w:val="00283BE3"/>
    <w:rsid w:val="00283F6C"/>
    <w:rsid w:val="00283F8F"/>
    <w:rsid w:val="002841DC"/>
    <w:rsid w:val="002851D0"/>
    <w:rsid w:val="00285D15"/>
    <w:rsid w:val="00291B13"/>
    <w:rsid w:val="00293E3E"/>
    <w:rsid w:val="002950A2"/>
    <w:rsid w:val="00295B75"/>
    <w:rsid w:val="002A028F"/>
    <w:rsid w:val="002A25FB"/>
    <w:rsid w:val="002A4B3B"/>
    <w:rsid w:val="002A54DE"/>
    <w:rsid w:val="002A7177"/>
    <w:rsid w:val="002B0C8E"/>
    <w:rsid w:val="002B10F5"/>
    <w:rsid w:val="002B7C14"/>
    <w:rsid w:val="002C0F9B"/>
    <w:rsid w:val="002C7CED"/>
    <w:rsid w:val="002D2F7E"/>
    <w:rsid w:val="002D39A0"/>
    <w:rsid w:val="002D5565"/>
    <w:rsid w:val="002E33E6"/>
    <w:rsid w:val="002E3782"/>
    <w:rsid w:val="002E3E4B"/>
    <w:rsid w:val="002E64A6"/>
    <w:rsid w:val="002E7818"/>
    <w:rsid w:val="002F6CCA"/>
    <w:rsid w:val="003022BA"/>
    <w:rsid w:val="003028AD"/>
    <w:rsid w:val="0030519E"/>
    <w:rsid w:val="003077CF"/>
    <w:rsid w:val="0031190B"/>
    <w:rsid w:val="00322412"/>
    <w:rsid w:val="00325B6F"/>
    <w:rsid w:val="00325BF3"/>
    <w:rsid w:val="003278D5"/>
    <w:rsid w:val="0033114E"/>
    <w:rsid w:val="00331DF0"/>
    <w:rsid w:val="00332456"/>
    <w:rsid w:val="0033264C"/>
    <w:rsid w:val="003350FD"/>
    <w:rsid w:val="00340D66"/>
    <w:rsid w:val="00341EFC"/>
    <w:rsid w:val="00342A4C"/>
    <w:rsid w:val="00342C0F"/>
    <w:rsid w:val="00343280"/>
    <w:rsid w:val="00346DE2"/>
    <w:rsid w:val="00351651"/>
    <w:rsid w:val="00352B86"/>
    <w:rsid w:val="00355858"/>
    <w:rsid w:val="0035596F"/>
    <w:rsid w:val="003562C3"/>
    <w:rsid w:val="00356512"/>
    <w:rsid w:val="00357775"/>
    <w:rsid w:val="003578E0"/>
    <w:rsid w:val="00361B45"/>
    <w:rsid w:val="00366AF4"/>
    <w:rsid w:val="00367010"/>
    <w:rsid w:val="003677A1"/>
    <w:rsid w:val="00370A6B"/>
    <w:rsid w:val="00376356"/>
    <w:rsid w:val="003774D9"/>
    <w:rsid w:val="00377B5E"/>
    <w:rsid w:val="0038013C"/>
    <w:rsid w:val="00383561"/>
    <w:rsid w:val="003878EC"/>
    <w:rsid w:val="0039305B"/>
    <w:rsid w:val="00397ADA"/>
    <w:rsid w:val="003A0B28"/>
    <w:rsid w:val="003A25ED"/>
    <w:rsid w:val="003A4C8B"/>
    <w:rsid w:val="003B0B9F"/>
    <w:rsid w:val="003B10F2"/>
    <w:rsid w:val="003B37B5"/>
    <w:rsid w:val="003B6669"/>
    <w:rsid w:val="003C3016"/>
    <w:rsid w:val="003C433A"/>
    <w:rsid w:val="003C6DF9"/>
    <w:rsid w:val="003C7C9D"/>
    <w:rsid w:val="003D5F95"/>
    <w:rsid w:val="003D74D8"/>
    <w:rsid w:val="003E154E"/>
    <w:rsid w:val="003E2653"/>
    <w:rsid w:val="003E4361"/>
    <w:rsid w:val="003E4F7C"/>
    <w:rsid w:val="003E5073"/>
    <w:rsid w:val="003E73C3"/>
    <w:rsid w:val="003F0F0A"/>
    <w:rsid w:val="003F3537"/>
    <w:rsid w:val="003F3C6F"/>
    <w:rsid w:val="003F4C46"/>
    <w:rsid w:val="00400682"/>
    <w:rsid w:val="00400D81"/>
    <w:rsid w:val="004017CD"/>
    <w:rsid w:val="004025A5"/>
    <w:rsid w:val="00402FD6"/>
    <w:rsid w:val="00404AFF"/>
    <w:rsid w:val="00405F9E"/>
    <w:rsid w:val="00421CDD"/>
    <w:rsid w:val="00422106"/>
    <w:rsid w:val="00422E1E"/>
    <w:rsid w:val="004259A6"/>
    <w:rsid w:val="00425C7E"/>
    <w:rsid w:val="00427E18"/>
    <w:rsid w:val="00431371"/>
    <w:rsid w:val="00436C92"/>
    <w:rsid w:val="004446C1"/>
    <w:rsid w:val="00451783"/>
    <w:rsid w:val="00451BAB"/>
    <w:rsid w:val="00451ED3"/>
    <w:rsid w:val="004530B5"/>
    <w:rsid w:val="00457A07"/>
    <w:rsid w:val="004654E6"/>
    <w:rsid w:val="00470B96"/>
    <w:rsid w:val="00472197"/>
    <w:rsid w:val="0047250A"/>
    <w:rsid w:val="00475C48"/>
    <w:rsid w:val="0047786B"/>
    <w:rsid w:val="004805DC"/>
    <w:rsid w:val="004807D6"/>
    <w:rsid w:val="00481318"/>
    <w:rsid w:val="00483B7E"/>
    <w:rsid w:val="00487EC9"/>
    <w:rsid w:val="00491586"/>
    <w:rsid w:val="00491AFE"/>
    <w:rsid w:val="00492951"/>
    <w:rsid w:val="00494647"/>
    <w:rsid w:val="00494B17"/>
    <w:rsid w:val="004950B7"/>
    <w:rsid w:val="004960BF"/>
    <w:rsid w:val="00496453"/>
    <w:rsid w:val="004A213E"/>
    <w:rsid w:val="004A28A7"/>
    <w:rsid w:val="004A73CC"/>
    <w:rsid w:val="004A79E0"/>
    <w:rsid w:val="004B08B7"/>
    <w:rsid w:val="004B29A4"/>
    <w:rsid w:val="004B2B9E"/>
    <w:rsid w:val="004C2BA1"/>
    <w:rsid w:val="004C37D1"/>
    <w:rsid w:val="004C3CB2"/>
    <w:rsid w:val="004C6E1E"/>
    <w:rsid w:val="004D2CA8"/>
    <w:rsid w:val="004E415C"/>
    <w:rsid w:val="004E68FB"/>
    <w:rsid w:val="004F0D2B"/>
    <w:rsid w:val="004F2685"/>
    <w:rsid w:val="004F5B4A"/>
    <w:rsid w:val="00503779"/>
    <w:rsid w:val="005057BF"/>
    <w:rsid w:val="00506419"/>
    <w:rsid w:val="0050694F"/>
    <w:rsid w:val="0050736E"/>
    <w:rsid w:val="00511BCB"/>
    <w:rsid w:val="00512785"/>
    <w:rsid w:val="005208DC"/>
    <w:rsid w:val="005229B7"/>
    <w:rsid w:val="00531137"/>
    <w:rsid w:val="0053127A"/>
    <w:rsid w:val="00531D73"/>
    <w:rsid w:val="005378AB"/>
    <w:rsid w:val="00540206"/>
    <w:rsid w:val="005402F7"/>
    <w:rsid w:val="00547EDA"/>
    <w:rsid w:val="00547EFB"/>
    <w:rsid w:val="00552DA6"/>
    <w:rsid w:val="00561932"/>
    <w:rsid w:val="00561AA2"/>
    <w:rsid w:val="0056233A"/>
    <w:rsid w:val="00563A22"/>
    <w:rsid w:val="005649DC"/>
    <w:rsid w:val="00566091"/>
    <w:rsid w:val="00566EF5"/>
    <w:rsid w:val="00567DC5"/>
    <w:rsid w:val="005709E8"/>
    <w:rsid w:val="0057372A"/>
    <w:rsid w:val="00575730"/>
    <w:rsid w:val="005770E8"/>
    <w:rsid w:val="005771EC"/>
    <w:rsid w:val="00577B4C"/>
    <w:rsid w:val="005810BA"/>
    <w:rsid w:val="00587D6C"/>
    <w:rsid w:val="005901EE"/>
    <w:rsid w:val="00591940"/>
    <w:rsid w:val="00595002"/>
    <w:rsid w:val="005A4806"/>
    <w:rsid w:val="005A50D6"/>
    <w:rsid w:val="005A74E3"/>
    <w:rsid w:val="005B16E5"/>
    <w:rsid w:val="005B37F2"/>
    <w:rsid w:val="005B65E1"/>
    <w:rsid w:val="005B6CED"/>
    <w:rsid w:val="005B7DBC"/>
    <w:rsid w:val="005C5995"/>
    <w:rsid w:val="005C6DE8"/>
    <w:rsid w:val="005C7B89"/>
    <w:rsid w:val="005C7CD8"/>
    <w:rsid w:val="005D082D"/>
    <w:rsid w:val="005D0872"/>
    <w:rsid w:val="005D0967"/>
    <w:rsid w:val="005D0A76"/>
    <w:rsid w:val="005D3314"/>
    <w:rsid w:val="005D5329"/>
    <w:rsid w:val="005D6447"/>
    <w:rsid w:val="005D7000"/>
    <w:rsid w:val="005D7BE1"/>
    <w:rsid w:val="005E2C33"/>
    <w:rsid w:val="005E33E2"/>
    <w:rsid w:val="005F00DF"/>
    <w:rsid w:val="005F1447"/>
    <w:rsid w:val="005F15B2"/>
    <w:rsid w:val="005F265C"/>
    <w:rsid w:val="005F3A59"/>
    <w:rsid w:val="005F6BD5"/>
    <w:rsid w:val="005F77D9"/>
    <w:rsid w:val="0060515E"/>
    <w:rsid w:val="0061328C"/>
    <w:rsid w:val="006140EA"/>
    <w:rsid w:val="00614924"/>
    <w:rsid w:val="00620674"/>
    <w:rsid w:val="00621626"/>
    <w:rsid w:val="006221A0"/>
    <w:rsid w:val="00632A4C"/>
    <w:rsid w:val="006352DE"/>
    <w:rsid w:val="00635706"/>
    <w:rsid w:val="00636FA6"/>
    <w:rsid w:val="006408D5"/>
    <w:rsid w:val="00642842"/>
    <w:rsid w:val="00643A8C"/>
    <w:rsid w:val="00644540"/>
    <w:rsid w:val="006527A8"/>
    <w:rsid w:val="00653206"/>
    <w:rsid w:val="00653362"/>
    <w:rsid w:val="00657EC6"/>
    <w:rsid w:val="006620F9"/>
    <w:rsid w:val="0066261B"/>
    <w:rsid w:val="006627F0"/>
    <w:rsid w:val="006649A1"/>
    <w:rsid w:val="00667BD9"/>
    <w:rsid w:val="00667DB8"/>
    <w:rsid w:val="006726AE"/>
    <w:rsid w:val="00673626"/>
    <w:rsid w:val="006736CB"/>
    <w:rsid w:val="00673CA7"/>
    <w:rsid w:val="00677217"/>
    <w:rsid w:val="00677820"/>
    <w:rsid w:val="00681B6F"/>
    <w:rsid w:val="00681DB4"/>
    <w:rsid w:val="006858DC"/>
    <w:rsid w:val="00685B48"/>
    <w:rsid w:val="0069134F"/>
    <w:rsid w:val="006932F7"/>
    <w:rsid w:val="0069410B"/>
    <w:rsid w:val="00697756"/>
    <w:rsid w:val="006A0BAE"/>
    <w:rsid w:val="006A3404"/>
    <w:rsid w:val="006A3578"/>
    <w:rsid w:val="006A5E23"/>
    <w:rsid w:val="006B1328"/>
    <w:rsid w:val="006B31FF"/>
    <w:rsid w:val="006B42D3"/>
    <w:rsid w:val="006B448B"/>
    <w:rsid w:val="006B4965"/>
    <w:rsid w:val="006B676D"/>
    <w:rsid w:val="006C015E"/>
    <w:rsid w:val="006C04E9"/>
    <w:rsid w:val="006C2148"/>
    <w:rsid w:val="006C2239"/>
    <w:rsid w:val="006C312F"/>
    <w:rsid w:val="006C4A7D"/>
    <w:rsid w:val="006C5D4E"/>
    <w:rsid w:val="006C6F0A"/>
    <w:rsid w:val="006C7461"/>
    <w:rsid w:val="006C7F74"/>
    <w:rsid w:val="006D474A"/>
    <w:rsid w:val="006D5094"/>
    <w:rsid w:val="006D6F89"/>
    <w:rsid w:val="006E1BAF"/>
    <w:rsid w:val="006E5FF8"/>
    <w:rsid w:val="006F0C5F"/>
    <w:rsid w:val="006F199B"/>
    <w:rsid w:val="006F3718"/>
    <w:rsid w:val="006F4AF9"/>
    <w:rsid w:val="006F4EA7"/>
    <w:rsid w:val="00705F16"/>
    <w:rsid w:val="00711484"/>
    <w:rsid w:val="00712331"/>
    <w:rsid w:val="0071419F"/>
    <w:rsid w:val="00715DED"/>
    <w:rsid w:val="0071752B"/>
    <w:rsid w:val="00721B9F"/>
    <w:rsid w:val="00721FE6"/>
    <w:rsid w:val="00724439"/>
    <w:rsid w:val="00727947"/>
    <w:rsid w:val="00727D26"/>
    <w:rsid w:val="00727F2C"/>
    <w:rsid w:val="00730DCD"/>
    <w:rsid w:val="00730EEF"/>
    <w:rsid w:val="007316D1"/>
    <w:rsid w:val="00732F6C"/>
    <w:rsid w:val="0073418F"/>
    <w:rsid w:val="007349BB"/>
    <w:rsid w:val="007354DD"/>
    <w:rsid w:val="007378A6"/>
    <w:rsid w:val="0074261A"/>
    <w:rsid w:val="007433BE"/>
    <w:rsid w:val="00744E40"/>
    <w:rsid w:val="00745657"/>
    <w:rsid w:val="007474A8"/>
    <w:rsid w:val="007528CC"/>
    <w:rsid w:val="00757BE9"/>
    <w:rsid w:val="007603AF"/>
    <w:rsid w:val="00761BD3"/>
    <w:rsid w:val="0076296C"/>
    <w:rsid w:val="00762A19"/>
    <w:rsid w:val="00765A4C"/>
    <w:rsid w:val="007662F8"/>
    <w:rsid w:val="00774620"/>
    <w:rsid w:val="007810C3"/>
    <w:rsid w:val="0078162E"/>
    <w:rsid w:val="00784C48"/>
    <w:rsid w:val="0078788A"/>
    <w:rsid w:val="00790F8D"/>
    <w:rsid w:val="00791350"/>
    <w:rsid w:val="00794909"/>
    <w:rsid w:val="00794B4C"/>
    <w:rsid w:val="00795353"/>
    <w:rsid w:val="00796A12"/>
    <w:rsid w:val="00797648"/>
    <w:rsid w:val="007A0CD3"/>
    <w:rsid w:val="007A0E3C"/>
    <w:rsid w:val="007A2E5C"/>
    <w:rsid w:val="007A3BE9"/>
    <w:rsid w:val="007A52FA"/>
    <w:rsid w:val="007A67A7"/>
    <w:rsid w:val="007A7220"/>
    <w:rsid w:val="007B2131"/>
    <w:rsid w:val="007B3C38"/>
    <w:rsid w:val="007B4801"/>
    <w:rsid w:val="007C1105"/>
    <w:rsid w:val="007C2CA8"/>
    <w:rsid w:val="007C5D0E"/>
    <w:rsid w:val="007C641D"/>
    <w:rsid w:val="007D0F46"/>
    <w:rsid w:val="007D2D74"/>
    <w:rsid w:val="007D5937"/>
    <w:rsid w:val="007E2F02"/>
    <w:rsid w:val="007E546C"/>
    <w:rsid w:val="007E5B80"/>
    <w:rsid w:val="007E63CC"/>
    <w:rsid w:val="007E7A85"/>
    <w:rsid w:val="007F2C75"/>
    <w:rsid w:val="007F2CDE"/>
    <w:rsid w:val="007F74F4"/>
    <w:rsid w:val="008060EC"/>
    <w:rsid w:val="0081099F"/>
    <w:rsid w:val="008112AE"/>
    <w:rsid w:val="008126FD"/>
    <w:rsid w:val="0081604C"/>
    <w:rsid w:val="00817564"/>
    <w:rsid w:val="008230BE"/>
    <w:rsid w:val="00823588"/>
    <w:rsid w:val="008246CD"/>
    <w:rsid w:val="008268DA"/>
    <w:rsid w:val="00827E6B"/>
    <w:rsid w:val="00832BCE"/>
    <w:rsid w:val="0083485F"/>
    <w:rsid w:val="00834E6C"/>
    <w:rsid w:val="00835037"/>
    <w:rsid w:val="0083660B"/>
    <w:rsid w:val="00836F31"/>
    <w:rsid w:val="0084425B"/>
    <w:rsid w:val="00844288"/>
    <w:rsid w:val="00847676"/>
    <w:rsid w:val="00850151"/>
    <w:rsid w:val="008505E9"/>
    <w:rsid w:val="00850A08"/>
    <w:rsid w:val="00852DD9"/>
    <w:rsid w:val="00854949"/>
    <w:rsid w:val="00854C68"/>
    <w:rsid w:val="0086357E"/>
    <w:rsid w:val="00864A85"/>
    <w:rsid w:val="00865246"/>
    <w:rsid w:val="00866CDE"/>
    <w:rsid w:val="00870410"/>
    <w:rsid w:val="00870A7D"/>
    <w:rsid w:val="0087718A"/>
    <w:rsid w:val="008774D7"/>
    <w:rsid w:val="00881F1E"/>
    <w:rsid w:val="00882566"/>
    <w:rsid w:val="00884C52"/>
    <w:rsid w:val="00885333"/>
    <w:rsid w:val="008857C4"/>
    <w:rsid w:val="008877FC"/>
    <w:rsid w:val="008A3F19"/>
    <w:rsid w:val="008A6F72"/>
    <w:rsid w:val="008A7DF1"/>
    <w:rsid w:val="008B046D"/>
    <w:rsid w:val="008B1BDB"/>
    <w:rsid w:val="008B1FF2"/>
    <w:rsid w:val="008B2DAD"/>
    <w:rsid w:val="008C63B7"/>
    <w:rsid w:val="008C6E56"/>
    <w:rsid w:val="008D0DAA"/>
    <w:rsid w:val="008D3370"/>
    <w:rsid w:val="008D378A"/>
    <w:rsid w:val="008D5D5E"/>
    <w:rsid w:val="008D69E3"/>
    <w:rsid w:val="008E072A"/>
    <w:rsid w:val="008E4AFF"/>
    <w:rsid w:val="008E61E5"/>
    <w:rsid w:val="008E79FA"/>
    <w:rsid w:val="008F293A"/>
    <w:rsid w:val="008F3819"/>
    <w:rsid w:val="008F5584"/>
    <w:rsid w:val="008F7069"/>
    <w:rsid w:val="00900C81"/>
    <w:rsid w:val="00900E21"/>
    <w:rsid w:val="00902DCE"/>
    <w:rsid w:val="009030B7"/>
    <w:rsid w:val="00903115"/>
    <w:rsid w:val="00905915"/>
    <w:rsid w:val="00907E4D"/>
    <w:rsid w:val="00907F54"/>
    <w:rsid w:val="00911D98"/>
    <w:rsid w:val="0091297E"/>
    <w:rsid w:val="0091507A"/>
    <w:rsid w:val="00915704"/>
    <w:rsid w:val="00921DB5"/>
    <w:rsid w:val="009222CD"/>
    <w:rsid w:val="009248E2"/>
    <w:rsid w:val="0092510E"/>
    <w:rsid w:val="009306BF"/>
    <w:rsid w:val="00936968"/>
    <w:rsid w:val="00937DA1"/>
    <w:rsid w:val="00942050"/>
    <w:rsid w:val="00944003"/>
    <w:rsid w:val="009511D6"/>
    <w:rsid w:val="0095150C"/>
    <w:rsid w:val="0096425A"/>
    <w:rsid w:val="00966381"/>
    <w:rsid w:val="00967256"/>
    <w:rsid w:val="00974A59"/>
    <w:rsid w:val="00975942"/>
    <w:rsid w:val="0097634B"/>
    <w:rsid w:val="00976F29"/>
    <w:rsid w:val="00977F01"/>
    <w:rsid w:val="00984FA2"/>
    <w:rsid w:val="009872BC"/>
    <w:rsid w:val="00991956"/>
    <w:rsid w:val="009939FB"/>
    <w:rsid w:val="009955BE"/>
    <w:rsid w:val="00996010"/>
    <w:rsid w:val="00997641"/>
    <w:rsid w:val="009A0F34"/>
    <w:rsid w:val="009A4700"/>
    <w:rsid w:val="009A68DA"/>
    <w:rsid w:val="009B1D38"/>
    <w:rsid w:val="009B53B9"/>
    <w:rsid w:val="009B7D23"/>
    <w:rsid w:val="009C17C8"/>
    <w:rsid w:val="009C2360"/>
    <w:rsid w:val="009C2B50"/>
    <w:rsid w:val="009C37DD"/>
    <w:rsid w:val="009C50B6"/>
    <w:rsid w:val="009D0916"/>
    <w:rsid w:val="009D1C15"/>
    <w:rsid w:val="009D3964"/>
    <w:rsid w:val="009E2789"/>
    <w:rsid w:val="009E44B2"/>
    <w:rsid w:val="009F02DC"/>
    <w:rsid w:val="009F6323"/>
    <w:rsid w:val="00A014D5"/>
    <w:rsid w:val="00A02643"/>
    <w:rsid w:val="00A03546"/>
    <w:rsid w:val="00A035DE"/>
    <w:rsid w:val="00A03B6E"/>
    <w:rsid w:val="00A04974"/>
    <w:rsid w:val="00A07BAF"/>
    <w:rsid w:val="00A106A7"/>
    <w:rsid w:val="00A10DF5"/>
    <w:rsid w:val="00A11498"/>
    <w:rsid w:val="00A11F51"/>
    <w:rsid w:val="00A15685"/>
    <w:rsid w:val="00A20BB3"/>
    <w:rsid w:val="00A2236D"/>
    <w:rsid w:val="00A2254C"/>
    <w:rsid w:val="00A22B8F"/>
    <w:rsid w:val="00A265AD"/>
    <w:rsid w:val="00A307E1"/>
    <w:rsid w:val="00A43550"/>
    <w:rsid w:val="00A435BC"/>
    <w:rsid w:val="00A57F5C"/>
    <w:rsid w:val="00A6136F"/>
    <w:rsid w:val="00A636DF"/>
    <w:rsid w:val="00A711BB"/>
    <w:rsid w:val="00A723B8"/>
    <w:rsid w:val="00A75406"/>
    <w:rsid w:val="00A76F90"/>
    <w:rsid w:val="00A76FA0"/>
    <w:rsid w:val="00A84327"/>
    <w:rsid w:val="00A855E9"/>
    <w:rsid w:val="00A86141"/>
    <w:rsid w:val="00A90CD1"/>
    <w:rsid w:val="00A91694"/>
    <w:rsid w:val="00A926EA"/>
    <w:rsid w:val="00A93F83"/>
    <w:rsid w:val="00A96D58"/>
    <w:rsid w:val="00AA0506"/>
    <w:rsid w:val="00AA105A"/>
    <w:rsid w:val="00AA10F1"/>
    <w:rsid w:val="00AA5C1F"/>
    <w:rsid w:val="00AA5C29"/>
    <w:rsid w:val="00AA7257"/>
    <w:rsid w:val="00AB2873"/>
    <w:rsid w:val="00AB6482"/>
    <w:rsid w:val="00AC1475"/>
    <w:rsid w:val="00AC18F9"/>
    <w:rsid w:val="00AC7360"/>
    <w:rsid w:val="00AD4611"/>
    <w:rsid w:val="00AD5EB3"/>
    <w:rsid w:val="00AE1321"/>
    <w:rsid w:val="00AE16DE"/>
    <w:rsid w:val="00AE6F52"/>
    <w:rsid w:val="00B0232B"/>
    <w:rsid w:val="00B028E2"/>
    <w:rsid w:val="00B04C09"/>
    <w:rsid w:val="00B04D9A"/>
    <w:rsid w:val="00B113AA"/>
    <w:rsid w:val="00B13B86"/>
    <w:rsid w:val="00B203E0"/>
    <w:rsid w:val="00B2217D"/>
    <w:rsid w:val="00B24EE5"/>
    <w:rsid w:val="00B2626E"/>
    <w:rsid w:val="00B265E8"/>
    <w:rsid w:val="00B27B16"/>
    <w:rsid w:val="00B27DD7"/>
    <w:rsid w:val="00B30546"/>
    <w:rsid w:val="00B317F6"/>
    <w:rsid w:val="00B325CC"/>
    <w:rsid w:val="00B37CD1"/>
    <w:rsid w:val="00B40DB1"/>
    <w:rsid w:val="00B41A10"/>
    <w:rsid w:val="00B432A4"/>
    <w:rsid w:val="00B43C20"/>
    <w:rsid w:val="00B45620"/>
    <w:rsid w:val="00B50A0F"/>
    <w:rsid w:val="00B521ED"/>
    <w:rsid w:val="00B53393"/>
    <w:rsid w:val="00B54672"/>
    <w:rsid w:val="00B552FD"/>
    <w:rsid w:val="00B60FF0"/>
    <w:rsid w:val="00B62447"/>
    <w:rsid w:val="00B62BCA"/>
    <w:rsid w:val="00B647AC"/>
    <w:rsid w:val="00B665EC"/>
    <w:rsid w:val="00B7455A"/>
    <w:rsid w:val="00B74CAF"/>
    <w:rsid w:val="00B75AB2"/>
    <w:rsid w:val="00B77560"/>
    <w:rsid w:val="00B77A4E"/>
    <w:rsid w:val="00B803B3"/>
    <w:rsid w:val="00B81BAC"/>
    <w:rsid w:val="00B869D7"/>
    <w:rsid w:val="00B90CD0"/>
    <w:rsid w:val="00B91684"/>
    <w:rsid w:val="00B93DE7"/>
    <w:rsid w:val="00B948E7"/>
    <w:rsid w:val="00B9528A"/>
    <w:rsid w:val="00B9629B"/>
    <w:rsid w:val="00BA058B"/>
    <w:rsid w:val="00BA1E36"/>
    <w:rsid w:val="00BA2633"/>
    <w:rsid w:val="00BA37E6"/>
    <w:rsid w:val="00BA4722"/>
    <w:rsid w:val="00BA4E93"/>
    <w:rsid w:val="00BB22A9"/>
    <w:rsid w:val="00BB2B0B"/>
    <w:rsid w:val="00BB5C42"/>
    <w:rsid w:val="00BB7B2F"/>
    <w:rsid w:val="00BC01C2"/>
    <w:rsid w:val="00BC119C"/>
    <w:rsid w:val="00BC170D"/>
    <w:rsid w:val="00BC2F5B"/>
    <w:rsid w:val="00BC387F"/>
    <w:rsid w:val="00BC416C"/>
    <w:rsid w:val="00BD5C1C"/>
    <w:rsid w:val="00BD6194"/>
    <w:rsid w:val="00BE0D43"/>
    <w:rsid w:val="00BE18F2"/>
    <w:rsid w:val="00BE28B4"/>
    <w:rsid w:val="00BE469E"/>
    <w:rsid w:val="00BE492A"/>
    <w:rsid w:val="00BE5573"/>
    <w:rsid w:val="00BF5F7E"/>
    <w:rsid w:val="00C0022C"/>
    <w:rsid w:val="00C0050D"/>
    <w:rsid w:val="00C075A4"/>
    <w:rsid w:val="00C114F4"/>
    <w:rsid w:val="00C13ABB"/>
    <w:rsid w:val="00C14D8B"/>
    <w:rsid w:val="00C171DC"/>
    <w:rsid w:val="00C204FA"/>
    <w:rsid w:val="00C210EB"/>
    <w:rsid w:val="00C25B60"/>
    <w:rsid w:val="00C27D5A"/>
    <w:rsid w:val="00C3063F"/>
    <w:rsid w:val="00C31176"/>
    <w:rsid w:val="00C419F4"/>
    <w:rsid w:val="00C450A4"/>
    <w:rsid w:val="00C45795"/>
    <w:rsid w:val="00C4698E"/>
    <w:rsid w:val="00C50CCB"/>
    <w:rsid w:val="00C51E60"/>
    <w:rsid w:val="00C52D4F"/>
    <w:rsid w:val="00C555C8"/>
    <w:rsid w:val="00C56A00"/>
    <w:rsid w:val="00C65E89"/>
    <w:rsid w:val="00C706E4"/>
    <w:rsid w:val="00C7143A"/>
    <w:rsid w:val="00C731FC"/>
    <w:rsid w:val="00C740CA"/>
    <w:rsid w:val="00C7526B"/>
    <w:rsid w:val="00C77DC4"/>
    <w:rsid w:val="00C83059"/>
    <w:rsid w:val="00C86750"/>
    <w:rsid w:val="00C93CD0"/>
    <w:rsid w:val="00C93DC6"/>
    <w:rsid w:val="00C951C4"/>
    <w:rsid w:val="00C966C5"/>
    <w:rsid w:val="00C968B8"/>
    <w:rsid w:val="00CA3BF9"/>
    <w:rsid w:val="00CA7544"/>
    <w:rsid w:val="00CB01E0"/>
    <w:rsid w:val="00CB1B9C"/>
    <w:rsid w:val="00CB1DEA"/>
    <w:rsid w:val="00CB4387"/>
    <w:rsid w:val="00CB76B3"/>
    <w:rsid w:val="00CD239F"/>
    <w:rsid w:val="00CD5783"/>
    <w:rsid w:val="00CE2BC7"/>
    <w:rsid w:val="00CE45EF"/>
    <w:rsid w:val="00CE4B8C"/>
    <w:rsid w:val="00CE5645"/>
    <w:rsid w:val="00CE57DD"/>
    <w:rsid w:val="00CE5C0B"/>
    <w:rsid w:val="00CE6D3E"/>
    <w:rsid w:val="00CF1B81"/>
    <w:rsid w:val="00CF1E1E"/>
    <w:rsid w:val="00CF25DA"/>
    <w:rsid w:val="00D00A9F"/>
    <w:rsid w:val="00D016E6"/>
    <w:rsid w:val="00D02CC5"/>
    <w:rsid w:val="00D0385C"/>
    <w:rsid w:val="00D0664B"/>
    <w:rsid w:val="00D07451"/>
    <w:rsid w:val="00D07AC9"/>
    <w:rsid w:val="00D10A58"/>
    <w:rsid w:val="00D1141D"/>
    <w:rsid w:val="00D12F84"/>
    <w:rsid w:val="00D14937"/>
    <w:rsid w:val="00D16887"/>
    <w:rsid w:val="00D16EB3"/>
    <w:rsid w:val="00D20626"/>
    <w:rsid w:val="00D21314"/>
    <w:rsid w:val="00D2184A"/>
    <w:rsid w:val="00D24B73"/>
    <w:rsid w:val="00D2717D"/>
    <w:rsid w:val="00D30C44"/>
    <w:rsid w:val="00D31AC2"/>
    <w:rsid w:val="00D320C0"/>
    <w:rsid w:val="00D34AB1"/>
    <w:rsid w:val="00D40EB6"/>
    <w:rsid w:val="00D427FC"/>
    <w:rsid w:val="00D42CBC"/>
    <w:rsid w:val="00D51D12"/>
    <w:rsid w:val="00D52C58"/>
    <w:rsid w:val="00D55392"/>
    <w:rsid w:val="00D61C2A"/>
    <w:rsid w:val="00D70174"/>
    <w:rsid w:val="00D74169"/>
    <w:rsid w:val="00D74489"/>
    <w:rsid w:val="00D74D0E"/>
    <w:rsid w:val="00D75655"/>
    <w:rsid w:val="00D82EF2"/>
    <w:rsid w:val="00D94D8C"/>
    <w:rsid w:val="00D95702"/>
    <w:rsid w:val="00DA108D"/>
    <w:rsid w:val="00DA1CF4"/>
    <w:rsid w:val="00DA2560"/>
    <w:rsid w:val="00DA3BB4"/>
    <w:rsid w:val="00DA3E8D"/>
    <w:rsid w:val="00DA5E01"/>
    <w:rsid w:val="00DA6627"/>
    <w:rsid w:val="00DA6B88"/>
    <w:rsid w:val="00DB3133"/>
    <w:rsid w:val="00DB3647"/>
    <w:rsid w:val="00DB3D88"/>
    <w:rsid w:val="00DB4CED"/>
    <w:rsid w:val="00DB76EC"/>
    <w:rsid w:val="00DC34A2"/>
    <w:rsid w:val="00DD19B3"/>
    <w:rsid w:val="00DD320B"/>
    <w:rsid w:val="00DD3893"/>
    <w:rsid w:val="00DD577D"/>
    <w:rsid w:val="00DD6522"/>
    <w:rsid w:val="00DE3137"/>
    <w:rsid w:val="00DE7213"/>
    <w:rsid w:val="00DF1503"/>
    <w:rsid w:val="00DF19DD"/>
    <w:rsid w:val="00DF2F50"/>
    <w:rsid w:val="00DF6AD8"/>
    <w:rsid w:val="00DF7072"/>
    <w:rsid w:val="00DF7C8E"/>
    <w:rsid w:val="00E0663E"/>
    <w:rsid w:val="00E10923"/>
    <w:rsid w:val="00E137E2"/>
    <w:rsid w:val="00E1680C"/>
    <w:rsid w:val="00E25DC5"/>
    <w:rsid w:val="00E31587"/>
    <w:rsid w:val="00E36C87"/>
    <w:rsid w:val="00E37510"/>
    <w:rsid w:val="00E400E6"/>
    <w:rsid w:val="00E42CA2"/>
    <w:rsid w:val="00E42CF9"/>
    <w:rsid w:val="00E45922"/>
    <w:rsid w:val="00E46251"/>
    <w:rsid w:val="00E470DE"/>
    <w:rsid w:val="00E523BA"/>
    <w:rsid w:val="00E55662"/>
    <w:rsid w:val="00E61A8C"/>
    <w:rsid w:val="00E62BC1"/>
    <w:rsid w:val="00E70122"/>
    <w:rsid w:val="00E74846"/>
    <w:rsid w:val="00E76E79"/>
    <w:rsid w:val="00E81D6C"/>
    <w:rsid w:val="00E87C1E"/>
    <w:rsid w:val="00E90157"/>
    <w:rsid w:val="00E95D8E"/>
    <w:rsid w:val="00EA0CEC"/>
    <w:rsid w:val="00EA1F70"/>
    <w:rsid w:val="00EA3CBD"/>
    <w:rsid w:val="00EA7F91"/>
    <w:rsid w:val="00EB02A8"/>
    <w:rsid w:val="00EB09AF"/>
    <w:rsid w:val="00EB17E0"/>
    <w:rsid w:val="00EB2F48"/>
    <w:rsid w:val="00EB33D3"/>
    <w:rsid w:val="00EB3F61"/>
    <w:rsid w:val="00EB5D84"/>
    <w:rsid w:val="00EB696B"/>
    <w:rsid w:val="00EB78CF"/>
    <w:rsid w:val="00EC00E8"/>
    <w:rsid w:val="00EC0447"/>
    <w:rsid w:val="00EC22C0"/>
    <w:rsid w:val="00EC4C7E"/>
    <w:rsid w:val="00EC4FC5"/>
    <w:rsid w:val="00EC6CF5"/>
    <w:rsid w:val="00EC6F73"/>
    <w:rsid w:val="00EC7CEB"/>
    <w:rsid w:val="00ED45FA"/>
    <w:rsid w:val="00ED47C0"/>
    <w:rsid w:val="00EE2BAA"/>
    <w:rsid w:val="00EF0FAE"/>
    <w:rsid w:val="00EF1696"/>
    <w:rsid w:val="00EF37AE"/>
    <w:rsid w:val="00EF4321"/>
    <w:rsid w:val="00EF47EA"/>
    <w:rsid w:val="00EF4EBB"/>
    <w:rsid w:val="00EF5105"/>
    <w:rsid w:val="00F0259E"/>
    <w:rsid w:val="00F1019C"/>
    <w:rsid w:val="00F11803"/>
    <w:rsid w:val="00F13BAE"/>
    <w:rsid w:val="00F140D9"/>
    <w:rsid w:val="00F14C43"/>
    <w:rsid w:val="00F16DCF"/>
    <w:rsid w:val="00F17375"/>
    <w:rsid w:val="00F21FE5"/>
    <w:rsid w:val="00F22639"/>
    <w:rsid w:val="00F31E70"/>
    <w:rsid w:val="00F31ED2"/>
    <w:rsid w:val="00F3528E"/>
    <w:rsid w:val="00F41930"/>
    <w:rsid w:val="00F44CA8"/>
    <w:rsid w:val="00F47309"/>
    <w:rsid w:val="00F521BC"/>
    <w:rsid w:val="00F53783"/>
    <w:rsid w:val="00F5514C"/>
    <w:rsid w:val="00F57B86"/>
    <w:rsid w:val="00F614C3"/>
    <w:rsid w:val="00F618F9"/>
    <w:rsid w:val="00F6332A"/>
    <w:rsid w:val="00F6723B"/>
    <w:rsid w:val="00F6729B"/>
    <w:rsid w:val="00F70E5A"/>
    <w:rsid w:val="00F71C7A"/>
    <w:rsid w:val="00F729E6"/>
    <w:rsid w:val="00F742A0"/>
    <w:rsid w:val="00F74894"/>
    <w:rsid w:val="00F74B78"/>
    <w:rsid w:val="00F750B1"/>
    <w:rsid w:val="00F82BD7"/>
    <w:rsid w:val="00F82BF6"/>
    <w:rsid w:val="00F83B63"/>
    <w:rsid w:val="00F91874"/>
    <w:rsid w:val="00F91EDD"/>
    <w:rsid w:val="00F941F0"/>
    <w:rsid w:val="00F9477A"/>
    <w:rsid w:val="00FA0775"/>
    <w:rsid w:val="00FA13A8"/>
    <w:rsid w:val="00FA14A8"/>
    <w:rsid w:val="00FB183D"/>
    <w:rsid w:val="00FB1A2D"/>
    <w:rsid w:val="00FB1FA9"/>
    <w:rsid w:val="00FB2078"/>
    <w:rsid w:val="00FB2825"/>
    <w:rsid w:val="00FB32A2"/>
    <w:rsid w:val="00FB45EC"/>
    <w:rsid w:val="00FB54B5"/>
    <w:rsid w:val="00FC0ECD"/>
    <w:rsid w:val="00FC172F"/>
    <w:rsid w:val="00FC3ABF"/>
    <w:rsid w:val="00FC58B2"/>
    <w:rsid w:val="00FD6D61"/>
    <w:rsid w:val="00FE3678"/>
    <w:rsid w:val="00FE5141"/>
    <w:rsid w:val="00FE554D"/>
    <w:rsid w:val="00FE5A0D"/>
    <w:rsid w:val="00FF5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E80A8"/>
  <w15:chartTrackingRefBased/>
  <w15:docId w15:val="{BF298730-7F5B-8448-9C77-4C9CD4C56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17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17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17B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17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17B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17B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17B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17B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17B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17B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17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17B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17B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17B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17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17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17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17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17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17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17B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17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17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17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17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17B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17B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17B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17B1"/>
    <w:rPr>
      <w:b/>
      <w:bCs/>
      <w:smallCaps/>
      <w:color w:val="2F5496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20349C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349C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0349C"/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0349C"/>
    <w:rPr>
      <w:rFonts w:ascii="Times New Roman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D33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33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33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33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3370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24B7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p1">
    <w:name w:val="p1"/>
    <w:basedOn w:val="Normal"/>
    <w:rsid w:val="0035596F"/>
    <w:rPr>
      <w:rFonts w:ascii="Helvetica" w:eastAsia="Times New Roman" w:hAnsi="Helvetica" w:cs="Times New Roman"/>
      <w:color w:val="000000"/>
      <w:kern w:val="0"/>
      <w:sz w:val="15"/>
      <w:szCs w:val="15"/>
      <w:lang w:eastAsia="en-GB"/>
      <w14:ligatures w14:val="none"/>
    </w:rPr>
  </w:style>
  <w:style w:type="character" w:customStyle="1" w:styleId="s1">
    <w:name w:val="s1"/>
    <w:basedOn w:val="DefaultParagraphFont"/>
    <w:rsid w:val="0035596F"/>
    <w:rPr>
      <w:rFonts w:ascii="Helvetica" w:hAnsi="Helvetica" w:hint="default"/>
      <w:sz w:val="15"/>
      <w:szCs w:val="15"/>
    </w:rPr>
  </w:style>
  <w:style w:type="character" w:customStyle="1" w:styleId="apple-converted-space">
    <w:name w:val="apple-converted-space"/>
    <w:basedOn w:val="DefaultParagraphFont"/>
    <w:rsid w:val="00E95D8E"/>
  </w:style>
  <w:style w:type="paragraph" w:styleId="Revision">
    <w:name w:val="Revision"/>
    <w:hidden/>
    <w:uiPriority w:val="99"/>
    <w:semiHidden/>
    <w:rsid w:val="0047786B"/>
  </w:style>
  <w:style w:type="character" w:styleId="Hyperlink">
    <w:name w:val="Hyperlink"/>
    <w:basedOn w:val="DefaultParagraphFont"/>
    <w:uiPriority w:val="99"/>
    <w:unhideWhenUsed/>
    <w:rsid w:val="00267F0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67F0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62E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2E6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18F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18F2"/>
  </w:style>
  <w:style w:type="character" w:styleId="PageNumber">
    <w:name w:val="page number"/>
    <w:basedOn w:val="DefaultParagraphFont"/>
    <w:uiPriority w:val="99"/>
    <w:semiHidden/>
    <w:unhideWhenUsed/>
    <w:rsid w:val="00BE18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9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6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0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2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2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7</Pages>
  <Words>950</Words>
  <Characters>541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Rowe</dc:creator>
  <cp:keywords/>
  <dc:description/>
  <cp:lastModifiedBy>Stephanie Rowe</cp:lastModifiedBy>
  <cp:revision>20</cp:revision>
  <cp:lastPrinted>2025-06-11T23:38:00Z</cp:lastPrinted>
  <dcterms:created xsi:type="dcterms:W3CDTF">2025-10-02T05:19:00Z</dcterms:created>
  <dcterms:modified xsi:type="dcterms:W3CDTF">2025-11-16T19:00:00Z</dcterms:modified>
</cp:coreProperties>
</file>